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38" w:type="dxa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C221E6" w:rsidRPr="00C221E6" w14:paraId="141A7CE1" w14:textId="77777777" w:rsidTr="006A63E7">
        <w:trPr>
          <w:trHeight w:val="384"/>
        </w:trPr>
        <w:tc>
          <w:tcPr>
            <w:tcW w:w="1443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2AFA3" w14:textId="3577887C" w:rsidR="006A63E7" w:rsidRDefault="00C221E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2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22"/>
                <w:szCs w:val="18"/>
                <w:lang w:eastAsia="de-CH"/>
              </w:rPr>
              <w:t>Table S2: Main characteristics of studies included in the systematic review</w:t>
            </w:r>
            <w:r w:rsidR="004A6E4D">
              <w:rPr>
                <w:rFonts w:ascii="Times New Roman" w:eastAsia="Times New Roman" w:hAnsi="Times New Roman" w:cs="Times New Roman"/>
                <w:b/>
                <w:bCs/>
                <w:color w:val="3F3F3F"/>
                <w:sz w:val="22"/>
                <w:szCs w:val="18"/>
                <w:lang w:eastAsia="de-CH"/>
              </w:rPr>
              <w:t>.</w:t>
            </w:r>
          </w:p>
          <w:p w14:paraId="02B92704" w14:textId="7658F2AC" w:rsidR="006A63E7" w:rsidRPr="006A63E7" w:rsidRDefault="006A63E7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2"/>
                <w:szCs w:val="18"/>
                <w:lang w:eastAsia="de-CH"/>
              </w:rPr>
            </w:pPr>
          </w:p>
        </w:tc>
      </w:tr>
      <w:tr w:rsidR="00845500" w:rsidRPr="00C221E6" w14:paraId="1B61FC83" w14:textId="77777777" w:rsidTr="00F531E5">
        <w:trPr>
          <w:trHeight w:val="384"/>
        </w:trPr>
        <w:tc>
          <w:tcPr>
            <w:tcW w:w="14438" w:type="dxa"/>
            <w:gridSpan w:val="15"/>
            <w:tcBorders>
              <w:top w:val="single" w:sz="4" w:space="0" w:color="auto"/>
            </w:tcBorders>
            <w:shd w:val="clear" w:color="auto" w:fill="FEF1D6" w:themeFill="accent3" w:themeFillTint="33"/>
          </w:tcPr>
          <w:p w14:paraId="1E937E53" w14:textId="608F6A58" w:rsidR="00845500" w:rsidRPr="00C221E6" w:rsidRDefault="00845500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  <w:t>Obinutuzumab (OBI)</w:t>
            </w:r>
          </w:p>
        </w:tc>
      </w:tr>
      <w:tr w:rsidR="00845500" w:rsidRPr="00C221E6" w14:paraId="6A2FF72A" w14:textId="77777777" w:rsidTr="00BD0EDC">
        <w:trPr>
          <w:trHeight w:val="418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24FF1E09" w14:textId="3C61F37F" w:rsidR="00845500" w:rsidRPr="00C221E6" w:rsidRDefault="00F93C23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Membranous</w:t>
            </w:r>
            <w:r w:rsidR="00845500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nephropathy</w:t>
            </w:r>
          </w:p>
        </w:tc>
      </w:tr>
      <w:tr w:rsidR="006A63E7" w:rsidRPr="00C221E6" w14:paraId="4B6501ED" w14:textId="77777777" w:rsidTr="006A63E7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4D29F36E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D6C8F63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8C5AD4C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4295F867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0E675F50" w14:textId="466AC328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</w:t>
            </w:r>
            <w:r w:rsidR="007F6055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BI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EC03603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1EE4E28A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4DD38C9E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47C663FD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20F6AB8A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321FA3AD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02D6F5D3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BA14831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55B3D8B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854E1BD" w14:textId="77777777" w:rsidR="006A63E7" w:rsidRPr="00C221E6" w:rsidRDefault="006A63E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6A63E7" w:rsidRPr="00C221E6" w14:paraId="7047CD0D" w14:textId="77777777" w:rsidTr="006A63E7">
        <w:trPr>
          <w:trHeight w:val="1680"/>
        </w:trPr>
        <w:tc>
          <w:tcPr>
            <w:tcW w:w="865" w:type="dxa"/>
            <w:shd w:val="clear" w:color="auto" w:fill="EAEAEA"/>
            <w:hideMark/>
          </w:tcPr>
          <w:p w14:paraId="7D07BB02" w14:textId="219F43B0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Klomjit et al., 2020</w:t>
            </w:r>
          </w:p>
        </w:tc>
        <w:tc>
          <w:tcPr>
            <w:tcW w:w="866" w:type="dxa"/>
            <w:shd w:val="clear" w:color="auto" w:fill="EAEAEA"/>
            <w:hideMark/>
          </w:tcPr>
          <w:p w14:paraId="2C9E3ABB" w14:textId="617A489E" w:rsidR="006A63E7" w:rsidRPr="00C221E6" w:rsidRDefault="004F3F8A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66" w:type="dxa"/>
            <w:shd w:val="clear" w:color="auto" w:fill="EAEAEA"/>
            <w:hideMark/>
          </w:tcPr>
          <w:p w14:paraId="287E925D" w14:textId="6A271DD5" w:rsidR="006A63E7" w:rsidRPr="00C221E6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65" w:type="dxa"/>
            <w:shd w:val="clear" w:color="auto" w:fill="EAEAEA"/>
            <w:hideMark/>
          </w:tcPr>
          <w:p w14:paraId="159ED84E" w14:textId="50A71ECD" w:rsidR="006A63E7" w:rsidRPr="00C221E6" w:rsidRDefault="004F3F8A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4BB3133F" w14:textId="70A28E39" w:rsidR="006A63E7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7F605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1: 100mg on day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 and 900mg on day 2</w:t>
            </w:r>
            <w:r w:rsid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</w:p>
          <w:p w14:paraId="45B5E8FA" w14:textId="695EB069" w:rsidR="00C72B5D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2: 100mg on day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 and 900mg on day 2 and 1g on day 8.</w:t>
            </w:r>
          </w:p>
          <w:p w14:paraId="09DCE136" w14:textId="33326E52" w:rsidR="00C72B5D" w:rsidRPr="00C72B5D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3: 100mg on day 1, 900mg on day 2 and 1g on day 15.</w:t>
            </w:r>
          </w:p>
        </w:tc>
        <w:tc>
          <w:tcPr>
            <w:tcW w:w="866" w:type="dxa"/>
            <w:shd w:val="clear" w:color="auto" w:fill="EAEAEA"/>
            <w:hideMark/>
          </w:tcPr>
          <w:p w14:paraId="79B882EB" w14:textId="4193FD47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36837B51" w14:textId="4ACB9206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  <w:hideMark/>
          </w:tcPr>
          <w:p w14:paraId="28E7358C" w14:textId="77777777" w:rsidR="006A63E7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1:</w:t>
            </w:r>
          </w:p>
          <w:p w14:paraId="2CEA9A23" w14:textId="77777777" w:rsidR="007F6055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: IV MEP 40mg, 25mg diphenhydramine, 650mg acetaminophen.</w:t>
            </w:r>
            <w:r w:rsid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</w:p>
          <w:p w14:paraId="2E2488B7" w14:textId="63FEB791" w:rsidR="00C72B5D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2: Premed with steroids and </w:t>
            </w:r>
            <w:r w:rsidR="00E9512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</w:p>
          <w:p w14:paraId="6D1E9556" w14:textId="3D56BE35" w:rsidR="00C72B5D" w:rsidRPr="00C221E6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3: unknown.</w:t>
            </w:r>
          </w:p>
        </w:tc>
        <w:tc>
          <w:tcPr>
            <w:tcW w:w="1008" w:type="dxa"/>
            <w:shd w:val="clear" w:color="auto" w:fill="EAEAEA"/>
            <w:hideMark/>
          </w:tcPr>
          <w:p w14:paraId="4953E5F3" w14:textId="389E236E" w:rsidR="006A63E7" w:rsidRPr="00C221E6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LA2R associated </w:t>
            </w:r>
            <w:r w:rsidR="00F93C2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mbranou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nephropathy not responding to RTX treatment</w:t>
            </w:r>
          </w:p>
        </w:tc>
        <w:tc>
          <w:tcPr>
            <w:tcW w:w="1119" w:type="dxa"/>
            <w:shd w:val="clear" w:color="000000" w:fill="F2F2F2"/>
            <w:hideMark/>
          </w:tcPr>
          <w:p w14:paraId="32A96FB9" w14:textId="0DDE820D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defined primary endpoint</w:t>
            </w:r>
          </w:p>
        </w:tc>
        <w:tc>
          <w:tcPr>
            <w:tcW w:w="1103" w:type="dxa"/>
            <w:shd w:val="clear" w:color="000000" w:fill="F2F2F2"/>
            <w:hideMark/>
          </w:tcPr>
          <w:p w14:paraId="292FDAE2" w14:textId="1F86DEC6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defined secondary endpoint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41E00A45" w14:textId="16488835" w:rsidR="006A63E7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1: </w:t>
            </w:r>
            <w:r w:rsid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eduction of proteinuria from 6.8g/d to 1.1g/d after 18 months. </w:t>
            </w:r>
          </w:p>
          <w:p w14:paraId="7A2D5966" w14:textId="77777777" w:rsidR="00C72B5D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2: reduction of proteinuria from 20.4g/d to 6.8g/d after 9 months. </w:t>
            </w:r>
          </w:p>
          <w:p w14:paraId="2BECDF4D" w14:textId="1F636E5D" w:rsidR="00C72B5D" w:rsidRPr="00C221E6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3: reduction of proteinuria from 19.5g/d to 1.5g/d after 24 months. </w:t>
            </w:r>
          </w:p>
        </w:tc>
        <w:tc>
          <w:tcPr>
            <w:tcW w:w="866" w:type="dxa"/>
            <w:shd w:val="clear" w:color="000000" w:fill="F2F2F2"/>
            <w:hideMark/>
          </w:tcPr>
          <w:p w14:paraId="393F6696" w14:textId="4C3E1B47" w:rsidR="006A63E7" w:rsidRPr="00C221E6" w:rsidRDefault="00C72B5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866" w:type="dxa"/>
            <w:shd w:val="clear" w:color="000000" w:fill="F2F2F2"/>
            <w:hideMark/>
          </w:tcPr>
          <w:p w14:paraId="504F6B9F" w14:textId="05C971F8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1</w:t>
            </w:r>
            <w:r w:rsid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2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no side effects. </w:t>
            </w:r>
            <w:r w:rsid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3: localized herpes zoster 1 month after OBI. </w:t>
            </w:r>
          </w:p>
        </w:tc>
        <w:tc>
          <w:tcPr>
            <w:tcW w:w="866" w:type="dxa"/>
            <w:shd w:val="clear" w:color="000000" w:fill="F2F2F2"/>
            <w:hideMark/>
          </w:tcPr>
          <w:p w14:paraId="11E09884" w14:textId="20C9AAA2" w:rsidR="006A63E7" w:rsidRPr="00C221E6" w:rsidRDefault="007F6055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1</w:t>
            </w:r>
            <w:r w:rsidR="00C72B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2 and 3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no SAES. </w:t>
            </w:r>
          </w:p>
        </w:tc>
      </w:tr>
      <w:tr w:rsidR="003957FD" w:rsidRPr="00C221E6" w14:paraId="7C6CB1C2" w14:textId="77777777" w:rsidTr="006A63E7">
        <w:trPr>
          <w:trHeight w:val="1680"/>
        </w:trPr>
        <w:tc>
          <w:tcPr>
            <w:tcW w:w="865" w:type="dxa"/>
            <w:shd w:val="clear" w:color="auto" w:fill="EAEAEA"/>
          </w:tcPr>
          <w:p w14:paraId="29944A90" w14:textId="254563FE" w:rsidR="003957FD" w:rsidRDefault="003957F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Furie et al., 2021</w:t>
            </w:r>
          </w:p>
        </w:tc>
        <w:tc>
          <w:tcPr>
            <w:tcW w:w="866" w:type="dxa"/>
            <w:shd w:val="clear" w:color="auto" w:fill="EAEAEA"/>
          </w:tcPr>
          <w:p w14:paraId="38FD4AE8" w14:textId="63CAB2EB" w:rsidR="003957FD" w:rsidRDefault="009E4FA0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25</w:t>
            </w:r>
          </w:p>
        </w:tc>
        <w:tc>
          <w:tcPr>
            <w:tcW w:w="866" w:type="dxa"/>
            <w:shd w:val="clear" w:color="auto" w:fill="EAEAEA"/>
          </w:tcPr>
          <w:p w14:paraId="682F82E4" w14:textId="35AA5C6D" w:rsidR="003957FD" w:rsidRDefault="009E4FA0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7 (ITT 64)</w:t>
            </w:r>
          </w:p>
        </w:tc>
        <w:tc>
          <w:tcPr>
            <w:tcW w:w="865" w:type="dxa"/>
            <w:shd w:val="clear" w:color="auto" w:fill="EAEAEA"/>
          </w:tcPr>
          <w:p w14:paraId="01BD5227" w14:textId="53C28D38" w:rsidR="003957FD" w:rsidRDefault="009E4FA0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6 (ITT 62)</w:t>
            </w:r>
          </w:p>
        </w:tc>
        <w:tc>
          <w:tcPr>
            <w:tcW w:w="1210" w:type="dxa"/>
            <w:shd w:val="clear" w:color="auto" w:fill="EAEAEA"/>
          </w:tcPr>
          <w:p w14:paraId="5705562B" w14:textId="2284F71F" w:rsidR="003957FD" w:rsidRPr="007F6055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000mg on day 1 and weeks 2, 24, and 26. </w:t>
            </w:r>
          </w:p>
        </w:tc>
        <w:tc>
          <w:tcPr>
            <w:tcW w:w="866" w:type="dxa"/>
            <w:shd w:val="clear" w:color="auto" w:fill="EAEAEA"/>
          </w:tcPr>
          <w:p w14:paraId="02C78BB7" w14:textId="51B5BC2D" w:rsidR="003957FD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</w:tcPr>
          <w:p w14:paraId="3C4798AA" w14:textId="3ACF0E48" w:rsidR="003957FD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shd w:val="clear" w:color="auto" w:fill="EAEAEA"/>
          </w:tcPr>
          <w:p w14:paraId="18CDC64B" w14:textId="7ADF06EE" w:rsidR="00CB257D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MMF at a dose of 2-2.5g/d as well as corticosteroids. </w:t>
            </w:r>
            <w:r w:rsidR="00F93C2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Furthermore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 treatment with antimalari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medications, ACE inhibitors or angiotensin receptor blocker, calcium and vitamin D was recommended. </w:t>
            </w:r>
          </w:p>
          <w:p w14:paraId="21B8798B" w14:textId="7F5FC9CD" w:rsidR="003957FD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emed: 80mg IV MEP, </w:t>
            </w:r>
          </w:p>
        </w:tc>
        <w:tc>
          <w:tcPr>
            <w:tcW w:w="1008" w:type="dxa"/>
            <w:shd w:val="clear" w:color="auto" w:fill="EAEAEA"/>
          </w:tcPr>
          <w:p w14:paraId="3D1B946D" w14:textId="50F588E8" w:rsidR="003957FD" w:rsidRDefault="009E4FA0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Diagnosis of SLE according to the ACR 1997 criteria, age 18-75 years, </w:t>
            </w:r>
            <w:r w:rsidR="00CB257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kidney biopsy with class III or IV active or </w:t>
            </w:r>
            <w:r w:rsidR="00CB257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ctive/chronic lupus nephritis during the last 6 months, eGFR ≥30ml/min/1.73m2</w:t>
            </w:r>
          </w:p>
        </w:tc>
        <w:tc>
          <w:tcPr>
            <w:tcW w:w="1119" w:type="dxa"/>
            <w:shd w:val="clear" w:color="000000" w:fill="F2F2F2"/>
          </w:tcPr>
          <w:p w14:paraId="6619E5A6" w14:textId="15B2C017" w:rsidR="003957FD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Proportion of patients with complete renal response</w:t>
            </w:r>
            <w:r w:rsidR="005F16F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CRR)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t week 52. </w:t>
            </w:r>
          </w:p>
        </w:tc>
        <w:tc>
          <w:tcPr>
            <w:tcW w:w="1103" w:type="dxa"/>
            <w:shd w:val="clear" w:color="000000" w:fill="F2F2F2"/>
          </w:tcPr>
          <w:p w14:paraId="76110D45" w14:textId="0D0D785D" w:rsidR="003957FD" w:rsidRDefault="00CB257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achieving partial renal response or overall renal response</w:t>
            </w:r>
            <w:r w:rsidR="005F16F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ORR), changes in C3, C4 and anti-dsDNA, </w:t>
            </w:r>
            <w:r w:rsidR="005F16F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time to CRR and ORR</w:t>
            </w:r>
          </w:p>
          <w:p w14:paraId="0A8BF929" w14:textId="5946394C" w:rsidR="00CB257D" w:rsidRPr="00D83FF9" w:rsidRDefault="00CB257D" w:rsidP="00D83FF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</w:tcPr>
          <w:p w14:paraId="36E243EE" w14:textId="74686FE0" w:rsidR="003957FD" w:rsidRDefault="005F16F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22/63 (35%) patients achieved CRR vs 14/62 (23%) in the placebo group (p=0.115) </w:t>
            </w:r>
          </w:p>
        </w:tc>
        <w:tc>
          <w:tcPr>
            <w:tcW w:w="866" w:type="dxa"/>
            <w:shd w:val="clear" w:color="000000" w:fill="F2F2F2"/>
          </w:tcPr>
          <w:p w14:paraId="2154D77B" w14:textId="52E4AD15" w:rsidR="003957FD" w:rsidRDefault="005F16FD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ignificant change from baseline concerning C3 (p&lt;0.001) and C4 (p&lt;0.001) levels. </w:t>
            </w:r>
            <w:r w:rsidR="009E45C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ignificantly more </w:t>
            </w:r>
            <w:r w:rsidR="009E45C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patients achieved an ORR (p0.025). </w:t>
            </w:r>
          </w:p>
        </w:tc>
        <w:tc>
          <w:tcPr>
            <w:tcW w:w="866" w:type="dxa"/>
            <w:shd w:val="clear" w:color="000000" w:fill="F2F2F2"/>
          </w:tcPr>
          <w:p w14:paraId="6754F7B4" w14:textId="77777777" w:rsidR="003957FD" w:rsidRDefault="009E45C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58/64 patients with at least one AE (91%). </w:t>
            </w:r>
          </w:p>
          <w:p w14:paraId="4EDB513D" w14:textId="2A0E272D" w:rsidR="009E45C7" w:rsidRDefault="009E45C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BO: 54/61 patients (89%). </w:t>
            </w:r>
          </w:p>
        </w:tc>
        <w:tc>
          <w:tcPr>
            <w:tcW w:w="866" w:type="dxa"/>
            <w:shd w:val="clear" w:color="000000" w:fill="F2F2F2"/>
          </w:tcPr>
          <w:p w14:paraId="4EC87CE8" w14:textId="61444B1E" w:rsidR="003957FD" w:rsidRDefault="009E45C7" w:rsidP="004D0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6/16 Patients (25%) with at least one SAE. 5 deaths, 1 in OBI group (gastrointestinal perforati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n), 4 in the PBO group (gastrointestinal hemorrhage, refractory SLE, PML, </w:t>
            </w:r>
            <w:r w:rsidR="00F93C2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spiratory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fection). </w:t>
            </w:r>
          </w:p>
        </w:tc>
      </w:tr>
    </w:tbl>
    <w:p w14:paraId="664C4EF3" w14:textId="37A26D1B" w:rsidR="006A63E7" w:rsidRDefault="006A63E7"/>
    <w:p w14:paraId="6D406ACA" w14:textId="77777777" w:rsidR="006A63E7" w:rsidRDefault="006A63E7">
      <w:r>
        <w:br w:type="page"/>
      </w:r>
    </w:p>
    <w:tbl>
      <w:tblPr>
        <w:tblW w:w="14438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845500" w:rsidRPr="00C221E6" w14:paraId="52F51A90" w14:textId="77777777" w:rsidTr="00A24414">
        <w:trPr>
          <w:trHeight w:val="384"/>
        </w:trPr>
        <w:tc>
          <w:tcPr>
            <w:tcW w:w="14438" w:type="dxa"/>
            <w:gridSpan w:val="15"/>
            <w:tcBorders>
              <w:top w:val="single" w:sz="4" w:space="0" w:color="auto"/>
            </w:tcBorders>
            <w:shd w:val="clear" w:color="auto" w:fill="FEF1D6" w:themeFill="accent3" w:themeFillTint="33"/>
          </w:tcPr>
          <w:p w14:paraId="6B4F0EBB" w14:textId="750626A6" w:rsidR="00845500" w:rsidRPr="00C221E6" w:rsidRDefault="00845500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F6118C"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  <w:lastRenderedPageBreak/>
              <w:t>Ocrelizumab</w:t>
            </w: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  <w:t xml:space="preserve"> (OCR)</w:t>
            </w:r>
          </w:p>
        </w:tc>
      </w:tr>
      <w:tr w:rsidR="00845500" w:rsidRPr="00C221E6" w14:paraId="293E6959" w14:textId="77777777" w:rsidTr="00325073">
        <w:trPr>
          <w:trHeight w:val="418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461EDE2E" w14:textId="246D2587" w:rsidR="00845500" w:rsidRPr="00C221E6" w:rsidRDefault="00845500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Multip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s</w:t>
            </w: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clerosis</w:t>
            </w:r>
          </w:p>
        </w:tc>
      </w:tr>
      <w:tr w:rsidR="008E1DA1" w:rsidRPr="00C221E6" w14:paraId="72B9C65B" w14:textId="77777777" w:rsidTr="006A63E7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5A5C3E9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1FDB119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23E6755" w14:textId="3EF77C2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 w:rsidR="00774B4F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 w:rsidR="006437D3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1F0EF86E" w14:textId="37633D1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 w:rsidR="00774B4F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 w:rsidR="006437D3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1C5D518E" w14:textId="752B490F" w:rsidR="008E1DA1" w:rsidRPr="00C221E6" w:rsidRDefault="00147352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CR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30E73E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1C812B0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225D6C2A" w14:textId="2B06E31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 w:rsidR="00D6600A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750B43F2" w14:textId="189EBD03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 w:rsidR="006437D3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4C3AA010" w14:textId="1CC5D99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001B571D" w14:textId="6D39EE0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33E9AA1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62ECA7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6C19E921" w14:textId="7F29B664" w:rsidR="008E1DA1" w:rsidRPr="00C221E6" w:rsidRDefault="003F3BC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 w:rsidR="006437D3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9119624" w14:textId="13902E50" w:rsidR="008E1DA1" w:rsidRPr="00C221E6" w:rsidRDefault="003F3BC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 w:rsidR="006437D3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8E1DA1" w:rsidRPr="00C221E6" w14:paraId="10DA90E6" w14:textId="77777777" w:rsidTr="006A63E7">
        <w:trPr>
          <w:trHeight w:val="168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5BFB84B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Kappos et al., 2011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5B207E9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20</w:t>
            </w:r>
          </w:p>
        </w:tc>
        <w:tc>
          <w:tcPr>
            <w:tcW w:w="866" w:type="dxa"/>
            <w:shd w:val="clear" w:color="auto" w:fill="EAEAEA"/>
            <w:hideMark/>
          </w:tcPr>
          <w:p w14:paraId="2336A9F7" w14:textId="1D4D7C32" w:rsidR="00BB69CD" w:rsidRDefault="00D8290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1</w:t>
            </w:r>
          </w:p>
          <w:p w14:paraId="08A5FDBE" w14:textId="2CC17BA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TT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5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6FD9A863" w14:textId="15B096E6" w:rsidR="00BB69CD" w:rsidRDefault="00D8290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4</w:t>
            </w:r>
          </w:p>
          <w:p w14:paraId="6304180C" w14:textId="7728B5F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54)</w:t>
            </w:r>
          </w:p>
        </w:tc>
        <w:tc>
          <w:tcPr>
            <w:tcW w:w="1210" w:type="dxa"/>
            <w:shd w:val="clear" w:color="auto" w:fill="EAEAEA"/>
            <w:hideMark/>
          </w:tcPr>
          <w:p w14:paraId="2F1B5CC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of the first cycle, 6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 1 of the second cycle, third, and fourth cycle (week 24, 48, 72)</w:t>
            </w:r>
          </w:p>
        </w:tc>
        <w:tc>
          <w:tcPr>
            <w:tcW w:w="866" w:type="dxa"/>
            <w:shd w:val="clear" w:color="auto" w:fill="EAEAEA"/>
            <w:hideMark/>
          </w:tcPr>
          <w:p w14:paraId="47C2FEA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1EB04DFF" w14:textId="3299AD0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lacebo on days 1 and 15, with the option of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CR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3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of the second, third, and fourth cycle (week 24, 48, 72)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6CACF6BE" w14:textId="229ED237" w:rsidR="008E1DA1" w:rsidRPr="00C221E6" w:rsidRDefault="009D555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IV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</w:t>
            </w:r>
            <w:r w:rsidR="009D0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with the option of adding an oral analgesic or antipyretic and an oral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4282BF53" w14:textId="46D4EC95" w:rsidR="008E1DA1" w:rsidRPr="00C221E6" w:rsidRDefault="008E1DA1" w:rsidP="009D0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RRMS, 2 or more docu</w:t>
            </w:r>
            <w:r w:rsidR="0014702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nted relapses within 3 years before screening, at least 1 within the past year, EDSS of 1-6 points, evidence of previous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21067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nflam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atory disease activity with 6 or more </w:t>
            </w:r>
            <w:r w:rsidR="00C0695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2 lesion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er MRI, or 2 relapses in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the year before screening</w:t>
            </w:r>
          </w:p>
        </w:tc>
        <w:tc>
          <w:tcPr>
            <w:tcW w:w="1119" w:type="dxa"/>
            <w:shd w:val="clear" w:color="000000" w:fill="F2F2F2"/>
            <w:hideMark/>
          </w:tcPr>
          <w:p w14:paraId="2CF2A700" w14:textId="1A0EFB0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Total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 at weeks 12, 16, 20, and 24</w:t>
            </w:r>
          </w:p>
        </w:tc>
        <w:tc>
          <w:tcPr>
            <w:tcW w:w="1103" w:type="dxa"/>
            <w:vMerge w:val="restart"/>
            <w:shd w:val="clear" w:color="000000" w:fill="F2F2F2"/>
            <w:hideMark/>
          </w:tcPr>
          <w:p w14:paraId="73FD684A" w14:textId="4BBFF030" w:rsidR="008E1DA1" w:rsidRPr="00C221E6" w:rsidRDefault="003F3BC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lized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protocol-defined relapse-rate, proportion of relapse-free patients, total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 T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 lesions, total number of new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, change in total volume of T2 lesions from baseline to week 24, safety and tolerability</w:t>
            </w:r>
          </w:p>
        </w:tc>
        <w:tc>
          <w:tcPr>
            <w:tcW w:w="1103" w:type="dxa"/>
            <w:shd w:val="clear" w:color="000000" w:fill="F2F2F2"/>
            <w:hideMark/>
          </w:tcPr>
          <w:p w14:paraId="5B96CF0D" w14:textId="65553ED3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an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 over weeks 12, 16, 20, and 24: 0.6 (p&lt;0.0001 vs placebo and vs </w:t>
            </w:r>
            <w:r w:rsidR="00832D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DE6C3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DE6C3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)</w:t>
            </w:r>
          </w:p>
        </w:tc>
        <w:tc>
          <w:tcPr>
            <w:tcW w:w="866" w:type="dxa"/>
            <w:shd w:val="clear" w:color="000000" w:fill="F2F2F2"/>
            <w:hideMark/>
          </w:tcPr>
          <w:p w14:paraId="4391FC6A" w14:textId="56D0622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</w:t>
            </w:r>
            <w:r w:rsidR="00DC1F8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lized relapse rate by week 24: 0.13 (p=0.0005 vs placebo and p=0.03 vs </w:t>
            </w:r>
            <w:r w:rsidR="00832D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286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286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)</w:t>
            </w:r>
          </w:p>
        </w:tc>
        <w:tc>
          <w:tcPr>
            <w:tcW w:w="866" w:type="dxa"/>
            <w:shd w:val="clear" w:color="000000" w:fill="F2F2F2"/>
            <w:hideMark/>
          </w:tcPr>
          <w:p w14:paraId="528D4E6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4 patients (62%)</w:t>
            </w:r>
          </w:p>
        </w:tc>
        <w:tc>
          <w:tcPr>
            <w:tcW w:w="866" w:type="dxa"/>
            <w:vMerge w:val="restart"/>
            <w:shd w:val="clear" w:color="000000" w:fill="F2F2F2"/>
            <w:hideMark/>
          </w:tcPr>
          <w:p w14:paraId="12062588" w14:textId="1352D820" w:rsidR="008E1DA1" w:rsidRPr="00C221E6" w:rsidRDefault="008E1DA1" w:rsidP="003F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 patients (4%)</w:t>
            </w:r>
          </w:p>
        </w:tc>
      </w:tr>
      <w:tr w:rsidR="008E1DA1" w:rsidRPr="00C221E6" w14:paraId="4AF495CC" w14:textId="77777777" w:rsidTr="006A63E7">
        <w:trPr>
          <w:trHeight w:val="204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BF58DC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64C534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706CB535" w14:textId="6C3A088F" w:rsidR="00BB69CD" w:rsidRDefault="00125A45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8</w:t>
            </w:r>
          </w:p>
          <w:p w14:paraId="392276D2" w14:textId="6C2F5F6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55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7A35357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66504A7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, 10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 1 of the second, third, and fourth cycle (week 24, 48, 72)</w:t>
            </w:r>
          </w:p>
        </w:tc>
        <w:tc>
          <w:tcPr>
            <w:tcW w:w="866" w:type="dxa"/>
            <w:shd w:val="clear" w:color="auto" w:fill="EAEAEA"/>
            <w:hideMark/>
          </w:tcPr>
          <w:p w14:paraId="3146121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831128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3DA005B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3F089E1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000000" w:fill="F2F2F2"/>
            <w:hideMark/>
          </w:tcPr>
          <w:p w14:paraId="48A6ADCE" w14:textId="096733FD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otal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 at weeks 12, 16, 20, and 24</w:t>
            </w:r>
          </w:p>
        </w:tc>
        <w:tc>
          <w:tcPr>
            <w:tcW w:w="1103" w:type="dxa"/>
            <w:vMerge/>
            <w:shd w:val="clear" w:color="000000" w:fill="F2F2F2"/>
            <w:hideMark/>
          </w:tcPr>
          <w:p w14:paraId="3D66878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216B5CFB" w14:textId="24FCEFC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an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 over weeks 12, 16, 20, and 24: 0.2 (p&lt;0.0001 vs placebo and vs </w:t>
            </w:r>
            <w:r w:rsidR="00832D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F5423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F5423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)</w:t>
            </w:r>
          </w:p>
        </w:tc>
        <w:tc>
          <w:tcPr>
            <w:tcW w:w="866" w:type="dxa"/>
            <w:shd w:val="clear" w:color="000000" w:fill="F2F2F2"/>
            <w:hideMark/>
          </w:tcPr>
          <w:p w14:paraId="2EDACF78" w14:textId="7B47052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</w:t>
            </w:r>
            <w:r w:rsidR="00EF54E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lized relapse rate by week 24: 0.17 (p=0.0014 vs placebo and p=0.09 vs </w:t>
            </w:r>
            <w:r w:rsidR="00832D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286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286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)</w:t>
            </w:r>
          </w:p>
        </w:tc>
        <w:tc>
          <w:tcPr>
            <w:tcW w:w="866" w:type="dxa"/>
            <w:shd w:val="clear" w:color="000000" w:fill="F2F2F2"/>
            <w:hideMark/>
          </w:tcPr>
          <w:p w14:paraId="1B55F09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6 patients (66%)</w:t>
            </w:r>
          </w:p>
        </w:tc>
        <w:tc>
          <w:tcPr>
            <w:tcW w:w="866" w:type="dxa"/>
            <w:vMerge/>
            <w:vAlign w:val="center"/>
            <w:hideMark/>
          </w:tcPr>
          <w:p w14:paraId="4AFC451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68410239" w14:textId="77777777" w:rsidTr="006A63E7">
        <w:trPr>
          <w:trHeight w:val="2295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4237D4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08A52F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400EAF29" w14:textId="6E9D1E87" w:rsidR="00BB69CD" w:rsidRDefault="004C0F7E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1</w:t>
            </w:r>
          </w:p>
          <w:p w14:paraId="559E2B84" w14:textId="1CA6A4D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54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FF859F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65A05D6D" w14:textId="360FEE62" w:rsidR="008E1DA1" w:rsidRPr="00C221E6" w:rsidRDefault="00832DE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D925D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D925D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 3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µg weekly until week 24, with the option of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CR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3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of the second, third, and fourth cycle (week 24, 48, 72)</w:t>
            </w:r>
          </w:p>
        </w:tc>
        <w:tc>
          <w:tcPr>
            <w:tcW w:w="866" w:type="dxa"/>
            <w:shd w:val="clear" w:color="auto" w:fill="EAEAEA"/>
            <w:hideMark/>
          </w:tcPr>
          <w:p w14:paraId="542D12B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M 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034A4F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5EA97C6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27178CF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000000" w:fill="F2F2F2"/>
            <w:hideMark/>
          </w:tcPr>
          <w:p w14:paraId="4D877CA7" w14:textId="4FE5402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otal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 at weeks 12, 16, 20, and 24</w:t>
            </w:r>
          </w:p>
        </w:tc>
        <w:tc>
          <w:tcPr>
            <w:tcW w:w="1103" w:type="dxa"/>
            <w:vMerge/>
            <w:shd w:val="clear" w:color="000000" w:fill="F2F2F2"/>
          </w:tcPr>
          <w:p w14:paraId="61C5F0D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01B5C167" w14:textId="5BDAFCB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an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1 lesions over weeks 12, 16, 20, and 24: 6.9 </w:t>
            </w:r>
          </w:p>
        </w:tc>
        <w:tc>
          <w:tcPr>
            <w:tcW w:w="866" w:type="dxa"/>
            <w:shd w:val="clear" w:color="000000" w:fill="F2F2F2"/>
            <w:hideMark/>
          </w:tcPr>
          <w:p w14:paraId="34C9369B" w14:textId="689B6D49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</w:t>
            </w:r>
            <w:r w:rsidR="00334EB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ized relapse rate: 0.36 (p=0.07 vs placebo)</w:t>
            </w:r>
          </w:p>
        </w:tc>
        <w:tc>
          <w:tcPr>
            <w:tcW w:w="866" w:type="dxa"/>
            <w:shd w:val="clear" w:color="000000" w:fill="F2F2F2"/>
            <w:hideMark/>
          </w:tcPr>
          <w:p w14:paraId="264095E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 patients (56%)</w:t>
            </w:r>
          </w:p>
        </w:tc>
        <w:tc>
          <w:tcPr>
            <w:tcW w:w="866" w:type="dxa"/>
            <w:vMerge/>
            <w:vAlign w:val="center"/>
            <w:hideMark/>
          </w:tcPr>
          <w:p w14:paraId="16C3953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60058BA7" w14:textId="77777777" w:rsidTr="006A63E7">
        <w:trPr>
          <w:trHeight w:val="3825"/>
        </w:trPr>
        <w:tc>
          <w:tcPr>
            <w:tcW w:w="865" w:type="dxa"/>
            <w:shd w:val="clear" w:color="auto" w:fill="EAEAEA"/>
            <w:hideMark/>
          </w:tcPr>
          <w:p w14:paraId="20FF4656" w14:textId="6ED8ABD0" w:rsidR="008E1DA1" w:rsidRPr="00D83FF9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</w:pP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  <w:t>Hauser et al., 2017 (OPERA I)</w:t>
            </w:r>
          </w:p>
        </w:tc>
        <w:tc>
          <w:tcPr>
            <w:tcW w:w="866" w:type="dxa"/>
            <w:shd w:val="clear" w:color="auto" w:fill="EAEAEA"/>
            <w:hideMark/>
          </w:tcPr>
          <w:p w14:paraId="7C3A0DD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21</w:t>
            </w:r>
          </w:p>
        </w:tc>
        <w:tc>
          <w:tcPr>
            <w:tcW w:w="866" w:type="dxa"/>
            <w:shd w:val="clear" w:color="auto" w:fill="EAEAEA"/>
            <w:hideMark/>
          </w:tcPr>
          <w:p w14:paraId="3C3C1244" w14:textId="3CC98D3C" w:rsidR="00BB69CD" w:rsidRDefault="004C0F7E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66</w:t>
            </w:r>
          </w:p>
          <w:p w14:paraId="5A3288BD" w14:textId="773B626E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10)</w:t>
            </w:r>
          </w:p>
        </w:tc>
        <w:tc>
          <w:tcPr>
            <w:tcW w:w="865" w:type="dxa"/>
            <w:shd w:val="clear" w:color="auto" w:fill="EAEAEA"/>
            <w:hideMark/>
          </w:tcPr>
          <w:p w14:paraId="740E99C4" w14:textId="1B3C0D57" w:rsidR="00BB69CD" w:rsidRDefault="004C0F7E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40</w:t>
            </w:r>
          </w:p>
          <w:p w14:paraId="5FB49000" w14:textId="726A536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11)</w:t>
            </w:r>
          </w:p>
        </w:tc>
        <w:tc>
          <w:tcPr>
            <w:tcW w:w="1210" w:type="dxa"/>
            <w:shd w:val="clear" w:color="auto" w:fill="EAEAEA"/>
            <w:hideMark/>
          </w:tcPr>
          <w:p w14:paraId="2D054BEF" w14:textId="69D89493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every 24 weeks. The first dose was administered as two doses of 3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given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3F3ED3E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685555EF" w14:textId="14941DDD" w:rsidR="008E1DA1" w:rsidRPr="00C221E6" w:rsidRDefault="00832DE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D925D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D925D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 44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g 3 times weekly</w:t>
            </w:r>
          </w:p>
        </w:tc>
        <w:tc>
          <w:tcPr>
            <w:tcW w:w="1104" w:type="dxa"/>
            <w:shd w:val="clear" w:color="auto" w:fill="EAEAEA"/>
            <w:hideMark/>
          </w:tcPr>
          <w:p w14:paraId="2CCE910F" w14:textId="6954E9A2" w:rsidR="008E1DA1" w:rsidRPr="00C221E6" w:rsidRDefault="009D555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: 1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IV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  <w:r w:rsidR="00F93C2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algesics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 w:rsidR="00EF110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tipyretics,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</w:t>
            </w:r>
            <w:r w:rsidR="00E9512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 were </w:t>
            </w:r>
            <w:r w:rsidR="0021067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commen</w:t>
            </w:r>
            <w:r w:rsidR="0006365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ed as well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0B9FC11F" w14:textId="5180A29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ccording to the 2010 McDonald criteria, age 18-55, EDSS of 0-5.5, ≥ 2 documen</w:t>
            </w:r>
            <w:r w:rsidR="0006365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ed clinical relapses within previous 2 years or one relapse within the last year, MRI abnormali</w:t>
            </w:r>
            <w:r w:rsidR="008F70C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ies </w:t>
            </w:r>
            <w:r w:rsidR="003F3BC6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onsistent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ith MS. Exclusion criteria: neurologic </w:t>
            </w:r>
            <w:r w:rsidR="003F3BC6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orsenin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ithin the last 30 days,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primary progressive MS, previous treatment with </w:t>
            </w:r>
            <w:r w:rsidR="005E6B6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B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ell-targeted therapy or other </w:t>
            </w:r>
            <w:r w:rsidR="0021067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mmuno</w:t>
            </w:r>
            <w:r w:rsidR="00ED632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uppressive medication as defined in the protocol, disease duration &gt;10 year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1119" w:type="dxa"/>
            <w:shd w:val="clear" w:color="000000" w:fill="F2F2F2"/>
            <w:hideMark/>
          </w:tcPr>
          <w:p w14:paraId="0AC07F7B" w14:textId="75ADFDC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nnualized relapse rate at week 96</w:t>
            </w:r>
          </w:p>
        </w:tc>
        <w:tc>
          <w:tcPr>
            <w:tcW w:w="1103" w:type="dxa"/>
            <w:vMerge w:val="restart"/>
            <w:shd w:val="clear" w:color="000000" w:fill="F2F2F2"/>
            <w:hideMark/>
          </w:tcPr>
          <w:p w14:paraId="15E75486" w14:textId="16213EC9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oportion of patients with disability progression, total mean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lesions on T1-weighted MRI scans, total number of new or newly enlarged hyperintense lesions on T2</w:t>
            </w:r>
            <w:r w:rsidR="002D707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eighted MRI scans, disability improve</w:t>
            </w:r>
            <w:r w:rsidR="002D707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nt, total number of new hypointens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lesions on T1-weighted MRI scans, change in </w:t>
            </w:r>
            <w:r w:rsidR="004E1D6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functional composite score, percentage change in brain volume, change in physical component summary score of 36</w:t>
            </w:r>
            <w:r w:rsidR="005C234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item short form health survey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proportion of patients with an EDSS score of ≥2 with no evidence of disease activity</w:t>
            </w:r>
          </w:p>
        </w:tc>
        <w:tc>
          <w:tcPr>
            <w:tcW w:w="1103" w:type="dxa"/>
            <w:shd w:val="clear" w:color="000000" w:fill="F2F2F2"/>
            <w:hideMark/>
          </w:tcPr>
          <w:p w14:paraId="66A24D0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0.16 (p&lt;0.001)</w:t>
            </w:r>
          </w:p>
        </w:tc>
        <w:tc>
          <w:tcPr>
            <w:tcW w:w="866" w:type="dxa"/>
            <w:shd w:val="clear" w:color="000000" w:fill="F2F2F2"/>
            <w:hideMark/>
          </w:tcPr>
          <w:p w14:paraId="7B72EAA6" w14:textId="675E917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otal mean number of G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 lesions on T1 MRI: 0.02 (p&lt;0.001). Total mean number of new or newly enlarged hyperintens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2 lesions in MRI: 0.32 (p&lt;0.001). Total mean number of new hypointense T1 MRI lesions: 0.42 (p&lt;0.001)</w:t>
            </w:r>
          </w:p>
        </w:tc>
        <w:tc>
          <w:tcPr>
            <w:tcW w:w="866" w:type="dxa"/>
            <w:shd w:val="clear" w:color="000000" w:fill="F2F2F2"/>
            <w:hideMark/>
          </w:tcPr>
          <w:p w14:paraId="02A0D6F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7 patients</w:t>
            </w:r>
            <w:r w:rsidR="003F3BC6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80.1%)</w:t>
            </w:r>
          </w:p>
        </w:tc>
        <w:tc>
          <w:tcPr>
            <w:tcW w:w="866" w:type="dxa"/>
            <w:shd w:val="clear" w:color="000000" w:fill="F2F2F2"/>
            <w:hideMark/>
          </w:tcPr>
          <w:p w14:paraId="7D993FDD" w14:textId="77777777" w:rsidR="000F09DD" w:rsidRDefault="008E1DA1" w:rsidP="003F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.8%.</w:t>
            </w:r>
          </w:p>
          <w:p w14:paraId="6F63BAE3" w14:textId="14725A12" w:rsidR="008E1DA1" w:rsidRPr="00C221E6" w:rsidRDefault="008E1DA1" w:rsidP="003F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death (suicide)</w:t>
            </w:r>
          </w:p>
        </w:tc>
      </w:tr>
      <w:tr w:rsidR="008E1DA1" w:rsidRPr="00C221E6" w14:paraId="7151BC6F" w14:textId="77777777" w:rsidTr="00180B3B">
        <w:trPr>
          <w:trHeight w:val="3825"/>
        </w:trPr>
        <w:tc>
          <w:tcPr>
            <w:tcW w:w="865" w:type="dxa"/>
            <w:shd w:val="clear" w:color="auto" w:fill="EAEAEA"/>
            <w:hideMark/>
          </w:tcPr>
          <w:p w14:paraId="4FCB79E2" w14:textId="055E4352" w:rsidR="008E1DA1" w:rsidRPr="00D83FF9" w:rsidRDefault="00C12162" w:rsidP="00C1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fr-FR" w:eastAsia="de-CH"/>
              </w:rPr>
            </w:pP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fr-FR" w:eastAsia="de-CH"/>
              </w:rPr>
              <w:lastRenderedPageBreak/>
              <w:t>Hauser et al., 2017 (OPERA II)</w:t>
            </w:r>
          </w:p>
        </w:tc>
        <w:tc>
          <w:tcPr>
            <w:tcW w:w="866" w:type="dxa"/>
            <w:shd w:val="clear" w:color="auto" w:fill="EAEAEA"/>
            <w:hideMark/>
          </w:tcPr>
          <w:p w14:paraId="4C0FA26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35</w:t>
            </w:r>
          </w:p>
        </w:tc>
        <w:tc>
          <w:tcPr>
            <w:tcW w:w="866" w:type="dxa"/>
            <w:shd w:val="clear" w:color="auto" w:fill="EAEAEA"/>
            <w:hideMark/>
          </w:tcPr>
          <w:p w14:paraId="296DB954" w14:textId="77777777" w:rsidR="004A1745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60</w:t>
            </w:r>
          </w:p>
          <w:p w14:paraId="0ED51D76" w14:textId="01F62F19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17)</w:t>
            </w:r>
          </w:p>
        </w:tc>
        <w:tc>
          <w:tcPr>
            <w:tcW w:w="865" w:type="dxa"/>
            <w:shd w:val="clear" w:color="auto" w:fill="EAEAEA"/>
            <w:hideMark/>
          </w:tcPr>
          <w:p w14:paraId="0450B897" w14:textId="77777777" w:rsidR="004A1745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0</w:t>
            </w:r>
          </w:p>
          <w:p w14:paraId="20D7F084" w14:textId="5C797B4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18)</w:t>
            </w:r>
          </w:p>
        </w:tc>
        <w:tc>
          <w:tcPr>
            <w:tcW w:w="1210" w:type="dxa"/>
            <w:shd w:val="clear" w:color="auto" w:fill="EAEAEA"/>
            <w:hideMark/>
          </w:tcPr>
          <w:p w14:paraId="1732B7B8" w14:textId="3B7BC25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every 24 weeks. The first dose was administered as two doses of 3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given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0FBED76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275B3250" w14:textId="1D5D1BEA" w:rsidR="008E1DA1" w:rsidRPr="00C221E6" w:rsidRDefault="00832DE6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</w:t>
            </w:r>
            <w:r w:rsidR="0093049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="0093049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a 44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g 3 times weekly</w:t>
            </w:r>
          </w:p>
        </w:tc>
        <w:tc>
          <w:tcPr>
            <w:tcW w:w="1104" w:type="dxa"/>
            <w:shd w:val="clear" w:color="auto" w:fill="EAEAEA"/>
            <w:hideMark/>
          </w:tcPr>
          <w:p w14:paraId="70A5E600" w14:textId="2BD5CC85" w:rsidR="008E1DA1" w:rsidRPr="00C221E6" w:rsidRDefault="009D555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: 1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IV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  <w:r w:rsidR="00F93C2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algesics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 w:rsidR="00EF110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tipyretics,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</w:t>
            </w:r>
            <w:r w:rsidR="0021067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 were </w:t>
            </w:r>
            <w:r w:rsidR="0021067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commended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s well</w:t>
            </w:r>
          </w:p>
        </w:tc>
        <w:tc>
          <w:tcPr>
            <w:tcW w:w="1008" w:type="dxa"/>
            <w:vMerge/>
            <w:shd w:val="clear" w:color="auto" w:fill="EAEAEA"/>
          </w:tcPr>
          <w:p w14:paraId="27757E0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000000" w:fill="F2F2F2"/>
            <w:hideMark/>
          </w:tcPr>
          <w:p w14:paraId="61704E92" w14:textId="6F0AE079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lized relapse rate at week 96</w:t>
            </w:r>
          </w:p>
        </w:tc>
        <w:tc>
          <w:tcPr>
            <w:tcW w:w="1103" w:type="dxa"/>
            <w:vMerge/>
            <w:shd w:val="clear" w:color="000000" w:fill="F2F2F2"/>
          </w:tcPr>
          <w:p w14:paraId="2C831F3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3D5060B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.16 (p&lt;0.001)</w:t>
            </w:r>
          </w:p>
        </w:tc>
        <w:tc>
          <w:tcPr>
            <w:tcW w:w="866" w:type="dxa"/>
            <w:shd w:val="clear" w:color="000000" w:fill="F2F2F2"/>
            <w:hideMark/>
          </w:tcPr>
          <w:p w14:paraId="4F9AEBA6" w14:textId="0F5265C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otal mean number of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d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lesions on T1 MRI: 0.02 (p&lt;0.001). Total mean number of new or newly enlarged hyperin</w:t>
            </w:r>
            <w:r w:rsidR="0042301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ens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2 lesions in MRI:</w:t>
            </w:r>
            <w:r w:rsidR="0095384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.33 (p&lt;0.001). Total mean number of new hypoin</w:t>
            </w:r>
            <w:r w:rsidR="000939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ense T1 MRI lesions: 0.45 (p&lt;0.001)</w:t>
            </w:r>
          </w:p>
        </w:tc>
        <w:tc>
          <w:tcPr>
            <w:tcW w:w="866" w:type="dxa"/>
            <w:shd w:val="clear" w:color="000000" w:fill="F2F2F2"/>
            <w:hideMark/>
          </w:tcPr>
          <w:p w14:paraId="054F2EB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60 patients (86.3%)</w:t>
            </w:r>
          </w:p>
        </w:tc>
        <w:tc>
          <w:tcPr>
            <w:tcW w:w="866" w:type="dxa"/>
            <w:shd w:val="clear" w:color="000000" w:fill="F2F2F2"/>
            <w:hideMark/>
          </w:tcPr>
          <w:p w14:paraId="4A82D039" w14:textId="6716C194" w:rsidR="00953844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.6% with an SAE.</w:t>
            </w:r>
          </w:p>
          <w:p w14:paraId="49C04CDE" w14:textId="7A52834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death (mechanical ileus)</w:t>
            </w:r>
          </w:p>
        </w:tc>
      </w:tr>
      <w:tr w:rsidR="0097244C" w:rsidRPr="0097244C" w14:paraId="550403FD" w14:textId="77777777" w:rsidTr="006A63E7">
        <w:trPr>
          <w:trHeight w:val="1984"/>
        </w:trPr>
        <w:tc>
          <w:tcPr>
            <w:tcW w:w="865" w:type="dxa"/>
            <w:shd w:val="clear" w:color="auto" w:fill="EAEAEA"/>
          </w:tcPr>
          <w:p w14:paraId="724EB710" w14:textId="6358C81C" w:rsidR="0097244C" w:rsidRPr="0097244C" w:rsidRDefault="0097244C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97244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Hauser et al., 2020 (Open-label </w:t>
            </w: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xtension trial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f OPERA I and II)</w:t>
            </w:r>
          </w:p>
        </w:tc>
        <w:tc>
          <w:tcPr>
            <w:tcW w:w="866" w:type="dxa"/>
            <w:shd w:val="clear" w:color="auto" w:fill="EAEAEA"/>
          </w:tcPr>
          <w:p w14:paraId="50D1E12A" w14:textId="5C113C90" w:rsidR="0097244C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325</w:t>
            </w:r>
          </w:p>
        </w:tc>
        <w:tc>
          <w:tcPr>
            <w:tcW w:w="866" w:type="dxa"/>
            <w:shd w:val="clear" w:color="auto" w:fill="EAEAEA"/>
          </w:tcPr>
          <w:p w14:paraId="1EB7E7F2" w14:textId="3948019D" w:rsidR="0097244C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23 (ITT 702) from OCR group. 551 (ITT 623) from IFN-β group. A total of 1174 patients completed 3 years</w:t>
            </w:r>
          </w:p>
        </w:tc>
        <w:tc>
          <w:tcPr>
            <w:tcW w:w="865" w:type="dxa"/>
            <w:shd w:val="clear" w:color="auto" w:fill="EAEAEA"/>
          </w:tcPr>
          <w:p w14:paraId="1049E0AB" w14:textId="5E7509CA" w:rsidR="0097244C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</w:tcPr>
          <w:p w14:paraId="7D3CCAF9" w14:textId="0B5AC1BD" w:rsidR="0097244C" w:rsidRPr="005E7012" w:rsidRDefault="005E7012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600 mg every 24 weeks. </w:t>
            </w:r>
            <w:r w:rsidR="00272C5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F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rst dose was administered </w:t>
            </w:r>
            <w:r w:rsidR="00272C5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n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o doses of 300 mg given on days 1 and 15</w:t>
            </w:r>
          </w:p>
        </w:tc>
        <w:tc>
          <w:tcPr>
            <w:tcW w:w="866" w:type="dxa"/>
            <w:shd w:val="clear" w:color="auto" w:fill="EAEAEA"/>
          </w:tcPr>
          <w:p w14:paraId="20439DE8" w14:textId="578B9D6D" w:rsidR="0097244C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</w:tcPr>
          <w:p w14:paraId="5D0D930A" w14:textId="76A4E4BE" w:rsidR="0097244C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</w:tcPr>
          <w:p w14:paraId="6CCEC497" w14:textId="26A4C081" w:rsidR="0097244C" w:rsidRPr="00D5194D" w:rsidRDefault="00D5194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100 mg IV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  <w:r w:rsidR="00F93C2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algesi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 w:rsidR="00EF110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tipyretics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</w:t>
            </w:r>
            <w:r w:rsidR="0052214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 were </w:t>
            </w:r>
            <w:r w:rsidR="0052214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commend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s well</w:t>
            </w:r>
          </w:p>
        </w:tc>
        <w:tc>
          <w:tcPr>
            <w:tcW w:w="1008" w:type="dxa"/>
            <w:shd w:val="clear" w:color="auto" w:fill="EAEAEA"/>
          </w:tcPr>
          <w:p w14:paraId="5358CC84" w14:textId="193E9D3D" w:rsidR="0097244C" w:rsidRPr="005E7012" w:rsidRDefault="005E7012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RRMS according to the 2010 revised McDonald criteria, age 18-55 years,</w:t>
            </w:r>
            <w:r w:rsidR="00000AD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EDSS of 0-5.5.</w:t>
            </w:r>
            <w:r w:rsidR="00000AD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Patients had to use </w:t>
            </w:r>
            <w:r w:rsidR="00000AD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at least 2 contraceptive methods. Exclusion criteria: </w:t>
            </w:r>
            <w:r w:rsidR="00D63AA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="00000AD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e-threatening IRR, clinically significant laboratory anomaly, active infection, neutropenia, reduction of CD4</w:t>
            </w:r>
            <w:r w:rsidR="00D63AA3"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+</w:t>
            </w:r>
            <w:r w:rsidR="00000AD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cell count or serum IgG levels during the previous double-blind period</w:t>
            </w:r>
          </w:p>
        </w:tc>
        <w:tc>
          <w:tcPr>
            <w:tcW w:w="1119" w:type="dxa"/>
            <w:shd w:val="clear" w:color="000000" w:fill="F2F2F2"/>
          </w:tcPr>
          <w:p w14:paraId="10AAC0F1" w14:textId="675B0AB7" w:rsidR="0097244C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nnualized relapse rate</w:t>
            </w:r>
          </w:p>
        </w:tc>
        <w:tc>
          <w:tcPr>
            <w:tcW w:w="1103" w:type="dxa"/>
            <w:shd w:val="clear" w:color="000000" w:fill="F2F2F2"/>
          </w:tcPr>
          <w:p w14:paraId="01B8A0FE" w14:textId="2E0C748E" w:rsidR="0097244C" w:rsidRPr="00000ADD" w:rsidRDefault="00000ADD" w:rsidP="009D0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sability progression / improvement, mean change in EDSS score, total number of T2 and T1 Gd</w:t>
            </w:r>
            <w:r w:rsidR="005018F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lesions on MRI, and brain volume change</w:t>
            </w:r>
          </w:p>
        </w:tc>
        <w:tc>
          <w:tcPr>
            <w:tcW w:w="1103" w:type="dxa"/>
            <w:shd w:val="clear" w:color="000000" w:fill="F2F2F2"/>
          </w:tcPr>
          <w:p w14:paraId="5E249B11" w14:textId="7CB68ABF" w:rsid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evious OCR: low </w:t>
            </w:r>
            <w:r w:rsidR="005018F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lized relapse rat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0.14, 0.13, 0.10, 0.08, and 0.07 during year 1 to 5 respectively). </w:t>
            </w:r>
          </w:p>
          <w:p w14:paraId="2304CFAC" w14:textId="1222DBB2" w:rsidR="00000ADD" w:rsidRPr="00000ADD" w:rsidRDefault="00000AD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evious IFN-group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significant reduction in </w:t>
            </w:r>
            <w:r w:rsidR="005018F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nnualized relapse rate </w:t>
            </w:r>
            <w:r w:rsidR="00D5194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(0.20 in year 2 to 0.10 in year 3, p&lt;0.001), which was maintained through to year 5. During years 3-5 there was no significant difference in the </w:t>
            </w:r>
            <w:r w:rsidR="005018F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nnualized relapse rate </w:t>
            </w:r>
            <w:r w:rsidR="00D5194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between the 2 groups</w:t>
            </w:r>
          </w:p>
        </w:tc>
        <w:tc>
          <w:tcPr>
            <w:tcW w:w="866" w:type="dxa"/>
            <w:shd w:val="clear" w:color="000000" w:fill="F2F2F2"/>
          </w:tcPr>
          <w:p w14:paraId="0A9FB116" w14:textId="2C0A6015" w:rsidR="0097244C" w:rsidRPr="00000ADD" w:rsidRDefault="00D5194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linical disease progression and mean change in EDSS was significantly lower in patients previousl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y randomized to the OCR-group throughout the 5 years. Clinical disease improvement was numerically higher in patients receiving OCR in double-blind phase. There was no difference in MRI lesions during years 3 to 5 between the </w:t>
            </w:r>
            <w:r w:rsidR="006D7E5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groups. However, brain atrophy was significantly lower in the OCR-group (p&lt;0.01)</w:t>
            </w:r>
          </w:p>
        </w:tc>
        <w:tc>
          <w:tcPr>
            <w:tcW w:w="866" w:type="dxa"/>
            <w:shd w:val="clear" w:color="000000" w:fill="F2F2F2"/>
          </w:tcPr>
          <w:p w14:paraId="2B595AEE" w14:textId="672E519F" w:rsidR="0097244C" w:rsidRPr="00D5194D" w:rsidRDefault="00D5194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220 A</w:t>
            </w:r>
            <w:r w:rsidR="0052214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 per 100 patient years</w:t>
            </w:r>
          </w:p>
        </w:tc>
        <w:tc>
          <w:tcPr>
            <w:tcW w:w="866" w:type="dxa"/>
            <w:shd w:val="clear" w:color="000000" w:fill="F2F2F2"/>
          </w:tcPr>
          <w:p w14:paraId="1E02304F" w14:textId="2C9452DB" w:rsidR="0097244C" w:rsidRPr="00107340" w:rsidRDefault="00107340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.1 SAEs per 100 patient years</w:t>
            </w:r>
          </w:p>
        </w:tc>
      </w:tr>
      <w:tr w:rsidR="008E1DA1" w:rsidRPr="00C221E6" w14:paraId="186B647A" w14:textId="77777777" w:rsidTr="006A63E7">
        <w:trPr>
          <w:trHeight w:val="1984"/>
        </w:trPr>
        <w:tc>
          <w:tcPr>
            <w:tcW w:w="865" w:type="dxa"/>
            <w:shd w:val="clear" w:color="auto" w:fill="EAEAEA"/>
            <w:hideMark/>
          </w:tcPr>
          <w:p w14:paraId="67B6DBB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Montalban et al., 2017</w:t>
            </w:r>
          </w:p>
        </w:tc>
        <w:tc>
          <w:tcPr>
            <w:tcW w:w="866" w:type="dxa"/>
            <w:shd w:val="clear" w:color="auto" w:fill="EAEAEA"/>
            <w:hideMark/>
          </w:tcPr>
          <w:p w14:paraId="6D18032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32</w:t>
            </w:r>
          </w:p>
        </w:tc>
        <w:tc>
          <w:tcPr>
            <w:tcW w:w="866" w:type="dxa"/>
            <w:shd w:val="clear" w:color="auto" w:fill="EAEAEA"/>
            <w:hideMark/>
          </w:tcPr>
          <w:p w14:paraId="547F30AD" w14:textId="77777777" w:rsidR="009909F9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02</w:t>
            </w:r>
          </w:p>
          <w:p w14:paraId="4D3EAD50" w14:textId="6F0D3F8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88)</w:t>
            </w:r>
          </w:p>
        </w:tc>
        <w:tc>
          <w:tcPr>
            <w:tcW w:w="865" w:type="dxa"/>
            <w:shd w:val="clear" w:color="auto" w:fill="EAEAEA"/>
            <w:hideMark/>
          </w:tcPr>
          <w:p w14:paraId="791263B1" w14:textId="77777777" w:rsidR="009909F9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74</w:t>
            </w:r>
          </w:p>
          <w:p w14:paraId="788BB97D" w14:textId="6A4A118D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244)</w:t>
            </w:r>
          </w:p>
        </w:tc>
        <w:tc>
          <w:tcPr>
            <w:tcW w:w="1210" w:type="dxa"/>
            <w:shd w:val="clear" w:color="auto" w:fill="EAEAEA"/>
            <w:hideMark/>
          </w:tcPr>
          <w:p w14:paraId="2357F20A" w14:textId="3690386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every 24 weeks (administered as two 3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-infusions 14 days apart)</w:t>
            </w:r>
          </w:p>
        </w:tc>
        <w:tc>
          <w:tcPr>
            <w:tcW w:w="866" w:type="dxa"/>
            <w:shd w:val="clear" w:color="auto" w:fill="EAEAEA"/>
            <w:hideMark/>
          </w:tcPr>
          <w:p w14:paraId="7FED266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47E6FCC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 every 24 weeks</w:t>
            </w:r>
          </w:p>
        </w:tc>
        <w:tc>
          <w:tcPr>
            <w:tcW w:w="1104" w:type="dxa"/>
            <w:shd w:val="clear" w:color="auto" w:fill="EAEAEA"/>
            <w:hideMark/>
          </w:tcPr>
          <w:p w14:paraId="037D5E74" w14:textId="357BC052" w:rsidR="008E1DA1" w:rsidRPr="00C221E6" w:rsidRDefault="009D555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: 1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IV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  <w:r w:rsidR="00F93C2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algesics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 w:rsidR="00EF110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tipyretics,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</w:t>
            </w:r>
            <w:r w:rsidR="0052214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 were </w:t>
            </w:r>
            <w:r w:rsidR="0052214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ecommended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s well </w:t>
            </w:r>
          </w:p>
        </w:tc>
        <w:tc>
          <w:tcPr>
            <w:tcW w:w="1008" w:type="dxa"/>
            <w:shd w:val="clear" w:color="auto" w:fill="EAEAEA"/>
            <w:hideMark/>
          </w:tcPr>
          <w:p w14:paraId="7B9D4607" w14:textId="00C85EFD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</w:t>
            </w:r>
            <w:r w:rsidR="002B0A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S according to the 2005 revised McDonald criteria,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e of 18-55 years, EDSS of 3.0-6.5, score ≥ 2 on the pyramidal functions component of the Functional Systems Scale, disease duration &lt; 15 years in patients with an EDSS of ≤5 and a </w:t>
            </w:r>
            <w:r w:rsidR="0052214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ocument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history or presence of an elevated </w:t>
            </w:r>
            <w:r w:rsidR="00296F7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g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ndex or at least one IgG oligoclonal band in the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erebro</w:t>
            </w:r>
            <w:r w:rsidR="00CD039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pinal flui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Exclusion criteria: history of </w:t>
            </w:r>
            <w:r w:rsidR="00CD039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RMS,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econdary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progressive </w:t>
            </w:r>
            <w:r w:rsidR="00CD039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r progressive-relapsing MS, contrain</w:t>
            </w:r>
            <w:r w:rsidR="005523F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cations for MRI, contrain</w:t>
            </w:r>
            <w:r w:rsidR="00CD039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cation or unaccep</w:t>
            </w:r>
            <w:r w:rsidR="006468F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able side effects from oral or IV </w:t>
            </w:r>
            <w:r w:rsidR="00452B7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previous treatment with B</w:t>
            </w:r>
            <w:r w:rsidR="008961B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ell-targeted therapies or other</w:t>
            </w:r>
            <w:r w:rsidR="00A009D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mmunosuppressive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dication as defined in the protocol</w:t>
            </w:r>
          </w:p>
        </w:tc>
        <w:tc>
          <w:tcPr>
            <w:tcW w:w="1119" w:type="dxa"/>
            <w:shd w:val="clear" w:color="000000" w:fill="F2F2F2"/>
            <w:hideMark/>
          </w:tcPr>
          <w:p w14:paraId="5B947C1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Percentage of patients with disability progression at week 12 (increase in the EDSS of at least 1.0 with a baseline score of at maximum 5.5 or an increase of 0.5 with a baseline score &gt;5.5)</w:t>
            </w:r>
          </w:p>
        </w:tc>
        <w:tc>
          <w:tcPr>
            <w:tcW w:w="1103" w:type="dxa"/>
            <w:shd w:val="clear" w:color="000000" w:fill="F2F2F2"/>
            <w:hideMark/>
          </w:tcPr>
          <w:p w14:paraId="6A6980CE" w14:textId="4F9B8935" w:rsidR="008E1DA1" w:rsidRPr="00C221E6" w:rsidRDefault="008E1DA1" w:rsidP="009D0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ercentage of patients with disability progression at week 24, change in performance on th</w:t>
            </w:r>
            <w:r w:rsidR="009D0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imed 25-foot-walk, change in total volume of brain lesions on T2 weighted MRI, change in brain volume from week 24 to 120, change in physical component summary score of </w:t>
            </w:r>
            <w:r w:rsidR="008D2C44" w:rsidRPr="008D2C4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6-item short form health survey version 2.0</w:t>
            </w:r>
          </w:p>
        </w:tc>
        <w:tc>
          <w:tcPr>
            <w:tcW w:w="1103" w:type="dxa"/>
            <w:shd w:val="clear" w:color="000000" w:fill="F2F2F2"/>
            <w:hideMark/>
          </w:tcPr>
          <w:p w14:paraId="6C7F41B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2CFAC89B" w14:textId="77777777" w:rsidR="00D06733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otal volume of hyperintense T2 lesions: 3.4 (p&lt;0.001). Change in brain volume: </w:t>
            </w:r>
          </w:p>
          <w:p w14:paraId="6909E6DE" w14:textId="13793BE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0.90 (p=0.02)</w:t>
            </w:r>
          </w:p>
        </w:tc>
        <w:tc>
          <w:tcPr>
            <w:tcW w:w="866" w:type="dxa"/>
            <w:shd w:val="clear" w:color="000000" w:fill="F2F2F2"/>
            <w:hideMark/>
          </w:tcPr>
          <w:p w14:paraId="3BEAD28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5.1% of the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5F5D3ED4" w14:textId="1CEBA740" w:rsidR="002272FC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2.2% with an SAE.</w:t>
            </w:r>
          </w:p>
          <w:p w14:paraId="3A9C4763" w14:textId="0E39ED9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death (road-traffic accident)</w:t>
            </w:r>
          </w:p>
        </w:tc>
      </w:tr>
      <w:tr w:rsidR="000D1826" w:rsidRPr="00C221E6" w14:paraId="26656C87" w14:textId="77777777" w:rsidTr="006A63E7">
        <w:trPr>
          <w:trHeight w:val="1984"/>
        </w:trPr>
        <w:tc>
          <w:tcPr>
            <w:tcW w:w="865" w:type="dxa"/>
            <w:shd w:val="clear" w:color="auto" w:fill="EAEAEA"/>
          </w:tcPr>
          <w:p w14:paraId="28A300F0" w14:textId="72B3C54B" w:rsidR="000D1826" w:rsidRPr="00D83FF9" w:rsidRDefault="00EA28B4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fr-FR" w:eastAsia="de-CH"/>
              </w:rPr>
            </w:pP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fr-FR" w:eastAsia="de-CH"/>
              </w:rPr>
              <w:t>Hartung et al., 2020 (ENSEMBLE PLUS substudy)</w:t>
            </w:r>
          </w:p>
        </w:tc>
        <w:tc>
          <w:tcPr>
            <w:tcW w:w="866" w:type="dxa"/>
            <w:shd w:val="clear" w:color="auto" w:fill="EAEAEA"/>
          </w:tcPr>
          <w:p w14:paraId="1067C2B8" w14:textId="4FB673FB" w:rsidR="000D1826" w:rsidRPr="00C221E6" w:rsidRDefault="0016365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45</w:t>
            </w:r>
          </w:p>
        </w:tc>
        <w:tc>
          <w:tcPr>
            <w:tcW w:w="866" w:type="dxa"/>
            <w:shd w:val="clear" w:color="auto" w:fill="EAEAEA"/>
          </w:tcPr>
          <w:p w14:paraId="77A5C3EA" w14:textId="723D51A2" w:rsidR="000D1826" w:rsidRPr="00C221E6" w:rsidRDefault="0016365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72</w:t>
            </w:r>
          </w:p>
        </w:tc>
        <w:tc>
          <w:tcPr>
            <w:tcW w:w="865" w:type="dxa"/>
            <w:shd w:val="clear" w:color="auto" w:fill="EAEAEA"/>
          </w:tcPr>
          <w:p w14:paraId="2D59D541" w14:textId="6073E61A" w:rsidR="000D1826" w:rsidRPr="00C221E6" w:rsidRDefault="0016365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73</w:t>
            </w:r>
          </w:p>
        </w:tc>
        <w:tc>
          <w:tcPr>
            <w:tcW w:w="1210" w:type="dxa"/>
            <w:shd w:val="clear" w:color="auto" w:fill="EAEAEA"/>
          </w:tcPr>
          <w:p w14:paraId="6A56F228" w14:textId="2B8A925F" w:rsidR="000D1826" w:rsidRPr="00C221E6" w:rsidRDefault="00EA28B4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CR 600mg every 24 weeks over a duration of 2 hours</w:t>
            </w:r>
          </w:p>
        </w:tc>
        <w:tc>
          <w:tcPr>
            <w:tcW w:w="866" w:type="dxa"/>
            <w:shd w:val="clear" w:color="auto" w:fill="EAEAEA"/>
          </w:tcPr>
          <w:p w14:paraId="2494D6AE" w14:textId="635D013C" w:rsidR="000D1826" w:rsidRPr="00C221E6" w:rsidRDefault="00EA28B4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</w:tcPr>
          <w:p w14:paraId="7CFC8522" w14:textId="7BB263B0" w:rsidR="000D1826" w:rsidRPr="00C221E6" w:rsidRDefault="00EA28B4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CR 600mg every 24 weeks over a duration of 3.5 hours</w:t>
            </w:r>
          </w:p>
        </w:tc>
        <w:tc>
          <w:tcPr>
            <w:tcW w:w="1104" w:type="dxa"/>
            <w:shd w:val="clear" w:color="auto" w:fill="EAEAEA"/>
          </w:tcPr>
          <w:p w14:paraId="7E8C64D4" w14:textId="161AA83C" w:rsidR="000D1826" w:rsidRDefault="00105238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H and IV-MEP. </w:t>
            </w:r>
          </w:p>
        </w:tc>
        <w:tc>
          <w:tcPr>
            <w:tcW w:w="1008" w:type="dxa"/>
            <w:shd w:val="clear" w:color="auto" w:fill="EAEAEA"/>
          </w:tcPr>
          <w:p w14:paraId="6B052667" w14:textId="32B7344A" w:rsidR="000D1826" w:rsidRPr="00C221E6" w:rsidRDefault="00EA28B4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RRMS according to the 2010 McDonald criteria, disease duration ≤3 years, ≥1 relapses/signs of MRI activity during the past 12 months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EDSS of 0-3.5. Exclusion criteria: previous serious </w:t>
            </w:r>
            <w:r w:rsidR="001636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RR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lated to OCR.</w:t>
            </w:r>
          </w:p>
        </w:tc>
        <w:tc>
          <w:tcPr>
            <w:tcW w:w="1119" w:type="dxa"/>
            <w:shd w:val="clear" w:color="000000" w:fill="F2F2F2"/>
          </w:tcPr>
          <w:p w14:paraId="3F9F3454" w14:textId="11E1ADC4" w:rsidR="000D1826" w:rsidRPr="00C221E6" w:rsidRDefault="0016365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Proportion of patients with IRR during the infusion and within the first 24 hours after. </w:t>
            </w:r>
          </w:p>
        </w:tc>
        <w:tc>
          <w:tcPr>
            <w:tcW w:w="1103" w:type="dxa"/>
            <w:shd w:val="clear" w:color="000000" w:fill="F2F2F2"/>
          </w:tcPr>
          <w:p w14:paraId="59A75E8B" w14:textId="48A1D0EA" w:rsidR="000D1826" w:rsidRPr="00C221E6" w:rsidRDefault="0016365D" w:rsidP="009D0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everity of IRR, IRR leading to treatment discontinuation, overall IRR, safety. </w:t>
            </w:r>
          </w:p>
        </w:tc>
        <w:tc>
          <w:tcPr>
            <w:tcW w:w="1103" w:type="dxa"/>
            <w:shd w:val="clear" w:color="000000" w:fill="F2F2F2"/>
          </w:tcPr>
          <w:p w14:paraId="04E2E725" w14:textId="418C99BA" w:rsidR="000D1826" w:rsidRPr="00C221E6" w:rsidRDefault="0016365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7/372 (28.8%) versus 99/373 (26.5%) in the conventional treatment group.</w:t>
            </w:r>
          </w:p>
        </w:tc>
        <w:tc>
          <w:tcPr>
            <w:tcW w:w="866" w:type="dxa"/>
            <w:shd w:val="clear" w:color="000000" w:fill="F2F2F2"/>
          </w:tcPr>
          <w:p w14:paraId="0FCA3875" w14:textId="61B1E69A" w:rsidR="000D1826" w:rsidRPr="00C221E6" w:rsidRDefault="0016365D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RR after 2°dose: 36/134 (26.9%) versus 26/140 (18.6%) in de conventional treatment group. IRR after 3</w:t>
            </w:r>
            <w:r w:rsidRPr="0016365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rd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ose: 4/18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(22.2%) versus 1/18 (</w:t>
            </w:r>
            <w:r w:rsidR="0058367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5.6%) in the </w:t>
            </w:r>
            <w:r w:rsidR="00F93C2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onventional</w:t>
            </w:r>
            <w:r w:rsidR="0058367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F93C2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reatment</w:t>
            </w:r>
            <w:r w:rsidR="0058367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rm. 3 severe IRR </w:t>
            </w:r>
            <w:r w:rsidR="005F16F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</w:t>
            </w:r>
            <w:r w:rsidR="0058367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 the shorter infusion group: headache, oropharyngeal pain/swelling, and fatigue. 1 SAE in the conventional infusion group: laryngeal inflammation.</w:t>
            </w:r>
          </w:p>
        </w:tc>
        <w:tc>
          <w:tcPr>
            <w:tcW w:w="866" w:type="dxa"/>
            <w:shd w:val="clear" w:color="000000" w:fill="F2F2F2"/>
          </w:tcPr>
          <w:p w14:paraId="5BE494F4" w14:textId="6270226B" w:rsidR="000D1826" w:rsidRPr="00C221E6" w:rsidRDefault="0058367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54.8% of patients in the shorter infusion group and 58.8% of patients in the conventional infusion group experienced an AE. </w:t>
            </w:r>
          </w:p>
        </w:tc>
        <w:tc>
          <w:tcPr>
            <w:tcW w:w="866" w:type="dxa"/>
            <w:shd w:val="clear" w:color="000000" w:fill="F2F2F2"/>
          </w:tcPr>
          <w:p w14:paraId="6B33342C" w14:textId="53B25A46" w:rsidR="000D1826" w:rsidRPr="00C221E6" w:rsidRDefault="0058367B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 SAE in the conventional and 5 in the shorter infusion group. </w:t>
            </w:r>
          </w:p>
        </w:tc>
      </w:tr>
      <w:tr w:rsidR="00845500" w:rsidRPr="00C221E6" w14:paraId="317A7DAC" w14:textId="77777777" w:rsidTr="002C6F0D">
        <w:trPr>
          <w:trHeight w:val="412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3E2F23BA" w14:textId="45BBD83C" w:rsidR="00845500" w:rsidRPr="00C221E6" w:rsidRDefault="00F93C23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Rheumatoid</w:t>
            </w:r>
            <w:r w:rsidR="00845500"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075057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a</w:t>
            </w:r>
            <w:r w:rsidR="00845500"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rthritis</w:t>
            </w:r>
            <w:r w:rsidR="00845500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(RA)</w:t>
            </w:r>
          </w:p>
        </w:tc>
      </w:tr>
      <w:tr w:rsidR="00CC3B29" w:rsidRPr="00C221E6" w14:paraId="267D74A9" w14:textId="77777777" w:rsidTr="006A63E7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740F9628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15006F19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CB2E195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0584E042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559BF042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CR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A5CFB3A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3C1EC573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03899D67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51683CFA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26F82461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189863C0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29376D4E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E6917C9" w14:textId="63962CFF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0C25AAE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B1D84D4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8E1DA1" w:rsidRPr="00C221E6" w14:paraId="07E7C33F" w14:textId="77777777" w:rsidTr="006A63E7">
        <w:trPr>
          <w:trHeight w:val="51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33CEBBF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enovese et al., 2008 (ACTION trial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1D0DAB9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37</w:t>
            </w:r>
          </w:p>
        </w:tc>
        <w:tc>
          <w:tcPr>
            <w:tcW w:w="866" w:type="dxa"/>
            <w:shd w:val="clear" w:color="auto" w:fill="EAEAEA"/>
            <w:hideMark/>
          </w:tcPr>
          <w:p w14:paraId="12DECCB9" w14:textId="77777777" w:rsidR="008961BE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2 </w:t>
            </w:r>
          </w:p>
          <w:p w14:paraId="307D079E" w14:textId="0F06CC7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6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79296199" w14:textId="77777777" w:rsidR="008961BE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5 </w:t>
            </w:r>
          </w:p>
          <w:p w14:paraId="4799F59D" w14:textId="0860805F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1)</w:t>
            </w:r>
          </w:p>
        </w:tc>
        <w:tc>
          <w:tcPr>
            <w:tcW w:w="1210" w:type="dxa"/>
            <w:shd w:val="clear" w:color="auto" w:fill="EAEAEA"/>
            <w:hideMark/>
          </w:tcPr>
          <w:p w14:paraId="7870713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0CB4E58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12D6916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4C953E6A" w14:textId="7794F9A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concomitant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TX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starting at least 12 weeks prior.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All other DMARDs had to be withdrawn. Stable doses of oral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≤10</w:t>
            </w:r>
            <w:r w:rsidR="00C70BB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/d) and NSAIDs were permitted. </w:t>
            </w:r>
            <w:r w:rsidR="009D555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oral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 w:rsidR="00DA168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1488371C" w14:textId="1499805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Diagnosis of active RA according to the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CR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criteria, inadequate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response to therapy with ≤6 conventional or biologic DMARDs (including MTX at a dosage of 10-25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/week for ≥12 weeks)</w:t>
            </w:r>
          </w:p>
        </w:tc>
        <w:tc>
          <w:tcPr>
            <w:tcW w:w="1119" w:type="dxa"/>
            <w:shd w:val="clear" w:color="auto" w:fill="EAEAEA"/>
            <w:hideMark/>
          </w:tcPr>
          <w:p w14:paraId="48B6F567" w14:textId="77777777" w:rsidR="008E1DA1" w:rsidRPr="00C221E6" w:rsidRDefault="003F3BC6" w:rsidP="00513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afety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E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E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103" w:type="dxa"/>
            <w:shd w:val="clear" w:color="auto" w:fill="EAEAEA"/>
            <w:hideMark/>
          </w:tcPr>
          <w:p w14:paraId="2DF14E28" w14:textId="6BCDCA4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/50/</w:t>
            </w:r>
            <w:r w:rsidR="00C70BB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70 response at week 24, DAS28 at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week 24, DAS28 remission response and EULAR response categorized as good</w:t>
            </w:r>
          </w:p>
        </w:tc>
        <w:tc>
          <w:tcPr>
            <w:tcW w:w="1103" w:type="dxa"/>
            <w:shd w:val="clear" w:color="auto" w:fill="EAEAEA"/>
            <w:hideMark/>
          </w:tcPr>
          <w:p w14:paraId="1D5010E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35 patients with an AE</w:t>
            </w:r>
          </w:p>
        </w:tc>
        <w:tc>
          <w:tcPr>
            <w:tcW w:w="866" w:type="dxa"/>
            <w:shd w:val="clear" w:color="auto" w:fill="EAEAEA"/>
            <w:hideMark/>
          </w:tcPr>
          <w:p w14:paraId="23A61703" w14:textId="250F726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57005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35CD896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291E3BC5" w14:textId="50D69DA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 patients (14.6%) with at least one SAE. No deaths</w:t>
            </w:r>
          </w:p>
        </w:tc>
      </w:tr>
      <w:tr w:rsidR="008E1DA1" w:rsidRPr="00C221E6" w14:paraId="4DE7BA1D" w14:textId="77777777" w:rsidTr="006A63E7">
        <w:trPr>
          <w:trHeight w:val="1275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139F0B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6D4C2D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4B01CC94" w14:textId="77777777" w:rsidR="00150981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7 </w:t>
            </w:r>
          </w:p>
          <w:p w14:paraId="2B42D56C" w14:textId="48E9C39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0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E024FA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79B57A3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421ED96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4868E6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291193F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2265DA9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3880DD94" w14:textId="77777777" w:rsidR="008E1DA1" w:rsidRPr="00C221E6" w:rsidRDefault="005130D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fety (AE and SAE)</w:t>
            </w:r>
          </w:p>
        </w:tc>
        <w:tc>
          <w:tcPr>
            <w:tcW w:w="1103" w:type="dxa"/>
            <w:shd w:val="clear" w:color="auto" w:fill="EAEAEA"/>
            <w:hideMark/>
          </w:tcPr>
          <w:p w14:paraId="42C14C1C" w14:textId="546AD3A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/50/70 response at week 24, DAS28 at week 24, DAS28 remission response and EULAR response categorized as good</w:t>
            </w:r>
          </w:p>
        </w:tc>
        <w:tc>
          <w:tcPr>
            <w:tcW w:w="1103" w:type="dxa"/>
            <w:shd w:val="clear" w:color="auto" w:fill="EAEAEA"/>
            <w:hideMark/>
          </w:tcPr>
          <w:p w14:paraId="0C91A3B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8 patients with an AE</w:t>
            </w:r>
          </w:p>
        </w:tc>
        <w:tc>
          <w:tcPr>
            <w:tcW w:w="866" w:type="dxa"/>
            <w:shd w:val="clear" w:color="auto" w:fill="EAEAEA"/>
            <w:hideMark/>
          </w:tcPr>
          <w:p w14:paraId="4A437422" w14:textId="767CC89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C70BB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18CB1A7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2C3001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614BB4D3" w14:textId="77777777" w:rsidTr="006A63E7">
        <w:trPr>
          <w:trHeight w:val="992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DDBCE1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47F17B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144A0AE" w14:textId="77777777" w:rsidR="00466654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6 </w:t>
            </w:r>
          </w:p>
          <w:p w14:paraId="1ABE620A" w14:textId="04A03602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0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4C3CBD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366F9F0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73353BB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5C40C9B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3C86B95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1781D66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6B0A773E" w14:textId="77777777" w:rsidR="008E1DA1" w:rsidRPr="00C221E6" w:rsidRDefault="005130D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fety (AE and SAE)</w:t>
            </w:r>
          </w:p>
        </w:tc>
        <w:tc>
          <w:tcPr>
            <w:tcW w:w="1103" w:type="dxa"/>
            <w:shd w:val="clear" w:color="auto" w:fill="EAEAEA"/>
            <w:hideMark/>
          </w:tcPr>
          <w:p w14:paraId="0B8D7937" w14:textId="214597A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/50/</w:t>
            </w:r>
            <w:r w:rsidR="004666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 response at week 24, DAS28 at week 24, DAS28 remission response and EULAR response categorized as good</w:t>
            </w:r>
          </w:p>
        </w:tc>
        <w:tc>
          <w:tcPr>
            <w:tcW w:w="1103" w:type="dxa"/>
            <w:shd w:val="clear" w:color="auto" w:fill="EAEAEA"/>
            <w:hideMark/>
          </w:tcPr>
          <w:p w14:paraId="4D6FF7D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0 patients with an AE</w:t>
            </w:r>
          </w:p>
        </w:tc>
        <w:tc>
          <w:tcPr>
            <w:tcW w:w="866" w:type="dxa"/>
            <w:shd w:val="clear" w:color="auto" w:fill="EAEAEA"/>
            <w:hideMark/>
          </w:tcPr>
          <w:p w14:paraId="5B83CA2C" w14:textId="7D6A950F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4666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69EFD65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0FFD2E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3F1CE9" w:rsidRPr="00C221E6" w14:paraId="7E280D76" w14:textId="77777777" w:rsidTr="006A63E7">
        <w:trPr>
          <w:trHeight w:val="566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064DD9E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2896BD82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5160CE18" w14:textId="77777777" w:rsidR="00466654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6 </w:t>
            </w:r>
          </w:p>
          <w:p w14:paraId="39F0E62A" w14:textId="10D4DE4C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0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9BAAD1A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398FA21A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564A8940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048032DF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452C4797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4EC336A2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3213C955" w14:textId="77777777" w:rsidR="003F1CE9" w:rsidRPr="00C221E6" w:rsidRDefault="005130D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fety (AE and SAE)</w:t>
            </w:r>
          </w:p>
        </w:tc>
        <w:tc>
          <w:tcPr>
            <w:tcW w:w="1103" w:type="dxa"/>
            <w:vMerge w:val="restart"/>
            <w:shd w:val="clear" w:color="auto" w:fill="EAEAEA"/>
            <w:hideMark/>
          </w:tcPr>
          <w:p w14:paraId="3C1F8B9C" w14:textId="05D815E0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oportion of patients with an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CR20/50/</w:t>
            </w:r>
            <w:r w:rsidR="004666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 response at week 24, DAS28 at week 24, DAS28 remission response and EULAR response categorized as good</w:t>
            </w:r>
          </w:p>
        </w:tc>
        <w:tc>
          <w:tcPr>
            <w:tcW w:w="1103" w:type="dxa"/>
            <w:shd w:val="clear" w:color="auto" w:fill="EAEAEA"/>
            <w:hideMark/>
          </w:tcPr>
          <w:p w14:paraId="213BAF53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40 patients with an AE</w:t>
            </w:r>
          </w:p>
        </w:tc>
        <w:tc>
          <w:tcPr>
            <w:tcW w:w="866" w:type="dxa"/>
            <w:shd w:val="clear" w:color="auto" w:fill="EAEAEA"/>
            <w:hideMark/>
          </w:tcPr>
          <w:p w14:paraId="09C1B9DB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6803AA99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FB49794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3F1CE9" w:rsidRPr="00C221E6" w14:paraId="7D7094A9" w14:textId="77777777" w:rsidTr="006A63E7">
        <w:trPr>
          <w:trHeight w:val="567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1995C14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536E60FA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703C2653" w14:textId="77777777" w:rsidR="00466654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6 </w:t>
            </w:r>
          </w:p>
          <w:p w14:paraId="4C8B3E5F" w14:textId="09CF4950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0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4E49D67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2177388F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75C18C01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D24FC33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2EEBF17E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2C9C34C2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7FA0C2FA" w14:textId="77777777" w:rsidR="003F1CE9" w:rsidRPr="00C221E6" w:rsidRDefault="005130D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fety (AE and SAE)</w:t>
            </w:r>
          </w:p>
        </w:tc>
        <w:tc>
          <w:tcPr>
            <w:tcW w:w="1103" w:type="dxa"/>
            <w:vMerge/>
            <w:shd w:val="clear" w:color="auto" w:fill="EAEAEA"/>
            <w:hideMark/>
          </w:tcPr>
          <w:p w14:paraId="5564DC1E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  <w:hideMark/>
          </w:tcPr>
          <w:p w14:paraId="195D48F0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8 patients with an AE</w:t>
            </w:r>
          </w:p>
        </w:tc>
        <w:tc>
          <w:tcPr>
            <w:tcW w:w="866" w:type="dxa"/>
            <w:shd w:val="clear" w:color="auto" w:fill="EAEAEA"/>
            <w:hideMark/>
          </w:tcPr>
          <w:p w14:paraId="2AC3D117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35393825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F2BC6A5" w14:textId="77777777" w:rsidR="003F1CE9" w:rsidRPr="00C221E6" w:rsidRDefault="003F1CE9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00D78A17" w14:textId="77777777" w:rsidTr="006A63E7">
        <w:trPr>
          <w:trHeight w:val="102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630406D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arigai et al., 2012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2C86374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51</w:t>
            </w:r>
          </w:p>
        </w:tc>
        <w:tc>
          <w:tcPr>
            <w:tcW w:w="866" w:type="dxa"/>
            <w:shd w:val="clear" w:color="auto" w:fill="EAEAEA"/>
            <w:hideMark/>
          </w:tcPr>
          <w:p w14:paraId="3C461383" w14:textId="77777777" w:rsidR="00010C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9 </w:t>
            </w:r>
          </w:p>
          <w:p w14:paraId="3404415E" w14:textId="6617DB5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9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02327EEA" w14:textId="77777777" w:rsidR="00010C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1 </w:t>
            </w:r>
          </w:p>
          <w:p w14:paraId="224C7610" w14:textId="676754F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7)</w:t>
            </w:r>
          </w:p>
        </w:tc>
        <w:tc>
          <w:tcPr>
            <w:tcW w:w="1210" w:type="dxa"/>
            <w:shd w:val="clear" w:color="auto" w:fill="EAEAEA"/>
            <w:hideMark/>
          </w:tcPr>
          <w:p w14:paraId="6A59FF2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199E75F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6F20C67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576BC556" w14:textId="078C73AE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concomitant MTX. All other DMARDs had to be withdrawn. Stable doses of oral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≤1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d) and NSAIDs were permitted. Rescue medications (MTX increase to 8</w:t>
            </w:r>
            <w:r w:rsidR="009D08B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/week, nonbiologi</w:t>
            </w:r>
            <w:r w:rsidR="00FB6EF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al DMARD, increase of oral CS, </w:t>
            </w:r>
            <w:r w:rsidR="00967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CS, </w:t>
            </w:r>
            <w:r w:rsidR="00967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hyaluronic acid preparation, 1 b</w:t>
            </w:r>
            <w:r w:rsidR="00FB6EF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ological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MARD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were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allowed from week 8. </w:t>
            </w:r>
            <w:r w:rsidR="009D555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</w:t>
            </w:r>
            <w:r w:rsidR="0009529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IV with the option of adding oral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 w:rsidR="00DA168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5C7E4DEE" w14:textId="323EA13E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Diagnosis of active RA according to the ACR criteria, inadequate response to MTX given for at least 12 weeks</w:t>
            </w:r>
          </w:p>
        </w:tc>
        <w:tc>
          <w:tcPr>
            <w:tcW w:w="1119" w:type="dxa"/>
            <w:shd w:val="clear" w:color="auto" w:fill="EAEAEA"/>
            <w:hideMark/>
          </w:tcPr>
          <w:p w14:paraId="74808D8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 response at week 24</w:t>
            </w:r>
          </w:p>
        </w:tc>
        <w:tc>
          <w:tcPr>
            <w:tcW w:w="1103" w:type="dxa"/>
            <w:shd w:val="clear" w:color="auto" w:fill="EAEAEA"/>
            <w:hideMark/>
          </w:tcPr>
          <w:p w14:paraId="02C38896" w14:textId="27BCA8D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50/70 response, reduction in DAS28-ESR and EULAR response rates at week 24</w:t>
            </w:r>
          </w:p>
        </w:tc>
        <w:tc>
          <w:tcPr>
            <w:tcW w:w="1103" w:type="dxa"/>
            <w:shd w:val="clear" w:color="auto" w:fill="EAEAEA"/>
            <w:hideMark/>
          </w:tcPr>
          <w:p w14:paraId="225B89A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2CBDB1FB" w14:textId="1EE439AD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FB6EF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0461A588" w14:textId="0BA6B18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1 patients (79.5%) with at least one A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3118007D" w14:textId="57ABD00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 patients (8.1%) with at least one SAE. 1 death:</w:t>
            </w:r>
            <w:r w:rsidR="00A009D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cute r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pira</w:t>
            </w:r>
            <w:r w:rsidR="00FB6EF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ory failure</w:t>
            </w:r>
          </w:p>
        </w:tc>
      </w:tr>
      <w:tr w:rsidR="008E1DA1" w:rsidRPr="00C221E6" w14:paraId="6C555E0E" w14:textId="77777777" w:rsidTr="006A63E7">
        <w:trPr>
          <w:trHeight w:val="102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7D93D3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40D5A6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57F041C" w14:textId="77777777" w:rsidR="00010C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8 </w:t>
            </w:r>
          </w:p>
          <w:p w14:paraId="5F52831A" w14:textId="6CB5CCCF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9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7B7C5A2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6C9C797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49ECB3A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8B4FD6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7269922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5718140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51C4CC6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 response at week 24</w:t>
            </w:r>
          </w:p>
        </w:tc>
        <w:tc>
          <w:tcPr>
            <w:tcW w:w="1103" w:type="dxa"/>
            <w:shd w:val="clear" w:color="auto" w:fill="EAEAEA"/>
            <w:hideMark/>
          </w:tcPr>
          <w:p w14:paraId="05E32574" w14:textId="20635EB2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50/70 response, reduction in DAS28-ESR and EULAR response rates at week 24</w:t>
            </w:r>
          </w:p>
        </w:tc>
        <w:tc>
          <w:tcPr>
            <w:tcW w:w="1103" w:type="dxa"/>
            <w:shd w:val="clear" w:color="auto" w:fill="EAEAEA"/>
            <w:hideMark/>
          </w:tcPr>
          <w:p w14:paraId="76207AE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5718C13E" w14:textId="07212DB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FB6EF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6BBA5E22" w14:textId="1F34978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1 patients (79.5%) with at least one AE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7BA2CC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1E91020E" w14:textId="77777777" w:rsidTr="006A63E7">
        <w:trPr>
          <w:trHeight w:val="102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206380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39FF83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39C1680" w14:textId="77777777" w:rsidR="00010C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0 </w:t>
            </w:r>
          </w:p>
          <w:p w14:paraId="0B038053" w14:textId="44CD50A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6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05EB82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6CCBC5B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</w:t>
            </w:r>
          </w:p>
        </w:tc>
        <w:tc>
          <w:tcPr>
            <w:tcW w:w="866" w:type="dxa"/>
            <w:shd w:val="clear" w:color="auto" w:fill="EAEAEA"/>
            <w:hideMark/>
          </w:tcPr>
          <w:p w14:paraId="606D395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593D0D6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16370F1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594BB34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482ACD7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 response at week 24</w:t>
            </w:r>
          </w:p>
        </w:tc>
        <w:tc>
          <w:tcPr>
            <w:tcW w:w="1103" w:type="dxa"/>
            <w:shd w:val="clear" w:color="auto" w:fill="EAEAEA"/>
            <w:hideMark/>
          </w:tcPr>
          <w:p w14:paraId="2D1A34EA" w14:textId="3FA5C6BF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oportion of patients with an ACR50/70 response, reduction in DAS28-ESR and EULAR response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rates at week 24</w:t>
            </w:r>
          </w:p>
        </w:tc>
        <w:tc>
          <w:tcPr>
            <w:tcW w:w="1103" w:type="dxa"/>
            <w:shd w:val="clear" w:color="auto" w:fill="EAEAEA"/>
            <w:hideMark/>
          </w:tcPr>
          <w:p w14:paraId="616CBC3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237C6CB5" w14:textId="7BC31C4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FB6EF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77632B79" w14:textId="55C669C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2 patients (61.1%) with at least one AE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287CB5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6C55867B" w14:textId="77777777" w:rsidTr="006A63E7">
        <w:trPr>
          <w:trHeight w:val="1984"/>
        </w:trPr>
        <w:tc>
          <w:tcPr>
            <w:tcW w:w="865" w:type="dxa"/>
            <w:vMerge w:val="restart"/>
            <w:shd w:val="clear" w:color="auto" w:fill="EAEAEA"/>
            <w:hideMark/>
          </w:tcPr>
          <w:p w14:paraId="3C089C1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igby et al., 2012 (STAGE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31580ED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6</w:t>
            </w:r>
          </w:p>
        </w:tc>
        <w:tc>
          <w:tcPr>
            <w:tcW w:w="866" w:type="dxa"/>
            <w:shd w:val="clear" w:color="auto" w:fill="EAEAEA"/>
            <w:hideMark/>
          </w:tcPr>
          <w:p w14:paraId="52609B95" w14:textId="77777777" w:rsidR="005E27EA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23 </w:t>
            </w:r>
          </w:p>
          <w:p w14:paraId="1A3F3A8F" w14:textId="6DE3AC9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43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4B4CA386" w14:textId="77777777" w:rsidR="005E27EA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85 </w:t>
            </w:r>
          </w:p>
          <w:p w14:paraId="06B6469C" w14:textId="234C906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20)</w:t>
            </w:r>
          </w:p>
        </w:tc>
        <w:tc>
          <w:tcPr>
            <w:tcW w:w="1210" w:type="dxa"/>
            <w:shd w:val="clear" w:color="auto" w:fill="EAEAEA"/>
            <w:hideMark/>
          </w:tcPr>
          <w:p w14:paraId="19BF8D2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and weeks 24 and 26</w:t>
            </w:r>
          </w:p>
        </w:tc>
        <w:tc>
          <w:tcPr>
            <w:tcW w:w="866" w:type="dxa"/>
            <w:shd w:val="clear" w:color="auto" w:fill="EAEAEA"/>
            <w:hideMark/>
          </w:tcPr>
          <w:p w14:paraId="64974A7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1B1098A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66BC8426" w14:textId="7ADEC042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concomitant MTX. All other DMARDS had to be withdrawn. Rescue medication was allowed. </w:t>
            </w:r>
            <w:r w:rsidR="009D555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IV with optional </w:t>
            </w:r>
            <w:r w:rsidR="00DA168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692684F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active RA according to the ACR criteria, disease duration ≥3 months, inadequate response to MTX given for at least 12 weeks</w:t>
            </w:r>
          </w:p>
        </w:tc>
        <w:tc>
          <w:tcPr>
            <w:tcW w:w="1119" w:type="dxa"/>
            <w:shd w:val="clear" w:color="auto" w:fill="EAEAEA"/>
            <w:hideMark/>
          </w:tcPr>
          <w:p w14:paraId="05C7C56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 response at weeks 24 and 48</w:t>
            </w:r>
          </w:p>
        </w:tc>
        <w:tc>
          <w:tcPr>
            <w:tcW w:w="1103" w:type="dxa"/>
            <w:shd w:val="clear" w:color="auto" w:fill="EAEAEA"/>
            <w:hideMark/>
          </w:tcPr>
          <w:p w14:paraId="5BEDF4A9" w14:textId="10516309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hange from baseline in the SHS and ACR50/70 responses, proportion of patients achieving remission, EULAR response, change in HAQ-DI score</w:t>
            </w:r>
          </w:p>
        </w:tc>
        <w:tc>
          <w:tcPr>
            <w:tcW w:w="1103" w:type="dxa"/>
            <w:shd w:val="clear" w:color="auto" w:fill="EAEAEA"/>
            <w:hideMark/>
          </w:tcPr>
          <w:p w14:paraId="52CFE03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BD9A29B" w14:textId="1AD2F61F" w:rsidR="008E1DA1" w:rsidRPr="00C221E6" w:rsidRDefault="00565673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gher propor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ion of patients achieved an ACR50 or 70 response at weeks 24 and 48. </w:t>
            </w:r>
            <w:r w:rsidR="00AC32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ore patients achieved remission according to DAS28-ESR criteria at week 48. </w:t>
            </w:r>
            <w:r w:rsidR="00C128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reater </w:t>
            </w:r>
            <w:r w:rsidR="008E1DA1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duction in joint damage (SHS) at weeks 24 and 48</w:t>
            </w:r>
          </w:p>
        </w:tc>
        <w:tc>
          <w:tcPr>
            <w:tcW w:w="866" w:type="dxa"/>
            <w:shd w:val="clear" w:color="auto" w:fill="EAEAEA"/>
            <w:hideMark/>
          </w:tcPr>
          <w:p w14:paraId="373FDB1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82 patients (82.2%) with at least one AE.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27C5DA54" w14:textId="2A38B4C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7 patients (11.6%) with at least one SAE. 1 death: mesen</w:t>
            </w:r>
            <w:r w:rsidR="00E6488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eric vasculitis</w:t>
            </w:r>
          </w:p>
        </w:tc>
      </w:tr>
      <w:tr w:rsidR="008E1DA1" w:rsidRPr="00C221E6" w14:paraId="608B2DB5" w14:textId="77777777" w:rsidTr="006A63E7">
        <w:trPr>
          <w:trHeight w:val="992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814FED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881562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54718D74" w14:textId="77777777" w:rsidR="005E27EA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24 </w:t>
            </w:r>
          </w:p>
          <w:p w14:paraId="24D2B3B1" w14:textId="5F3D79A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43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244568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52B77E7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and weeks 24 and 26</w:t>
            </w:r>
          </w:p>
        </w:tc>
        <w:tc>
          <w:tcPr>
            <w:tcW w:w="866" w:type="dxa"/>
            <w:shd w:val="clear" w:color="auto" w:fill="EAEAEA"/>
            <w:hideMark/>
          </w:tcPr>
          <w:p w14:paraId="647B486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895D24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56B13B2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6837DC1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4203B87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an ACR20 response at weeks 24 and 49</w:t>
            </w:r>
          </w:p>
        </w:tc>
        <w:tc>
          <w:tcPr>
            <w:tcW w:w="1103" w:type="dxa"/>
            <w:shd w:val="clear" w:color="auto" w:fill="EAEAEA"/>
            <w:hideMark/>
          </w:tcPr>
          <w:p w14:paraId="23C8CA6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hange from baseline in the SHS and ACR50/70 responses, proportion of patients achieving remission, EULAR response, change in HAQ-DI score</w:t>
            </w:r>
          </w:p>
        </w:tc>
        <w:tc>
          <w:tcPr>
            <w:tcW w:w="1103" w:type="dxa"/>
            <w:shd w:val="clear" w:color="auto" w:fill="EAEAEA"/>
            <w:hideMark/>
          </w:tcPr>
          <w:p w14:paraId="690ABAF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vMerge/>
            <w:shd w:val="clear" w:color="auto" w:fill="EAEAEA"/>
          </w:tcPr>
          <w:p w14:paraId="5BB2BFB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7371953C" w14:textId="145ACB8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87 </w:t>
            </w:r>
            <w:r w:rsidR="00EF110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s (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3.7%) with at least one AE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777231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04825860" w14:textId="77777777" w:rsidTr="006A63E7">
        <w:trPr>
          <w:trHeight w:val="326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5665639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tohl et al., 2012 (FILM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AAAE58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05</w:t>
            </w:r>
          </w:p>
        </w:tc>
        <w:tc>
          <w:tcPr>
            <w:tcW w:w="866" w:type="dxa"/>
            <w:shd w:val="clear" w:color="auto" w:fill="EAEAEA"/>
            <w:hideMark/>
          </w:tcPr>
          <w:p w14:paraId="69C8A0CB" w14:textId="77777777" w:rsidR="00C539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80 </w:t>
            </w:r>
          </w:p>
          <w:p w14:paraId="59348366" w14:textId="3CBAEAA5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196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4634E95F" w14:textId="77777777" w:rsidR="00C539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83 </w:t>
            </w:r>
          </w:p>
          <w:p w14:paraId="4EA1B699" w14:textId="42B8CA4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207)</w:t>
            </w:r>
          </w:p>
        </w:tc>
        <w:tc>
          <w:tcPr>
            <w:tcW w:w="1210" w:type="dxa"/>
            <w:shd w:val="clear" w:color="auto" w:fill="EAEAEA"/>
            <w:hideMark/>
          </w:tcPr>
          <w:p w14:paraId="2CE6DD8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and weeks 24/26, 52/54 and 76/78</w:t>
            </w:r>
          </w:p>
        </w:tc>
        <w:tc>
          <w:tcPr>
            <w:tcW w:w="866" w:type="dxa"/>
            <w:shd w:val="clear" w:color="auto" w:fill="EAEAEA"/>
            <w:hideMark/>
          </w:tcPr>
          <w:p w14:paraId="2FCE5F7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1B31FC2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67A3316B" w14:textId="7123226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concomitant MTX. All other DMARDs had to be withdrawn. Rescue medication was allowed. </w:t>
            </w:r>
            <w:r w:rsidR="009D555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</w:t>
            </w:r>
            <w:r w:rsidR="00DA4B2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IV with the option of adding paracetamol 1</w:t>
            </w:r>
            <w:r w:rsidR="0044778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Rescue medication allowed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7AABBA1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active moderate-to-severe RA according to the ACR criteria, disease duration ≥3 months but &lt;5 years.</w:t>
            </w:r>
          </w:p>
        </w:tc>
        <w:tc>
          <w:tcPr>
            <w:tcW w:w="1119" w:type="dxa"/>
            <w:vMerge w:val="restart"/>
            <w:shd w:val="clear" w:color="auto" w:fill="EAEAEA"/>
            <w:hideMark/>
          </w:tcPr>
          <w:p w14:paraId="6E605FA6" w14:textId="3F254C5D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hange from baseline in </w:t>
            </w:r>
            <w:r w:rsidR="000A0096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TS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t week 104 (later changed to week 52)</w:t>
            </w:r>
          </w:p>
        </w:tc>
        <w:tc>
          <w:tcPr>
            <w:tcW w:w="1103" w:type="dxa"/>
            <w:shd w:val="clear" w:color="auto" w:fill="EAEAEA"/>
            <w:hideMark/>
          </w:tcPr>
          <w:p w14:paraId="02424637" w14:textId="14EF554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out radiographic progression and the proportion of patients achieving ACR20/50/</w:t>
            </w:r>
            <w:r w:rsidR="009318B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 responses at week 52. Furthermore HAQ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 improvement and DAS28-ESR</w:t>
            </w:r>
          </w:p>
        </w:tc>
        <w:tc>
          <w:tcPr>
            <w:tcW w:w="1103" w:type="dxa"/>
            <w:shd w:val="clear" w:color="auto" w:fill="EAEAEA"/>
            <w:hideMark/>
          </w:tcPr>
          <w:p w14:paraId="438C5677" w14:textId="7004F9D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ignificant change of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TSS (p=0.001): change from baseline 0.66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79DDECB2" w14:textId="3CA7D8FE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ignificantly higher propor</w:t>
            </w:r>
            <w:r w:rsidR="009318B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 of patients achieved an ACR20/</w:t>
            </w:r>
            <w:r w:rsidR="009318B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/70 response and a DAS28-ESR remission at week 52</w:t>
            </w:r>
          </w:p>
        </w:tc>
        <w:tc>
          <w:tcPr>
            <w:tcW w:w="866" w:type="dxa"/>
            <w:shd w:val="clear" w:color="auto" w:fill="EAEAEA"/>
            <w:hideMark/>
          </w:tcPr>
          <w:p w14:paraId="51CE54DC" w14:textId="0E3C4B5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71 patients (87.2%) with at least one A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739A60D9" w14:textId="3A22EB8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1 patients (10.1%) with at least one SAE. 2 deaths: acute myocar</w:t>
            </w:r>
            <w:r w:rsidR="001A037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l infarction and con</w:t>
            </w:r>
            <w:r w:rsidR="008F6D4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estive heart failure</w:t>
            </w:r>
          </w:p>
        </w:tc>
      </w:tr>
      <w:tr w:rsidR="008E1DA1" w:rsidRPr="00C221E6" w14:paraId="239692D1" w14:textId="77777777" w:rsidTr="006A63E7">
        <w:trPr>
          <w:trHeight w:val="992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78511F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70E5E2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758D9CD4" w14:textId="77777777" w:rsidR="00C539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85 </w:t>
            </w:r>
          </w:p>
          <w:p w14:paraId="2D3F1E4B" w14:textId="50CD785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202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979DD1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03239DE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and weeks 24/26, 52/54 and 76/78</w:t>
            </w:r>
          </w:p>
        </w:tc>
        <w:tc>
          <w:tcPr>
            <w:tcW w:w="866" w:type="dxa"/>
            <w:shd w:val="clear" w:color="auto" w:fill="EAEAEA"/>
            <w:hideMark/>
          </w:tcPr>
          <w:p w14:paraId="086CE1D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5420967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0138A41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74FBED9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hideMark/>
          </w:tcPr>
          <w:p w14:paraId="7FD738A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  <w:hideMark/>
          </w:tcPr>
          <w:p w14:paraId="7EA6942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03" w:type="dxa"/>
            <w:shd w:val="clear" w:color="auto" w:fill="EAEAEA"/>
            <w:hideMark/>
          </w:tcPr>
          <w:p w14:paraId="578F4CE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ignificant change of mTSS (p=0.0033): change from baseline 0.27</w:t>
            </w:r>
          </w:p>
        </w:tc>
        <w:tc>
          <w:tcPr>
            <w:tcW w:w="866" w:type="dxa"/>
            <w:vMerge/>
            <w:shd w:val="clear" w:color="auto" w:fill="EAEAEA"/>
            <w:hideMark/>
          </w:tcPr>
          <w:p w14:paraId="2F86099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4429DCB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67 patients (82.7%) with at least one AE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506091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8E1DA1" w:rsidRPr="00C221E6" w14:paraId="429E3A50" w14:textId="77777777" w:rsidTr="006A63E7">
        <w:trPr>
          <w:trHeight w:val="1785"/>
        </w:trPr>
        <w:tc>
          <w:tcPr>
            <w:tcW w:w="865" w:type="dxa"/>
            <w:vMerge w:val="restart"/>
            <w:shd w:val="clear" w:color="auto" w:fill="EAEAEA"/>
            <w:hideMark/>
          </w:tcPr>
          <w:p w14:paraId="628B13E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ak et al., 2012 (SCRIPT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C872C5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36</w:t>
            </w:r>
          </w:p>
        </w:tc>
        <w:tc>
          <w:tcPr>
            <w:tcW w:w="866" w:type="dxa"/>
            <w:shd w:val="clear" w:color="auto" w:fill="EAEAEA"/>
            <w:hideMark/>
          </w:tcPr>
          <w:p w14:paraId="5CB5BA4C" w14:textId="77777777" w:rsidR="00C539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48 </w:t>
            </w:r>
          </w:p>
          <w:p w14:paraId="38BC812F" w14:textId="54C6765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277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021282DC" w14:textId="77777777" w:rsidR="00C5391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42 </w:t>
            </w:r>
          </w:p>
          <w:p w14:paraId="32B4CCC7" w14:textId="76E9CAB5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277)</w:t>
            </w:r>
          </w:p>
        </w:tc>
        <w:tc>
          <w:tcPr>
            <w:tcW w:w="1210" w:type="dxa"/>
            <w:shd w:val="clear" w:color="auto" w:fill="EAEAEA"/>
            <w:hideMark/>
          </w:tcPr>
          <w:p w14:paraId="5D20CCE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and weeks 24 and 26</w:t>
            </w:r>
          </w:p>
        </w:tc>
        <w:tc>
          <w:tcPr>
            <w:tcW w:w="866" w:type="dxa"/>
            <w:shd w:val="clear" w:color="auto" w:fill="EAEAEA"/>
            <w:hideMark/>
          </w:tcPr>
          <w:p w14:paraId="4E6289B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354B429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2345C13E" w14:textId="49099F7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concomitant MTX or </w:t>
            </w:r>
            <w:r w:rsidR="000A00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EF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Other DMARDS were allowed if they were given for at least 12 weeks with a stable dose during the last 4 weeks, except for b</w:t>
            </w:r>
            <w:r w:rsidR="004E578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ological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MARDs (except TNF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inhibitors), which had to be stopped. Stable doses of CS ≤1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/d were permitted. </w:t>
            </w:r>
            <w:r w:rsidR="009D555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IV with optional </w:t>
            </w:r>
            <w:r w:rsidR="00DA168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</w:t>
            </w:r>
            <w:r w:rsidR="0044778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46133812" w14:textId="1137514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Diagnosis of active RA according to the ACR criteria, disease duration ≥ 3 months, inadequate response to previous or current treatment with at least 1 TNF inhibitor</w:t>
            </w:r>
          </w:p>
        </w:tc>
        <w:tc>
          <w:tcPr>
            <w:tcW w:w="1119" w:type="dxa"/>
            <w:shd w:val="clear" w:color="auto" w:fill="EAEAEA"/>
            <w:hideMark/>
          </w:tcPr>
          <w:p w14:paraId="6A5AEE7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response according to the ACR20 at weeks 24 and 48</w:t>
            </w:r>
          </w:p>
        </w:tc>
        <w:tc>
          <w:tcPr>
            <w:tcW w:w="1103" w:type="dxa"/>
            <w:shd w:val="clear" w:color="auto" w:fill="EAEAEA"/>
            <w:hideMark/>
          </w:tcPr>
          <w:p w14:paraId="3D7C3D74" w14:textId="3B04649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hange from baseline in </w:t>
            </w:r>
            <w:r w:rsid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TS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t 48 weeks, proportion of patients with an ACR50 or ACR70 response at weeks 24 and 48, HAQ</w:t>
            </w:r>
            <w:r w:rsid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 at weeks 24 and 48 and the proportion of patients achieving remission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ccording to DAS28</w:t>
            </w:r>
          </w:p>
        </w:tc>
        <w:tc>
          <w:tcPr>
            <w:tcW w:w="1103" w:type="dxa"/>
            <w:shd w:val="clear" w:color="auto" w:fill="EAEAEA"/>
            <w:hideMark/>
          </w:tcPr>
          <w:p w14:paraId="624E514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7190C4DE" w14:textId="788538B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9318B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59DD5BB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32 patients (83.3%) with at least one A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1C13E754" w14:textId="1234E6DC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 patients (11.6%) with at least one SAE. 1 death: fatal myocar</w:t>
            </w:r>
            <w:r w:rsidR="006009F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l infarction</w:t>
            </w:r>
          </w:p>
        </w:tc>
      </w:tr>
      <w:tr w:rsidR="008E1DA1" w:rsidRPr="00C221E6" w14:paraId="508333DC" w14:textId="77777777" w:rsidTr="006A63E7">
        <w:trPr>
          <w:trHeight w:val="102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B2FDCC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6350C8B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3C2EF2F5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61 (ITT 282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702B7F4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4FBE1A8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 and weeks 24 and 26</w:t>
            </w:r>
          </w:p>
        </w:tc>
        <w:tc>
          <w:tcPr>
            <w:tcW w:w="866" w:type="dxa"/>
            <w:shd w:val="clear" w:color="auto" w:fill="EAEAEA"/>
            <w:hideMark/>
          </w:tcPr>
          <w:p w14:paraId="4B0BE01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21A0BDA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2E988DB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2D810AA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4A82A7D2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with response according to the ACR20 at weeks 24 and 48</w:t>
            </w:r>
          </w:p>
        </w:tc>
        <w:tc>
          <w:tcPr>
            <w:tcW w:w="1103" w:type="dxa"/>
            <w:shd w:val="clear" w:color="auto" w:fill="EAEAEA"/>
            <w:hideMark/>
          </w:tcPr>
          <w:p w14:paraId="116D067F" w14:textId="21C906F2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hange from baseline in </w:t>
            </w:r>
            <w:r w:rsid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TS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the ACR50/70 respon</w:t>
            </w:r>
            <w:r w:rsidR="005F16FD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s</w:t>
            </w:r>
          </w:p>
        </w:tc>
        <w:tc>
          <w:tcPr>
            <w:tcW w:w="1103" w:type="dxa"/>
            <w:shd w:val="clear" w:color="auto" w:fill="EAEAEA"/>
            <w:hideMark/>
          </w:tcPr>
          <w:p w14:paraId="1E9EFC7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54495D1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1D861E98" w14:textId="12893AE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38 patients (84.4%) with at least one AE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D5066C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D4213A" w:rsidRPr="00C221E6" w14:paraId="7DF8F97C" w14:textId="77777777" w:rsidTr="006A63E7">
        <w:trPr>
          <w:trHeight w:val="380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47EA2E24" w14:textId="251C5EBB" w:rsidR="00D4213A" w:rsidRPr="00C221E6" w:rsidRDefault="00D4213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Systemic </w:t>
            </w:r>
            <w:r w:rsidR="00075057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upus </w:t>
            </w:r>
            <w:r w:rsidR="00075057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ythematosus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 (SLE)</w:t>
            </w:r>
          </w:p>
        </w:tc>
      </w:tr>
      <w:tr w:rsidR="00CC3B29" w:rsidRPr="00C221E6" w14:paraId="5BE52D95" w14:textId="77777777" w:rsidTr="006A63E7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35F1415A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364D7E4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EBAF029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749C46C8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2A546A75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CR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384D177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1964763C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3E189185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4F937E39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685E218D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7E3A1E0C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169FADEB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6DFD815" w14:textId="2EE6B00E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4714A96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194735BC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8E1DA1" w:rsidRPr="00C221E6" w14:paraId="51048BA3" w14:textId="77777777" w:rsidTr="006A63E7">
        <w:trPr>
          <w:trHeight w:val="153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647AEC44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ysler et al., 2013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5AC6D1C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78</w:t>
            </w:r>
          </w:p>
        </w:tc>
        <w:tc>
          <w:tcPr>
            <w:tcW w:w="866" w:type="dxa"/>
            <w:shd w:val="clear" w:color="auto" w:fill="EAEAEA"/>
            <w:hideMark/>
          </w:tcPr>
          <w:p w14:paraId="6906E9D7" w14:textId="77777777" w:rsidR="00C43E9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7 </w:t>
            </w:r>
          </w:p>
          <w:p w14:paraId="186AC0C6" w14:textId="3192D52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126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14D57914" w14:textId="77777777" w:rsidR="00C43E9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5 </w:t>
            </w:r>
          </w:p>
          <w:p w14:paraId="59642965" w14:textId="4945C64E" w:rsidR="008E1DA1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125)</w:t>
            </w:r>
          </w:p>
          <w:p w14:paraId="559CC491" w14:textId="77777777" w:rsidR="00A8315F" w:rsidRDefault="00A8315F" w:rsidP="00A8315F">
            <w:pP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  <w:p w14:paraId="52721A9C" w14:textId="7294E832" w:rsidR="00A8315F" w:rsidRPr="00A8315F" w:rsidRDefault="00A8315F" w:rsidP="00A831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7E73B2BA" w14:textId="35A54D24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, followed by a single infusion at week 16 and every 16 weeks thereafter</w:t>
            </w:r>
          </w:p>
        </w:tc>
        <w:tc>
          <w:tcPr>
            <w:tcW w:w="866" w:type="dxa"/>
            <w:shd w:val="clear" w:color="auto" w:fill="EAEAEA"/>
            <w:hideMark/>
          </w:tcPr>
          <w:p w14:paraId="379C848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0A950BBC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12EFD2DD" w14:textId="0C9527A8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ll patients received either MMF or </w:t>
            </w:r>
            <w:r w:rsidR="00C43E9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YC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which was followed by AZA</w:t>
            </w:r>
            <w:r w:rsid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V CS (≤3g/d) were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llowed by day 15 and oral CS (≤6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/d) were allowed with tapering over 10 weeks. </w:t>
            </w:r>
            <w:r w:rsidR="009D555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IV </w:t>
            </w:r>
            <w:r w:rsidR="00D6150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, </w:t>
            </w:r>
            <w:r w:rsidR="00DA168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, and </w:t>
            </w:r>
            <w:r w:rsidR="00904F5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1579182B" w14:textId="4618FD11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Diagnosis of SLE according to the ACR criteria, history of ANA positivity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and active </w:t>
            </w:r>
            <w:r w:rsidR="0086500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pus nephriti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class III/IV)</w:t>
            </w:r>
          </w:p>
        </w:tc>
        <w:tc>
          <w:tcPr>
            <w:tcW w:w="1119" w:type="dxa"/>
            <w:vMerge w:val="restart"/>
            <w:shd w:val="clear" w:color="auto" w:fill="EAEAEA"/>
            <w:hideMark/>
          </w:tcPr>
          <w:p w14:paraId="73B3753A" w14:textId="770BEB50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Proportion of patients with a renal response at week 48 (complete renal response</w:t>
            </w:r>
            <w:r w:rsidR="00FA6FC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=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rmal serum creatinine and improvement in urinary protein: protein/crea</w:t>
            </w:r>
            <w:r w:rsidR="00EC139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nine ratio &lt;0.5, partial renal response</w:t>
            </w:r>
            <w:r w:rsidR="00EC139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= serum creatinine ≤25% above baseline, and 50% improvement in urinary protein/crea</w:t>
            </w:r>
            <w:r w:rsidR="00EC139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nine and if urinary protein/crea</w:t>
            </w:r>
            <w:r w:rsidR="007046B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nine ratio &gt;3.0, then urinary protein/crea</w:t>
            </w:r>
            <w:r w:rsidR="007046B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nine ratio &lt;3.0, nonresponse</w:t>
            </w:r>
            <w:r w:rsidR="007046B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= no complete or partial response)</w:t>
            </w:r>
          </w:p>
        </w:tc>
        <w:tc>
          <w:tcPr>
            <w:tcW w:w="1103" w:type="dxa"/>
            <w:shd w:val="clear" w:color="auto" w:fill="EAEAEA"/>
            <w:hideMark/>
          </w:tcPr>
          <w:p w14:paraId="46A514A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afety</w:t>
            </w:r>
          </w:p>
        </w:tc>
        <w:tc>
          <w:tcPr>
            <w:tcW w:w="1103" w:type="dxa"/>
            <w:shd w:val="clear" w:color="auto" w:fill="EAEAEA"/>
            <w:hideMark/>
          </w:tcPr>
          <w:p w14:paraId="46170C2F" w14:textId="1A91D029" w:rsidR="008E1DA1" w:rsidRPr="00C221E6" w:rsidRDefault="00D4213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verall renal response: 66.7% renal respons</w:t>
            </w:r>
            <w:r w:rsidR="005F16FD" w:rsidRP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</w:p>
        </w:tc>
        <w:tc>
          <w:tcPr>
            <w:tcW w:w="866" w:type="dxa"/>
            <w:shd w:val="clear" w:color="auto" w:fill="EAEAEA"/>
            <w:hideMark/>
          </w:tcPr>
          <w:p w14:paraId="7D3B5105" w14:textId="77777777" w:rsidR="008E1DA1" w:rsidRPr="00C221E6" w:rsidRDefault="008E1DA1" w:rsidP="00513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ee 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Es</w:t>
            </w:r>
          </w:p>
        </w:tc>
        <w:tc>
          <w:tcPr>
            <w:tcW w:w="866" w:type="dxa"/>
            <w:shd w:val="clear" w:color="auto" w:fill="EAEAEA"/>
            <w:hideMark/>
          </w:tcPr>
          <w:p w14:paraId="67A026D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9 patients (86.5%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600352C" w14:textId="1F4F5A2B" w:rsidR="005C313B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4 patients (27.2%) with at least one SAE. 6 deaths: acute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myeloid leukemia, acute myocar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l infarc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, cardiac failure, cardio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spira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ory arrest, myocar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l infarc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, pulmo</w:t>
            </w:r>
            <w:r w:rsidR="005C31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ary embolism</w:t>
            </w:r>
          </w:p>
        </w:tc>
      </w:tr>
      <w:tr w:rsidR="008E1DA1" w:rsidRPr="00C221E6" w14:paraId="6A037E2B" w14:textId="77777777" w:rsidTr="006A63E7">
        <w:trPr>
          <w:trHeight w:val="3570"/>
        </w:trPr>
        <w:tc>
          <w:tcPr>
            <w:tcW w:w="865" w:type="dxa"/>
            <w:vMerge/>
            <w:vAlign w:val="center"/>
            <w:hideMark/>
          </w:tcPr>
          <w:p w14:paraId="366DBDF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B1D66B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000000" w:fill="F2F2F2"/>
            <w:hideMark/>
          </w:tcPr>
          <w:p w14:paraId="26E63702" w14:textId="77777777" w:rsidR="007F30EA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7 </w:t>
            </w:r>
          </w:p>
          <w:p w14:paraId="21FAB7AD" w14:textId="4D5A93D5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127)</w:t>
            </w:r>
          </w:p>
        </w:tc>
        <w:tc>
          <w:tcPr>
            <w:tcW w:w="865" w:type="dxa"/>
            <w:vMerge/>
            <w:vAlign w:val="center"/>
            <w:hideMark/>
          </w:tcPr>
          <w:p w14:paraId="2A6533F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000000" w:fill="F2F2F2"/>
            <w:hideMark/>
          </w:tcPr>
          <w:p w14:paraId="0787C648" w14:textId="4242F212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1 and 15, followed by a single infusion at week 16 and every 16 weeks thereafter</w:t>
            </w:r>
          </w:p>
        </w:tc>
        <w:tc>
          <w:tcPr>
            <w:tcW w:w="866" w:type="dxa"/>
            <w:shd w:val="clear" w:color="000000" w:fill="F2F2F2"/>
            <w:hideMark/>
          </w:tcPr>
          <w:p w14:paraId="7ECE5E1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000000" w:fill="F2F2F2"/>
            <w:hideMark/>
          </w:tcPr>
          <w:p w14:paraId="4DFBAEE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/>
            <w:vAlign w:val="center"/>
            <w:hideMark/>
          </w:tcPr>
          <w:p w14:paraId="4B72CAE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0DE010F0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000000" w:fill="F2F2F2"/>
            <w:hideMark/>
          </w:tcPr>
          <w:p w14:paraId="67F6800E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769B941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fety</w:t>
            </w:r>
          </w:p>
        </w:tc>
        <w:tc>
          <w:tcPr>
            <w:tcW w:w="1103" w:type="dxa"/>
            <w:shd w:val="clear" w:color="000000" w:fill="F2F2F2"/>
            <w:hideMark/>
          </w:tcPr>
          <w:p w14:paraId="498E267A" w14:textId="71D8E19E" w:rsidR="008E1DA1" w:rsidRPr="00C221E6" w:rsidRDefault="00D4213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verall renal response: 67.1</w:t>
            </w:r>
            <w:r w:rsidR="005F16FD" w:rsidRP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%</w:t>
            </w:r>
          </w:p>
        </w:tc>
        <w:tc>
          <w:tcPr>
            <w:tcW w:w="866" w:type="dxa"/>
            <w:shd w:val="clear" w:color="000000" w:fill="F2F2F2"/>
            <w:hideMark/>
          </w:tcPr>
          <w:p w14:paraId="6D66FF98" w14:textId="77777777" w:rsidR="008E1DA1" w:rsidRPr="00C221E6" w:rsidRDefault="008E1DA1" w:rsidP="00513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ee 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Es</w:t>
            </w:r>
          </w:p>
        </w:tc>
        <w:tc>
          <w:tcPr>
            <w:tcW w:w="866" w:type="dxa"/>
            <w:shd w:val="clear" w:color="000000" w:fill="F2F2F2"/>
            <w:hideMark/>
          </w:tcPr>
          <w:p w14:paraId="23684BE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2 patients (80.3%)</w:t>
            </w:r>
          </w:p>
        </w:tc>
        <w:tc>
          <w:tcPr>
            <w:tcW w:w="866" w:type="dxa"/>
            <w:vMerge/>
            <w:vAlign w:val="center"/>
            <w:hideMark/>
          </w:tcPr>
          <w:p w14:paraId="7335978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</w:tbl>
    <w:p w14:paraId="119C95C4" w14:textId="3CB16392" w:rsidR="009D2D2F" w:rsidRDefault="009D2D2F"/>
    <w:p w14:paraId="63513028" w14:textId="77777777" w:rsidR="0049273A" w:rsidRDefault="009D2D2F">
      <w:r>
        <w:br w:type="column"/>
      </w:r>
    </w:p>
    <w:tbl>
      <w:tblPr>
        <w:tblW w:w="14438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D4213A" w:rsidRPr="00C221E6" w14:paraId="196E406D" w14:textId="77777777" w:rsidTr="00F90F0A">
        <w:trPr>
          <w:trHeight w:val="450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5C1E8201" w14:textId="209653AE" w:rsidR="00D4213A" w:rsidRPr="00F90F0A" w:rsidRDefault="00D4213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</w:pPr>
            <w:r w:rsidRPr="00F90F0A">
              <w:rPr>
                <w:rFonts w:ascii="Times New Roman" w:eastAsia="Times New Roman" w:hAnsi="Times New Roman" w:cs="Times New Roman"/>
                <w:b/>
                <w:smallCaps/>
                <w:color w:val="3F3F3F"/>
                <w:sz w:val="18"/>
                <w:szCs w:val="18"/>
                <w:lang w:eastAsia="de-CH"/>
              </w:rPr>
              <w:t>Ofatumumab</w:t>
            </w:r>
            <w:r w:rsidR="00147352">
              <w:rPr>
                <w:rFonts w:ascii="Times New Roman" w:eastAsia="Times New Roman" w:hAnsi="Times New Roman" w:cs="Times New Roman"/>
                <w:b/>
                <w:smallCaps/>
                <w:color w:val="3F3F3F"/>
                <w:sz w:val="18"/>
                <w:szCs w:val="18"/>
                <w:lang w:eastAsia="de-CH"/>
              </w:rPr>
              <w:t xml:space="preserve"> (OFA)</w:t>
            </w:r>
          </w:p>
        </w:tc>
      </w:tr>
      <w:tr w:rsidR="00D4213A" w:rsidRPr="00C221E6" w14:paraId="0D7B0CCA" w14:textId="77777777" w:rsidTr="00F90F0A">
        <w:trPr>
          <w:trHeight w:val="450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76ED6CFD" w14:textId="06FEADFA" w:rsidR="00D4213A" w:rsidRPr="00C221E6" w:rsidRDefault="00D4213A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ANCA-</w:t>
            </w:r>
            <w:r w:rsidR="00075057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a</w:t>
            </w: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ssociated </w:t>
            </w:r>
            <w:r w:rsidR="00075057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asculitis</w:t>
            </w:r>
            <w:r w:rsidR="00DB7B53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(AAV)</w:t>
            </w:r>
          </w:p>
        </w:tc>
      </w:tr>
      <w:tr w:rsidR="00CC3B29" w:rsidRPr="00C221E6" w14:paraId="33B89226" w14:textId="77777777" w:rsidTr="00F90F0A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0212A77E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0B031A4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26D2225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4FC3AD72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20E1DD9C" w14:textId="395DBD0C" w:rsidR="00CC3B29" w:rsidRPr="00C221E6" w:rsidRDefault="0060648B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FA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13FF726E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49D5A7BF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249136A9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71EAB6ED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54789184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307352B1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53380CB1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84BCB94" w14:textId="49034DB2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ECDA81B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2B70E9E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8E1DA1" w:rsidRPr="00C221E6" w14:paraId="34EB1EBE" w14:textId="77777777" w:rsidTr="00F90F0A">
        <w:trPr>
          <w:trHeight w:val="3969"/>
        </w:trPr>
        <w:tc>
          <w:tcPr>
            <w:tcW w:w="865" w:type="dxa"/>
            <w:shd w:val="clear" w:color="auto" w:fill="EAEAEA"/>
            <w:hideMark/>
          </w:tcPr>
          <w:p w14:paraId="1400A84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c Adoo et al., 2016</w:t>
            </w:r>
          </w:p>
        </w:tc>
        <w:tc>
          <w:tcPr>
            <w:tcW w:w="866" w:type="dxa"/>
            <w:shd w:val="clear" w:color="auto" w:fill="EAEAEA"/>
            <w:hideMark/>
          </w:tcPr>
          <w:p w14:paraId="7843931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66" w:type="dxa"/>
            <w:shd w:val="clear" w:color="auto" w:fill="EAEAEA"/>
            <w:hideMark/>
          </w:tcPr>
          <w:p w14:paraId="536EAC26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65" w:type="dxa"/>
            <w:shd w:val="clear" w:color="auto" w:fill="EAEAEA"/>
            <w:hideMark/>
          </w:tcPr>
          <w:p w14:paraId="57CF2311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210" w:type="dxa"/>
            <w:shd w:val="clear" w:color="auto" w:fill="EAEAEA"/>
            <w:hideMark/>
          </w:tcPr>
          <w:p w14:paraId="40812748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on days 0 and 14</w:t>
            </w:r>
          </w:p>
        </w:tc>
        <w:tc>
          <w:tcPr>
            <w:tcW w:w="866" w:type="dxa"/>
            <w:shd w:val="clear" w:color="auto" w:fill="EAEAEA"/>
            <w:hideMark/>
          </w:tcPr>
          <w:p w14:paraId="35CCC269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0B4AF40A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4" w:type="dxa"/>
            <w:shd w:val="clear" w:color="auto" w:fill="EAEAEA"/>
            <w:hideMark/>
          </w:tcPr>
          <w:p w14:paraId="5580D875" w14:textId="26FF898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ow-dose CYC IV (1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/kg) on days 0 and 14 and every 14 days thereafter, followed by maintenance therapy with AZA or MMF. Oral prednisolone (1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/kg) was started on day 0 with tapering to a dose of 10</w:t>
            </w:r>
            <w:r w:rsidR="005130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by week 13. All patients received co-trimoxazole for 3 months, proton pump inhibitors and bone protection with calcium</w:t>
            </w:r>
            <w:r w:rsidR="00CC76B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vitamin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3</w:t>
            </w:r>
          </w:p>
        </w:tc>
        <w:tc>
          <w:tcPr>
            <w:tcW w:w="1008" w:type="dxa"/>
            <w:shd w:val="clear" w:color="auto" w:fill="EAEAEA"/>
            <w:hideMark/>
          </w:tcPr>
          <w:p w14:paraId="4AFCDC84" w14:textId="344C712A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</w:t>
            </w:r>
            <w:r w:rsidR="00DB7B5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AV</w:t>
            </w:r>
          </w:p>
        </w:tc>
        <w:tc>
          <w:tcPr>
            <w:tcW w:w="1119" w:type="dxa"/>
            <w:shd w:val="clear" w:color="auto" w:fill="EAEAEA"/>
            <w:hideMark/>
          </w:tcPr>
          <w:p w14:paraId="61A48FE3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im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0130F2CD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econd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4DDF5533" w14:textId="464B0876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linical remission was achieved in all patients by 3 months (defined as BVAS of </w:t>
            </w:r>
            <w:r w:rsidR="0053541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0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or BVAS ≤5 if persistent hematuria or proteinuria in the presence of stable or improving renal function). This was associated with a reduced acute phase </w:t>
            </w:r>
            <w:r w:rsidR="001E535F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otein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esponse and the ability to taper CS. No clinical relapse during first year. One patient with </w:t>
            </w:r>
            <w:r w:rsidR="009826E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="00D4213A" w:rsidRP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osinophilic </w:t>
            </w:r>
            <w:r w:rsidR="00D4213A" w:rsidRPr="00D4213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granulomatosis with polyangiiti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experienced </w:t>
            </w:r>
            <w:r w:rsidR="00FC5AD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</w:t>
            </w:r>
            <w:r w:rsidR="00FC5ADA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inor relapses at 15 and 21 months</w:t>
            </w:r>
          </w:p>
        </w:tc>
        <w:tc>
          <w:tcPr>
            <w:tcW w:w="866" w:type="dxa"/>
            <w:shd w:val="clear" w:color="auto" w:fill="EAEAEA"/>
            <w:hideMark/>
          </w:tcPr>
          <w:p w14:paraId="0BD45E3F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 informa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6D305839" w14:textId="63D7DC7B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ne patient with minor infusion reaction, 3 patients with infections (3 urinary tract infec</w:t>
            </w:r>
            <w:r w:rsidR="0026146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s, 1 upper respirato</w:t>
            </w:r>
            <w:r w:rsidR="0026146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y tract infection, 1 lower respirato</w:t>
            </w:r>
            <w:r w:rsidR="000662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y tract infection</w:t>
            </w:r>
            <w:r w:rsidR="00A009D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) </w:t>
            </w:r>
            <w:r w:rsidR="000662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ne patient with a transient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episode of n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utro</w:t>
            </w:r>
            <w:r w:rsidR="00DE5FC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enia without infection</w:t>
            </w:r>
          </w:p>
        </w:tc>
        <w:tc>
          <w:tcPr>
            <w:tcW w:w="866" w:type="dxa"/>
            <w:shd w:val="clear" w:color="auto" w:fill="EAEAEA"/>
            <w:hideMark/>
          </w:tcPr>
          <w:p w14:paraId="72B56B87" w14:textId="77777777" w:rsidR="008E1DA1" w:rsidRPr="00C221E6" w:rsidRDefault="008E1DA1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</w:tr>
      <w:tr w:rsidR="00845500" w:rsidRPr="00C221E6" w14:paraId="74758CBF" w14:textId="77777777" w:rsidTr="00844F6F">
        <w:trPr>
          <w:trHeight w:val="450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61DCF37A" w14:textId="105B5E17" w:rsidR="00845500" w:rsidRPr="00C221E6" w:rsidRDefault="00845500" w:rsidP="001B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Membranous nephropathy</w:t>
            </w:r>
          </w:p>
        </w:tc>
      </w:tr>
      <w:tr w:rsidR="0060648B" w:rsidRPr="00C221E6" w14:paraId="5E256F09" w14:textId="77777777" w:rsidTr="00180B3B">
        <w:trPr>
          <w:trHeight w:val="450"/>
        </w:trPr>
        <w:tc>
          <w:tcPr>
            <w:tcW w:w="865" w:type="dxa"/>
            <w:shd w:val="clear" w:color="auto" w:fill="D9D9D9"/>
          </w:tcPr>
          <w:p w14:paraId="3C9766D2" w14:textId="067881A3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/>
          </w:tcPr>
          <w:p w14:paraId="175064DA" w14:textId="5B3981F8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/>
          </w:tcPr>
          <w:p w14:paraId="17E77C32" w14:textId="46996E22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Com-pleting verum</w:t>
            </w:r>
          </w:p>
        </w:tc>
        <w:tc>
          <w:tcPr>
            <w:tcW w:w="865" w:type="dxa"/>
            <w:shd w:val="clear" w:color="auto" w:fill="D9D9D9"/>
          </w:tcPr>
          <w:p w14:paraId="269444C3" w14:textId="14456DFE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Com-pleting control</w:t>
            </w:r>
          </w:p>
        </w:tc>
        <w:tc>
          <w:tcPr>
            <w:tcW w:w="1210" w:type="dxa"/>
            <w:shd w:val="clear" w:color="auto" w:fill="D9D9D9"/>
          </w:tcPr>
          <w:p w14:paraId="211EA1F7" w14:textId="40A07520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OFA</w:t>
            </w:r>
          </w:p>
        </w:tc>
        <w:tc>
          <w:tcPr>
            <w:tcW w:w="866" w:type="dxa"/>
            <w:shd w:val="clear" w:color="auto" w:fill="D9D9D9"/>
          </w:tcPr>
          <w:p w14:paraId="2F385241" w14:textId="6485432C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/>
          </w:tcPr>
          <w:p w14:paraId="1EB85312" w14:textId="3DBAE880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/>
          </w:tcPr>
          <w:p w14:paraId="205789A5" w14:textId="291EE90B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Concomi-tant therapy</w:t>
            </w:r>
          </w:p>
        </w:tc>
        <w:tc>
          <w:tcPr>
            <w:tcW w:w="1008" w:type="dxa"/>
            <w:shd w:val="clear" w:color="auto" w:fill="D9D9D9"/>
          </w:tcPr>
          <w:p w14:paraId="594849F2" w14:textId="38008784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Inclusion criteria</w:t>
            </w:r>
          </w:p>
        </w:tc>
        <w:tc>
          <w:tcPr>
            <w:tcW w:w="1119" w:type="dxa"/>
            <w:shd w:val="clear" w:color="auto" w:fill="D9D9D9"/>
          </w:tcPr>
          <w:p w14:paraId="2672297E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Primary endpoint </w:t>
            </w:r>
          </w:p>
          <w:p w14:paraId="45499BEF" w14:textId="25A9477B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(1°)</w:t>
            </w:r>
          </w:p>
        </w:tc>
        <w:tc>
          <w:tcPr>
            <w:tcW w:w="1103" w:type="dxa"/>
            <w:shd w:val="clear" w:color="auto" w:fill="D9D9D9"/>
          </w:tcPr>
          <w:p w14:paraId="4A0549F9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Secondary endpoint</w:t>
            </w:r>
          </w:p>
          <w:p w14:paraId="33F0038E" w14:textId="098BE60F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(2°)</w:t>
            </w:r>
          </w:p>
        </w:tc>
        <w:tc>
          <w:tcPr>
            <w:tcW w:w="1103" w:type="dxa"/>
            <w:shd w:val="clear" w:color="auto" w:fill="D9D9D9"/>
          </w:tcPr>
          <w:p w14:paraId="19C52F5C" w14:textId="06DE1009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/>
          </w:tcPr>
          <w:p w14:paraId="3CB6AEEB" w14:textId="75B174F8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/>
          </w:tcPr>
          <w:p w14:paraId="476146AF" w14:textId="3E4801F3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AEs</w:t>
            </w:r>
          </w:p>
        </w:tc>
        <w:tc>
          <w:tcPr>
            <w:tcW w:w="866" w:type="dxa"/>
            <w:shd w:val="clear" w:color="auto" w:fill="D9D9D9"/>
          </w:tcPr>
          <w:p w14:paraId="79E19531" w14:textId="3AFB8732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SAEs</w:t>
            </w:r>
          </w:p>
        </w:tc>
      </w:tr>
      <w:tr w:rsidR="0060648B" w:rsidRPr="00C221E6" w14:paraId="335D5290" w14:textId="77777777" w:rsidTr="00180B3B">
        <w:trPr>
          <w:trHeight w:val="450"/>
        </w:trPr>
        <w:tc>
          <w:tcPr>
            <w:tcW w:w="865" w:type="dxa"/>
            <w:shd w:val="clear" w:color="auto" w:fill="EAEAEA"/>
          </w:tcPr>
          <w:p w14:paraId="0E4B57F0" w14:textId="7112698A" w:rsidR="0060648B" w:rsidRPr="00180B3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odestà et al., 2019</w:t>
            </w:r>
          </w:p>
        </w:tc>
        <w:tc>
          <w:tcPr>
            <w:tcW w:w="866" w:type="dxa"/>
            <w:shd w:val="clear" w:color="auto" w:fill="EAEAEA"/>
          </w:tcPr>
          <w:p w14:paraId="7B795818" w14:textId="375C2DF3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66" w:type="dxa"/>
            <w:shd w:val="clear" w:color="auto" w:fill="EAEAEA"/>
          </w:tcPr>
          <w:p w14:paraId="79357C9D" w14:textId="22AE35D5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65" w:type="dxa"/>
            <w:shd w:val="clear" w:color="auto" w:fill="EAEAEA"/>
          </w:tcPr>
          <w:p w14:paraId="13FA8275" w14:textId="56E68A61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</w:tcPr>
          <w:p w14:paraId="37620E37" w14:textId="6B323C9D" w:rsidR="0060648B" w:rsidRDefault="0023367C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1: </w:t>
            </w:r>
            <w:r w:rsidR="005E1536"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 </w:t>
            </w:r>
            <w:r w:rsidR="00B1421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ycles of </w:t>
            </w:r>
            <w:r w:rsidR="005E1536"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ouble-filtration plasmaph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="005E1536"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esis (DFPP) performed every other day followed by </w:t>
            </w:r>
            <w:r w:rsidR="005E153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OFA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2: </w:t>
            </w:r>
            <w:bookmarkStart w:id="0" w:name="_Hlk79051041"/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</w:t>
            </w:r>
            <w:r w:rsidR="00B1421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OFA IV followed by 3 cycles of DFPP after 6 days. </w:t>
            </w:r>
            <w:bookmarkEnd w:id="0"/>
          </w:p>
          <w:p w14:paraId="11A1561E" w14:textId="11F529D8" w:rsidR="0023367C" w:rsidRDefault="0023367C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3: 100</w:t>
            </w:r>
            <w:r w:rsidR="00B1421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OFA IV followed by 4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ycles of DFPP after 5 days</w:t>
            </w:r>
          </w:p>
          <w:p w14:paraId="0C6B79E1" w14:textId="26EEEF60" w:rsidR="0023367C" w:rsidRPr="00180B3B" w:rsidRDefault="0023367C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122F6922" w14:textId="694B856D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IV</w:t>
            </w:r>
          </w:p>
        </w:tc>
        <w:tc>
          <w:tcPr>
            <w:tcW w:w="865" w:type="dxa"/>
            <w:shd w:val="clear" w:color="auto" w:fill="EAEAEA"/>
          </w:tcPr>
          <w:p w14:paraId="3FE10043" w14:textId="16E6A47A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</w:tcPr>
          <w:p w14:paraId="35D3EC0C" w14:textId="318E16A5" w:rsidR="0060648B" w:rsidRPr="00180B3B" w:rsidRDefault="0023367C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nknown</w:t>
            </w:r>
          </w:p>
        </w:tc>
        <w:tc>
          <w:tcPr>
            <w:tcW w:w="1008" w:type="dxa"/>
            <w:shd w:val="clear" w:color="auto" w:fill="EAEAEA"/>
          </w:tcPr>
          <w:p w14:paraId="1E135CCE" w14:textId="762EFCA8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anti-pho</w:t>
            </w:r>
            <w:r w:rsidR="00B1421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holipase A</w:t>
            </w: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bscript"/>
                <w:lang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receptor</w:t>
            </w:r>
            <w:r w:rsidR="00B1421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ositive membranous nephropathy</w:t>
            </w:r>
          </w:p>
        </w:tc>
        <w:tc>
          <w:tcPr>
            <w:tcW w:w="1119" w:type="dxa"/>
            <w:shd w:val="clear" w:color="auto" w:fill="EAEAEA"/>
          </w:tcPr>
          <w:p w14:paraId="67DC1982" w14:textId="039FA4C8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edefined primary endpoint</w:t>
            </w:r>
          </w:p>
        </w:tc>
        <w:tc>
          <w:tcPr>
            <w:tcW w:w="1103" w:type="dxa"/>
            <w:shd w:val="clear" w:color="auto" w:fill="EAEAEA"/>
          </w:tcPr>
          <w:p w14:paraId="01CB85CB" w14:textId="1E8147ED" w:rsidR="0060648B" w:rsidRPr="00180B3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edefined secondary endpoint</w:t>
            </w:r>
          </w:p>
        </w:tc>
        <w:tc>
          <w:tcPr>
            <w:tcW w:w="1103" w:type="dxa"/>
            <w:shd w:val="clear" w:color="auto" w:fill="EAEAEA"/>
          </w:tcPr>
          <w:p w14:paraId="66B6469E" w14:textId="77777777" w:rsidR="0060648B" w:rsidRDefault="005E1536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1: progression to end-stage renal disease with persistent nephrotic syndrome despite therapy. </w:t>
            </w:r>
          </w:p>
          <w:p w14:paraId="456D6BF3" w14:textId="05A20634" w:rsidR="0023367C" w:rsidRDefault="0023367C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2: transient decrease in </w:t>
            </w:r>
            <w:r w:rsidRPr="0023367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ti-PLA</w:t>
            </w: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bscript"/>
                <w:lang w:eastAsia="de-CH"/>
              </w:rPr>
              <w:t>2</w:t>
            </w:r>
            <w:r w:rsidRPr="0023367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</w:t>
            </w:r>
            <w:r w:rsidR="00F3734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ntibodies but persistent nephrotic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range proteinuria.</w:t>
            </w:r>
          </w:p>
          <w:p w14:paraId="77D86FFE" w14:textId="3EB8EDF0" w:rsidR="0023367C" w:rsidRPr="00180B3B" w:rsidRDefault="0023367C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3:</w:t>
            </w:r>
            <w:r w:rsidR="00447D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ecrease in </w:t>
            </w:r>
            <w:r w:rsidR="00447D4E" w:rsidRPr="00447D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ti-PLA</w:t>
            </w:r>
            <w:r w:rsidR="00447D4E"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bscript"/>
                <w:lang w:eastAsia="de-CH"/>
              </w:rPr>
              <w:t>2</w:t>
            </w:r>
            <w:r w:rsidR="00447D4E" w:rsidRPr="00447D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</w:t>
            </w:r>
            <w:r w:rsidR="00447D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ite</w:t>
            </w:r>
            <w:r w:rsidR="00F3734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</w:t>
            </w:r>
            <w:r w:rsidR="00447D4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ith partial remission of nephrotic syndrome</w:t>
            </w:r>
          </w:p>
        </w:tc>
        <w:tc>
          <w:tcPr>
            <w:tcW w:w="866" w:type="dxa"/>
            <w:shd w:val="clear" w:color="auto" w:fill="EAEAEA"/>
          </w:tcPr>
          <w:p w14:paraId="454D6CC5" w14:textId="578CF890" w:rsidR="0060648B" w:rsidRPr="00180B3B" w:rsidRDefault="00422237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–</w:t>
            </w:r>
          </w:p>
        </w:tc>
        <w:tc>
          <w:tcPr>
            <w:tcW w:w="866" w:type="dxa"/>
            <w:shd w:val="clear" w:color="auto" w:fill="EAEAEA"/>
          </w:tcPr>
          <w:p w14:paraId="465297F5" w14:textId="3AC93F0A" w:rsidR="0060648B" w:rsidRPr="00180B3B" w:rsidRDefault="00447D4E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nknown</w:t>
            </w:r>
          </w:p>
        </w:tc>
        <w:tc>
          <w:tcPr>
            <w:tcW w:w="866" w:type="dxa"/>
            <w:shd w:val="clear" w:color="auto" w:fill="EAEAEA"/>
          </w:tcPr>
          <w:p w14:paraId="699C7C66" w14:textId="5EED0416" w:rsidR="0060648B" w:rsidRPr="00180B3B" w:rsidRDefault="00447D4E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nknown</w:t>
            </w:r>
          </w:p>
        </w:tc>
      </w:tr>
      <w:tr w:rsidR="00845500" w:rsidRPr="00C221E6" w14:paraId="03A48964" w14:textId="77777777" w:rsidTr="00E02A98">
        <w:trPr>
          <w:trHeight w:val="450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6DD44694" w14:textId="46040305" w:rsidR="00845500" w:rsidRPr="00C221E6" w:rsidRDefault="00845500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Multiple sclerosis</w:t>
            </w:r>
          </w:p>
        </w:tc>
      </w:tr>
      <w:tr w:rsidR="0060648B" w:rsidRPr="00C221E6" w14:paraId="0DB1CBE2" w14:textId="77777777" w:rsidTr="00180B3B">
        <w:trPr>
          <w:trHeight w:val="765"/>
        </w:trPr>
        <w:tc>
          <w:tcPr>
            <w:tcW w:w="865" w:type="dxa"/>
            <w:shd w:val="clear" w:color="auto" w:fill="D9D9D9"/>
            <w:hideMark/>
          </w:tcPr>
          <w:p w14:paraId="4ACB91F9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EABD2F2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0C897C9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4A73B5E3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5415A453" w14:textId="56288720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FA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D4DDC57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0F0AEDC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315145B6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15EC1D1A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1E253AF3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15534137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35F992A7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27BE8EF" w14:textId="64E1B2CD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6A3F19E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A78F73D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60648B" w:rsidRPr="00C221E6" w14:paraId="68BC0CD9" w14:textId="77777777" w:rsidTr="00F90F0A">
        <w:trPr>
          <w:trHeight w:val="425"/>
        </w:trPr>
        <w:tc>
          <w:tcPr>
            <w:tcW w:w="865" w:type="dxa"/>
            <w:vMerge w:val="restart"/>
            <w:shd w:val="clear" w:color="auto" w:fill="EAEAEA"/>
            <w:hideMark/>
          </w:tcPr>
          <w:p w14:paraId="1B1EED76" w14:textId="3FBDE086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orensen et al., 2012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C8875BA" w14:textId="08CCB771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866" w:type="dxa"/>
            <w:shd w:val="clear" w:color="auto" w:fill="EAEAEA"/>
            <w:hideMark/>
          </w:tcPr>
          <w:p w14:paraId="33C58494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 xml:space="preserve">8 </w:t>
            </w:r>
          </w:p>
          <w:p w14:paraId="6A191A56" w14:textId="34762711" w:rsidR="0060648B" w:rsidRPr="00FA42C3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(ITT 8)</w:t>
            </w:r>
          </w:p>
        </w:tc>
        <w:tc>
          <w:tcPr>
            <w:tcW w:w="865" w:type="dxa"/>
            <w:shd w:val="clear" w:color="auto" w:fill="EAEAEA"/>
            <w:hideMark/>
          </w:tcPr>
          <w:p w14:paraId="7790D7FE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 </w:t>
            </w:r>
          </w:p>
          <w:p w14:paraId="6014572B" w14:textId="042AC33E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)</w:t>
            </w:r>
          </w:p>
        </w:tc>
        <w:tc>
          <w:tcPr>
            <w:tcW w:w="1210" w:type="dxa"/>
            <w:shd w:val="clear" w:color="auto" w:fill="EAEAEA"/>
            <w:hideMark/>
          </w:tcPr>
          <w:p w14:paraId="0760E51D" w14:textId="36DF38AB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ice two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eks apart with a switch to placebo after 24 weeks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2B4250DE" w14:textId="6901914F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2A252B7E" w14:textId="56C84708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laceb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o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eks apart with a switch t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fter 24 weeks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6F024841" w14:textId="7F345BE1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459ACA64" w14:textId="773CA400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RMS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meeting McDonald 2005 criteria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ged 18-55 years, EDSS of 0 to 5, neurolog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ally stable, no evidence of relapse for ≥30 days, one of the following: ≥2 confirmed relapses within 24 months, ≥1 confirmed relapse within 12 months or 1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onfirmed relapse 12 to 24 mo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s before screening and ≥1 docume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ed T1 GdE lesion on MRI performed within 12 months. Exclusion criteria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P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S, secondary progressive MS, treatment with lymphocyte-depleting therapies, mit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xantrone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YC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or anti-CD20 agents at any time or glat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r acetate or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FN-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-1a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ithin the last 3 months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r other immunosuppressive or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mmun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odulatory agents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within 6 months, plasmaph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esis within the last 2 months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adrenocor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cotropic hormone or live vaccine within the last month</w:t>
            </w:r>
          </w:p>
        </w:tc>
        <w:tc>
          <w:tcPr>
            <w:tcW w:w="1119" w:type="dxa"/>
            <w:vMerge w:val="restart"/>
            <w:shd w:val="clear" w:color="auto" w:fill="EAEAEA"/>
            <w:hideMark/>
          </w:tcPr>
          <w:p w14:paraId="5E534401" w14:textId="3EA9519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afety as assessed through numb</w:t>
            </w:r>
            <w:r w:rsidR="005F16FD"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 of 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, MRI, and clinical laboratory tests</w:t>
            </w:r>
          </w:p>
        </w:tc>
        <w:tc>
          <w:tcPr>
            <w:tcW w:w="1103" w:type="dxa"/>
            <w:vMerge w:val="restart"/>
            <w:shd w:val="clear" w:color="auto" w:fill="EAEAEA"/>
            <w:hideMark/>
          </w:tcPr>
          <w:p w14:paraId="3B64C6DC" w14:textId="1B9335BE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umulative number of new GdE lesions, T2 lesions, and T1 hypointense lesions. Proportion of relapse-free patients, relapse rate, and change in EDS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from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baseline to week 24 and from week 24 to 48</w:t>
            </w:r>
          </w:p>
        </w:tc>
        <w:tc>
          <w:tcPr>
            <w:tcW w:w="1103" w:type="dxa"/>
            <w:shd w:val="clear" w:color="auto" w:fill="EAEAEA"/>
            <w:hideMark/>
          </w:tcPr>
          <w:p w14:paraId="242DC05D" w14:textId="1E15F418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eeks 0-24: 8 patients developed at least one A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;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eks 24-48: 3 patients with at least one A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A396C7B" w14:textId="45F1A393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eeks 0-24: relative reductio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n number of new T1 GdE lesions (p&lt;0.001), total number of T1 GdE lesions (p&lt;0.001), and new and/or enlarging T2 lesions (p&lt;0.001). Overall: no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linically signif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ant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hanges in EDSS or MSFC scores. 5 patient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19%) relapsed during the first 24 weeks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5803631A" w14:textId="096E099F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ee primary endpoint</w:t>
            </w:r>
          </w:p>
        </w:tc>
        <w:tc>
          <w:tcPr>
            <w:tcW w:w="866" w:type="dxa"/>
            <w:shd w:val="clear" w:color="auto" w:fill="EAEAEA"/>
            <w:hideMark/>
          </w:tcPr>
          <w:p w14:paraId="14FDD409" w14:textId="78E7662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AEs</w:t>
            </w:r>
          </w:p>
        </w:tc>
      </w:tr>
      <w:tr w:rsidR="0060648B" w:rsidRPr="00C221E6" w14:paraId="11D71EA1" w14:textId="77777777" w:rsidTr="00F90F0A">
        <w:trPr>
          <w:trHeight w:val="425"/>
        </w:trPr>
        <w:tc>
          <w:tcPr>
            <w:tcW w:w="865" w:type="dxa"/>
            <w:vMerge/>
            <w:shd w:val="clear" w:color="auto" w:fill="EAEAEA"/>
          </w:tcPr>
          <w:p w14:paraId="0FE5491E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6A32C3F6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1C56B32B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 xml:space="preserve">10 </w:t>
            </w:r>
          </w:p>
          <w:p w14:paraId="389499D2" w14:textId="3B7BED98" w:rsidR="0060648B" w:rsidRPr="00FA42C3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(ITT 11)</w:t>
            </w:r>
          </w:p>
        </w:tc>
        <w:tc>
          <w:tcPr>
            <w:tcW w:w="865" w:type="dxa"/>
            <w:shd w:val="clear" w:color="auto" w:fill="EAEAEA"/>
          </w:tcPr>
          <w:p w14:paraId="49CD55A6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 </w:t>
            </w:r>
          </w:p>
          <w:p w14:paraId="37DDE4E2" w14:textId="0ABB2D81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)</w:t>
            </w:r>
          </w:p>
        </w:tc>
        <w:tc>
          <w:tcPr>
            <w:tcW w:w="1210" w:type="dxa"/>
            <w:shd w:val="clear" w:color="auto" w:fill="EAEAEA"/>
          </w:tcPr>
          <w:p w14:paraId="56A2728A" w14:textId="4F99EE9F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ice two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eks apart with a switch to placebo after 24 weeks</w:t>
            </w:r>
          </w:p>
        </w:tc>
        <w:tc>
          <w:tcPr>
            <w:tcW w:w="866" w:type="dxa"/>
            <w:vMerge/>
            <w:shd w:val="clear" w:color="auto" w:fill="EAEAEA"/>
          </w:tcPr>
          <w:p w14:paraId="3110FA11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5" w:type="dxa"/>
            <w:shd w:val="clear" w:color="auto" w:fill="EAEAEA"/>
          </w:tcPr>
          <w:p w14:paraId="73562129" w14:textId="1FC21C1A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laceb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o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eks apart with a switch t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3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fter 24 weeks</w:t>
            </w:r>
          </w:p>
        </w:tc>
        <w:tc>
          <w:tcPr>
            <w:tcW w:w="1104" w:type="dxa"/>
            <w:vMerge/>
            <w:shd w:val="clear" w:color="auto" w:fill="EAEAEA"/>
          </w:tcPr>
          <w:p w14:paraId="4A430A92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</w:tcPr>
          <w:p w14:paraId="08F95371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6002C5B4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6567784F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</w:tcPr>
          <w:p w14:paraId="4D7F5A72" w14:textId="74BCDA59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eeks 0-24: 10 patients developed at least one A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;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eks 24-48: 4 patients with at least one AE</w:t>
            </w:r>
          </w:p>
        </w:tc>
        <w:tc>
          <w:tcPr>
            <w:tcW w:w="866" w:type="dxa"/>
            <w:vMerge/>
            <w:shd w:val="clear" w:color="auto" w:fill="EAEAEA"/>
          </w:tcPr>
          <w:p w14:paraId="29BDA8E6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6C053F17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205256C2" w14:textId="0C117E6C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patient with an SAE during weeks 0-24</w:t>
            </w:r>
          </w:p>
        </w:tc>
      </w:tr>
      <w:tr w:rsidR="0060648B" w:rsidRPr="00C221E6" w14:paraId="3DEB2DCC" w14:textId="77777777" w:rsidTr="00F90F0A">
        <w:trPr>
          <w:trHeight w:val="425"/>
        </w:trPr>
        <w:tc>
          <w:tcPr>
            <w:tcW w:w="865" w:type="dxa"/>
            <w:vMerge/>
            <w:shd w:val="clear" w:color="auto" w:fill="EAEAEA"/>
          </w:tcPr>
          <w:p w14:paraId="04BECB47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26890C88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182CA7B7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 xml:space="preserve">7 </w:t>
            </w:r>
          </w:p>
          <w:p w14:paraId="72B2778C" w14:textId="45242F05" w:rsidR="0060648B" w:rsidRPr="00FA42C3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(ITT 7)</w:t>
            </w:r>
          </w:p>
        </w:tc>
        <w:tc>
          <w:tcPr>
            <w:tcW w:w="865" w:type="dxa"/>
            <w:shd w:val="clear" w:color="auto" w:fill="EAEAEA"/>
          </w:tcPr>
          <w:p w14:paraId="08F3AE3E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 </w:t>
            </w:r>
          </w:p>
          <w:p w14:paraId="43A13443" w14:textId="655BAC73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)</w:t>
            </w:r>
          </w:p>
        </w:tc>
        <w:tc>
          <w:tcPr>
            <w:tcW w:w="1210" w:type="dxa"/>
            <w:shd w:val="clear" w:color="auto" w:fill="EAEAEA"/>
          </w:tcPr>
          <w:p w14:paraId="1A5ED8AA" w14:textId="257B0E34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ice two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eks apart with a switch to placebo after 24 weeks</w:t>
            </w:r>
          </w:p>
        </w:tc>
        <w:tc>
          <w:tcPr>
            <w:tcW w:w="866" w:type="dxa"/>
            <w:vMerge/>
            <w:shd w:val="clear" w:color="auto" w:fill="EAEAEA"/>
          </w:tcPr>
          <w:p w14:paraId="43AAC1EE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5" w:type="dxa"/>
            <w:shd w:val="clear" w:color="auto" w:fill="EAEAEA"/>
          </w:tcPr>
          <w:p w14:paraId="08DEAEF1" w14:textId="376252BB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laceb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wo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eks apart with a switch t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fter 24 weeks</w:t>
            </w:r>
          </w:p>
        </w:tc>
        <w:tc>
          <w:tcPr>
            <w:tcW w:w="1104" w:type="dxa"/>
            <w:vMerge/>
            <w:shd w:val="clear" w:color="auto" w:fill="EAEAEA"/>
          </w:tcPr>
          <w:p w14:paraId="61EA011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</w:tcPr>
          <w:p w14:paraId="6939536E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57428F02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2F7516B8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</w:tcPr>
          <w:p w14:paraId="39F56643" w14:textId="520CAF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eeks 0-24: 7 patients developed at least one A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;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</w:t>
            </w: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eks 24-48: 4 patients with at least one AE</w:t>
            </w:r>
          </w:p>
        </w:tc>
        <w:tc>
          <w:tcPr>
            <w:tcW w:w="866" w:type="dxa"/>
            <w:vMerge/>
            <w:shd w:val="clear" w:color="auto" w:fill="EAEAEA"/>
          </w:tcPr>
          <w:p w14:paraId="1660F4E1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209F1BB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12F78D0F" w14:textId="6046EA31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FA42C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AEs</w:t>
            </w:r>
          </w:p>
        </w:tc>
      </w:tr>
      <w:tr w:rsidR="0060648B" w:rsidRPr="00C221E6" w14:paraId="01621619" w14:textId="77777777" w:rsidTr="00F90F0A">
        <w:trPr>
          <w:trHeight w:val="207"/>
        </w:trPr>
        <w:tc>
          <w:tcPr>
            <w:tcW w:w="865" w:type="dxa"/>
            <w:vMerge w:val="restart"/>
            <w:shd w:val="clear" w:color="auto" w:fill="EAEAEA"/>
          </w:tcPr>
          <w:p w14:paraId="6843BB1B" w14:textId="540D10FC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Bar-Or et al., 2018 (MIRROR-Study)</w:t>
            </w:r>
          </w:p>
        </w:tc>
        <w:tc>
          <w:tcPr>
            <w:tcW w:w="866" w:type="dxa"/>
            <w:vMerge w:val="restart"/>
            <w:shd w:val="clear" w:color="auto" w:fill="EAEAEA"/>
          </w:tcPr>
          <w:p w14:paraId="096DF6F8" w14:textId="7082A02B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31</w:t>
            </w:r>
          </w:p>
        </w:tc>
        <w:tc>
          <w:tcPr>
            <w:tcW w:w="866" w:type="dxa"/>
            <w:shd w:val="clear" w:color="auto" w:fill="EAEAEA"/>
          </w:tcPr>
          <w:p w14:paraId="484D6042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</w:t>
            </w:r>
          </w:p>
          <w:p w14:paraId="177260CB" w14:textId="4BB458C6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4)</w:t>
            </w:r>
          </w:p>
        </w:tc>
        <w:tc>
          <w:tcPr>
            <w:tcW w:w="865" w:type="dxa"/>
            <w:vMerge w:val="restart"/>
            <w:shd w:val="clear" w:color="auto" w:fill="EAEAEA"/>
          </w:tcPr>
          <w:p w14:paraId="49BC448D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3</w:t>
            </w:r>
          </w:p>
          <w:p w14:paraId="19F80A8A" w14:textId="60BE7706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67)</w:t>
            </w:r>
          </w:p>
        </w:tc>
        <w:tc>
          <w:tcPr>
            <w:tcW w:w="1210" w:type="dxa"/>
            <w:shd w:val="clear" w:color="auto" w:fill="EAEAEA"/>
          </w:tcPr>
          <w:p w14:paraId="5BB90BD9" w14:textId="05E90BE2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every 12 weeks</w:t>
            </w:r>
          </w:p>
        </w:tc>
        <w:tc>
          <w:tcPr>
            <w:tcW w:w="866" w:type="dxa"/>
            <w:vMerge w:val="restart"/>
            <w:shd w:val="clear" w:color="auto" w:fill="EAEAEA"/>
          </w:tcPr>
          <w:p w14:paraId="65087B1E" w14:textId="38AA76EF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vMerge w:val="restart"/>
            <w:shd w:val="clear" w:color="auto" w:fill="EAEAEA"/>
          </w:tcPr>
          <w:p w14:paraId="11680E56" w14:textId="2F352106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</w:tcPr>
          <w:p w14:paraId="5FFAA3F3" w14:textId="5F058ACD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auto" w:fill="EAEAEA"/>
          </w:tcPr>
          <w:p w14:paraId="2D708FA6" w14:textId="439F0D16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RMS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ccording to the revised McDonald criteria, at least one confirmed relapse within the previous year or at least 2 confirmed relap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s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ithin the previous 2 years or at least one relapse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 the previous 2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years with a GdE brain lesion within the past year, 18-55 years old, EDSS 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of 0-5.5. Exclusion criteria: pregnancy, prior use of experimental age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onoclonal antibodies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except natalizu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ab) or immunosuppressive agents</w:t>
            </w:r>
          </w:p>
        </w:tc>
        <w:tc>
          <w:tcPr>
            <w:tcW w:w="1119" w:type="dxa"/>
            <w:vMerge w:val="restart"/>
            <w:shd w:val="clear" w:color="auto" w:fill="EAEAEA"/>
          </w:tcPr>
          <w:p w14:paraId="52439C22" w14:textId="2BD2F55D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umulative number of new GdE brain lesions at week 12</w:t>
            </w:r>
          </w:p>
        </w:tc>
        <w:tc>
          <w:tcPr>
            <w:tcW w:w="1103" w:type="dxa"/>
            <w:vMerge w:val="restart"/>
            <w:shd w:val="clear" w:color="auto" w:fill="EAEAEA"/>
          </w:tcPr>
          <w:p w14:paraId="06C9B379" w14:textId="02C592D3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relapse-free patients, EDSS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FIS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umulative number of new GdE lesions at week 24, cumulative number and total volume of new and new plus persisting GdE lesions and/or newly enlarging T2 lesions, and T1-hypointense lesions at week 12 and 24</w:t>
            </w:r>
          </w:p>
        </w:tc>
        <w:tc>
          <w:tcPr>
            <w:tcW w:w="1103" w:type="dxa"/>
            <w:vMerge w:val="restart"/>
            <w:shd w:val="clear" w:color="auto" w:fill="EAEAEA"/>
          </w:tcPr>
          <w:p w14:paraId="02F6EAC0" w14:textId="5CEBE57E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5% reduction in the mean rate of cumulative new GdE lesions (p&lt;0.001)</w:t>
            </w:r>
          </w:p>
        </w:tc>
        <w:tc>
          <w:tcPr>
            <w:tcW w:w="866" w:type="dxa"/>
            <w:vMerge w:val="restart"/>
            <w:shd w:val="clear" w:color="auto" w:fill="EAEAEA"/>
          </w:tcPr>
          <w:p w14:paraId="5598674B" w14:textId="71DD2AD7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ignif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ant differe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es concer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ing the EDSS and relapse rates</w:t>
            </w:r>
          </w:p>
        </w:tc>
        <w:tc>
          <w:tcPr>
            <w:tcW w:w="866" w:type="dxa"/>
            <w:shd w:val="clear" w:color="auto" w:fill="EAEAEA"/>
          </w:tcPr>
          <w:p w14:paraId="52BF9425" w14:textId="1864D09F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4 patients (71%) with an AE</w:t>
            </w:r>
          </w:p>
        </w:tc>
        <w:tc>
          <w:tcPr>
            <w:tcW w:w="866" w:type="dxa"/>
            <w:shd w:val="clear" w:color="auto" w:fill="EAEAEA"/>
          </w:tcPr>
          <w:p w14:paraId="1AA32F81" w14:textId="709E68DD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patients with an SAE. No deaths</w:t>
            </w:r>
          </w:p>
        </w:tc>
      </w:tr>
      <w:tr w:rsidR="0060648B" w:rsidRPr="00C221E6" w14:paraId="5AE88917" w14:textId="77777777" w:rsidTr="00F90F0A">
        <w:trPr>
          <w:trHeight w:val="206"/>
        </w:trPr>
        <w:tc>
          <w:tcPr>
            <w:tcW w:w="865" w:type="dxa"/>
            <w:vMerge/>
            <w:shd w:val="clear" w:color="auto" w:fill="EAEAEA"/>
          </w:tcPr>
          <w:p w14:paraId="095C698C" w14:textId="77777777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3949C83F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522C32A9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</w:t>
            </w:r>
          </w:p>
          <w:p w14:paraId="5E93EF0D" w14:textId="0829D9AE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2)</w:t>
            </w:r>
          </w:p>
        </w:tc>
        <w:tc>
          <w:tcPr>
            <w:tcW w:w="865" w:type="dxa"/>
            <w:vMerge/>
            <w:shd w:val="clear" w:color="auto" w:fill="EAEAEA"/>
          </w:tcPr>
          <w:p w14:paraId="6C46C194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</w:tcPr>
          <w:p w14:paraId="717D2E45" w14:textId="70946AE1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every 12 weeks</w:t>
            </w:r>
          </w:p>
        </w:tc>
        <w:tc>
          <w:tcPr>
            <w:tcW w:w="866" w:type="dxa"/>
            <w:vMerge/>
            <w:shd w:val="clear" w:color="auto" w:fill="EAEAEA"/>
          </w:tcPr>
          <w:p w14:paraId="6A64EF4C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5" w:type="dxa"/>
            <w:vMerge/>
            <w:shd w:val="clear" w:color="auto" w:fill="EAEAEA"/>
          </w:tcPr>
          <w:p w14:paraId="3D3D158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</w:tcPr>
          <w:p w14:paraId="6B7054A7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</w:tcPr>
          <w:p w14:paraId="4F6C7EB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1046B3B6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0369168D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7192D2FF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28B56E2F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5350CA21" w14:textId="08D537B2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3 patient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 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72%) with an AE</w:t>
            </w:r>
          </w:p>
        </w:tc>
        <w:tc>
          <w:tcPr>
            <w:tcW w:w="866" w:type="dxa"/>
            <w:shd w:val="clear" w:color="auto" w:fill="EAEAEA"/>
          </w:tcPr>
          <w:p w14:paraId="5D6731A6" w14:textId="76C6682D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patients with an SAE. No deaths</w:t>
            </w:r>
          </w:p>
        </w:tc>
      </w:tr>
      <w:tr w:rsidR="0060648B" w:rsidRPr="00C221E6" w14:paraId="6578942A" w14:textId="77777777" w:rsidTr="00F90F0A">
        <w:trPr>
          <w:trHeight w:val="206"/>
        </w:trPr>
        <w:tc>
          <w:tcPr>
            <w:tcW w:w="865" w:type="dxa"/>
            <w:vMerge/>
            <w:shd w:val="clear" w:color="auto" w:fill="EAEAEA"/>
          </w:tcPr>
          <w:p w14:paraId="25E024C1" w14:textId="77777777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22EEBB15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21FE39AC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</w:t>
            </w:r>
          </w:p>
          <w:p w14:paraId="3B8BEC98" w14:textId="34976F40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4)</w:t>
            </w:r>
          </w:p>
        </w:tc>
        <w:tc>
          <w:tcPr>
            <w:tcW w:w="865" w:type="dxa"/>
            <w:vMerge/>
            <w:shd w:val="clear" w:color="auto" w:fill="EAEAEA"/>
          </w:tcPr>
          <w:p w14:paraId="02006681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</w:tcPr>
          <w:p w14:paraId="646909D3" w14:textId="2BCBA696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every 12 weeks</w:t>
            </w:r>
          </w:p>
        </w:tc>
        <w:tc>
          <w:tcPr>
            <w:tcW w:w="866" w:type="dxa"/>
            <w:vMerge/>
            <w:shd w:val="clear" w:color="auto" w:fill="EAEAEA"/>
          </w:tcPr>
          <w:p w14:paraId="2CAACEE1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5" w:type="dxa"/>
            <w:vMerge/>
            <w:shd w:val="clear" w:color="auto" w:fill="EAEAEA"/>
          </w:tcPr>
          <w:p w14:paraId="2FCF5572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</w:tcPr>
          <w:p w14:paraId="400DC9BC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</w:tcPr>
          <w:p w14:paraId="6C010A89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7EFE106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73C8D360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7A62097A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1E12740D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44FACB66" w14:textId="2A151D58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2 patients (65%) with an AE</w:t>
            </w:r>
          </w:p>
        </w:tc>
        <w:tc>
          <w:tcPr>
            <w:tcW w:w="866" w:type="dxa"/>
            <w:shd w:val="clear" w:color="auto" w:fill="EAEAEA"/>
          </w:tcPr>
          <w:p w14:paraId="6459D621" w14:textId="3EC2954B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patient (3%) with an SAE. No deaths</w:t>
            </w:r>
          </w:p>
        </w:tc>
      </w:tr>
      <w:tr w:rsidR="0060648B" w:rsidRPr="00C221E6" w14:paraId="6DDEAD46" w14:textId="77777777" w:rsidTr="00F90F0A">
        <w:trPr>
          <w:trHeight w:val="206"/>
        </w:trPr>
        <w:tc>
          <w:tcPr>
            <w:tcW w:w="865" w:type="dxa"/>
            <w:vMerge/>
            <w:shd w:val="clear" w:color="auto" w:fill="EAEAEA"/>
          </w:tcPr>
          <w:p w14:paraId="5DD909D7" w14:textId="77777777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6A5B5D3C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3A21DB69" w14:textId="77777777" w:rsidR="0060648B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7</w:t>
            </w:r>
          </w:p>
          <w:p w14:paraId="4E14C8B9" w14:textId="2A64947B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64</w:t>
            </w:r>
            <w:r w:rsidR="00B759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865" w:type="dxa"/>
            <w:vMerge/>
            <w:shd w:val="clear" w:color="auto" w:fill="EAEAEA"/>
          </w:tcPr>
          <w:p w14:paraId="0E6539B3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</w:tcPr>
          <w:p w14:paraId="5C634F5C" w14:textId="28FD4BFB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every 4 weeks</w:t>
            </w:r>
          </w:p>
        </w:tc>
        <w:tc>
          <w:tcPr>
            <w:tcW w:w="866" w:type="dxa"/>
            <w:vMerge/>
            <w:shd w:val="clear" w:color="auto" w:fill="EAEAEA"/>
          </w:tcPr>
          <w:p w14:paraId="68E85343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5" w:type="dxa"/>
            <w:vMerge/>
            <w:shd w:val="clear" w:color="auto" w:fill="EAEAEA"/>
          </w:tcPr>
          <w:p w14:paraId="33CF1F30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</w:tcPr>
          <w:p w14:paraId="2BEC32DB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</w:tcPr>
          <w:p w14:paraId="1F67BACD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697609A3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705C90C6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</w:tcPr>
          <w:p w14:paraId="2A2ADE9D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49AAE90D" w14:textId="77777777" w:rsidR="0060648B" w:rsidRPr="00C221E6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11000E66" w14:textId="539850CE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2 patients (81%) with an AE</w:t>
            </w:r>
          </w:p>
          <w:p w14:paraId="3CBB8485" w14:textId="07137870" w:rsidR="0060648B" w:rsidRPr="00A42974" w:rsidRDefault="0060648B" w:rsidP="006064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</w:tcPr>
          <w:p w14:paraId="00D7B245" w14:textId="1858A6E4" w:rsidR="0060648B" w:rsidRPr="00A42974" w:rsidRDefault="0060648B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A429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 patients (6%) with an SAE. No deaths</w:t>
            </w:r>
          </w:p>
        </w:tc>
      </w:tr>
      <w:tr w:rsidR="00BE4DDD" w:rsidRPr="00C221E6" w14:paraId="1AC46BB4" w14:textId="77777777" w:rsidTr="00F90F0A">
        <w:trPr>
          <w:trHeight w:val="206"/>
        </w:trPr>
        <w:tc>
          <w:tcPr>
            <w:tcW w:w="865" w:type="dxa"/>
            <w:shd w:val="clear" w:color="auto" w:fill="EAEAEA"/>
          </w:tcPr>
          <w:p w14:paraId="29179955" w14:textId="54F1C607" w:rsidR="00BE4DDD" w:rsidRPr="00A42974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auser et al., 2020 (ASCLEPIOS I)</w:t>
            </w:r>
          </w:p>
        </w:tc>
        <w:tc>
          <w:tcPr>
            <w:tcW w:w="866" w:type="dxa"/>
            <w:shd w:val="clear" w:color="auto" w:fill="EAEAEA"/>
          </w:tcPr>
          <w:p w14:paraId="096228F3" w14:textId="77003EA3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27</w:t>
            </w:r>
          </w:p>
        </w:tc>
        <w:tc>
          <w:tcPr>
            <w:tcW w:w="866" w:type="dxa"/>
            <w:shd w:val="clear" w:color="auto" w:fill="EAEAEA"/>
          </w:tcPr>
          <w:p w14:paraId="15C9A84E" w14:textId="309EA8C6" w:rsidR="00BE4DDD" w:rsidRPr="0049301E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16 (ITT 465)</w:t>
            </w:r>
          </w:p>
        </w:tc>
        <w:tc>
          <w:tcPr>
            <w:tcW w:w="865" w:type="dxa"/>
            <w:shd w:val="clear" w:color="auto" w:fill="EAEAEA"/>
          </w:tcPr>
          <w:p w14:paraId="744A6A63" w14:textId="1D91CD88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76 (ITT 462)</w:t>
            </w:r>
          </w:p>
        </w:tc>
        <w:tc>
          <w:tcPr>
            <w:tcW w:w="1210" w:type="dxa"/>
            <w:shd w:val="clear" w:color="auto" w:fill="EAEAEA"/>
          </w:tcPr>
          <w:p w14:paraId="65E03EB1" w14:textId="5A5D0D13" w:rsidR="00BE4DDD" w:rsidRPr="0049301E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g OFA SC loading dose 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ays 1, 7, and 14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followed by injections every 4 weeks</w:t>
            </w:r>
          </w:p>
        </w:tc>
        <w:tc>
          <w:tcPr>
            <w:tcW w:w="866" w:type="dxa"/>
            <w:shd w:val="clear" w:color="auto" w:fill="EAEAEA"/>
          </w:tcPr>
          <w:p w14:paraId="66D1E756" w14:textId="3ECB6526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al</w:t>
            </w:r>
          </w:p>
        </w:tc>
        <w:tc>
          <w:tcPr>
            <w:tcW w:w="865" w:type="dxa"/>
            <w:shd w:val="clear" w:color="auto" w:fill="EAEAEA"/>
          </w:tcPr>
          <w:p w14:paraId="1DA4C2AF" w14:textId="41E4B793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4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g teriflunomide orally every day</w:t>
            </w:r>
          </w:p>
        </w:tc>
        <w:tc>
          <w:tcPr>
            <w:tcW w:w="1104" w:type="dxa"/>
            <w:vMerge w:val="restart"/>
            <w:shd w:val="clear" w:color="auto" w:fill="EAEAEA"/>
          </w:tcPr>
          <w:p w14:paraId="54CD7164" w14:textId="1C36AE59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emedication with 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acetaminophen and 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ere allowed</w:t>
            </w:r>
          </w:p>
        </w:tc>
        <w:tc>
          <w:tcPr>
            <w:tcW w:w="1008" w:type="dxa"/>
            <w:vMerge w:val="restart"/>
            <w:shd w:val="clear" w:color="auto" w:fill="EAEAEA"/>
          </w:tcPr>
          <w:p w14:paraId="6883DD8C" w14:textId="0B30B801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R</w:t>
            </w:r>
            <w:r w:rsidRPr="00180B3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r secondary progressive MS according to 2010 revised McDonald criteria, EDSS of 0-5.5, age 18-55 years, 1 relapse in the year before screening, 2 relapses in the 2 years before screening, or at least 1 lesion on MRI with a stable condition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for at least 1 month before randomization. Exclusion criteria: PPMS, neuromyelitis optica disorder, pregnancy, lactation, immunodeficie</w:t>
            </w:r>
            <w:r w:rsidR="00023AD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y, progressive multifocal leukoencephalopathy, HIV infection, hepatitis, syphilis, tuberculosis, pretreatment with specific drugs</w:t>
            </w:r>
          </w:p>
        </w:tc>
        <w:tc>
          <w:tcPr>
            <w:tcW w:w="1119" w:type="dxa"/>
            <w:shd w:val="clear" w:color="auto" w:fill="EAEAEA"/>
          </w:tcPr>
          <w:p w14:paraId="25D723FF" w14:textId="681EE43C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Annualized relapse rate</w:t>
            </w:r>
          </w:p>
        </w:tc>
        <w:tc>
          <w:tcPr>
            <w:tcW w:w="1103" w:type="dxa"/>
            <w:shd w:val="clear" w:color="auto" w:fill="EAEAEA"/>
          </w:tcPr>
          <w:p w14:paraId="498CA2D6" w14:textId="1A8506F6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sability worsening at 3 and 6 months, disability improvement at 6 months, number of GdE lesion on T1, number of T2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lesions and annual rate of brain-volume loss </w:t>
            </w:r>
          </w:p>
        </w:tc>
        <w:tc>
          <w:tcPr>
            <w:tcW w:w="1103" w:type="dxa"/>
            <w:shd w:val="clear" w:color="auto" w:fill="EAEAEA"/>
          </w:tcPr>
          <w:p w14:paraId="334FC43C" w14:textId="4F5BFCE9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.11 versus 0.22 (p&lt;0.001)</w:t>
            </w:r>
          </w:p>
        </w:tc>
        <w:tc>
          <w:tcPr>
            <w:tcW w:w="866" w:type="dxa"/>
            <w:vMerge w:val="restart"/>
            <w:shd w:val="clear" w:color="auto" w:fill="EAEAEA"/>
          </w:tcPr>
          <w:p w14:paraId="3CD5CCE1" w14:textId="34A251B7" w:rsidR="00BE4DDD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ta-analysis of pooled trials:</w:t>
            </w:r>
          </w:p>
          <w:p w14:paraId="65BBB643" w14:textId="464AC0DE" w:rsidR="00BE4DDD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sability worsening at 3 months: 10.9% versus 15% (p=0.002). </w:t>
            </w:r>
          </w:p>
          <w:p w14:paraId="0AC07649" w14:textId="2FDE80A5" w:rsidR="00BE4DDD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sability worsening at 6 months: 8.1% versus 12% (p=0.01).</w:t>
            </w:r>
          </w:p>
          <w:p w14:paraId="46CF8DF2" w14:textId="59237980" w:rsidR="00BE4DDD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sability improvement at 6 months: 11% versus 8.1%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(p=0.09). Significant reduction in T1-weighted GdE and T2</w:t>
            </w:r>
            <w:r w:rsidR="006E461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esions in both trials (p&lt;0.001). No significant difference in brain volume loss</w:t>
            </w:r>
          </w:p>
          <w:p w14:paraId="1627F922" w14:textId="54CFE6A1" w:rsidR="00BE4DDD" w:rsidRPr="00180B3B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 w:val="restart"/>
            <w:shd w:val="clear" w:color="auto" w:fill="EAEAEA"/>
          </w:tcPr>
          <w:p w14:paraId="168D3DD5" w14:textId="52D83E38" w:rsidR="00BE4DDD" w:rsidRPr="0049301E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791/946 (8</w:t>
            </w:r>
            <w:r w:rsidR="005F16F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6%) AEs in OFA versus 788/936 (8</w:t>
            </w:r>
            <w:r w:rsidR="005F16F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2%) AE</w:t>
            </w:r>
            <w:r w:rsidR="006E461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 teriflunomide</w:t>
            </w:r>
          </w:p>
        </w:tc>
        <w:tc>
          <w:tcPr>
            <w:tcW w:w="866" w:type="dxa"/>
            <w:vMerge w:val="restart"/>
            <w:shd w:val="clear" w:color="auto" w:fill="EAEAEA"/>
          </w:tcPr>
          <w:p w14:paraId="4389DBDC" w14:textId="3339A753" w:rsidR="00BE4DDD" w:rsidRPr="0049301E" w:rsidRDefault="00BE4DDD" w:rsidP="0060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.1% of patients receiving OFA experienced an SAE versus 7.9% of patients receiving teriflunomide</w:t>
            </w:r>
          </w:p>
        </w:tc>
      </w:tr>
      <w:tr w:rsidR="00BE4DDD" w:rsidRPr="0049301E" w14:paraId="37518E6F" w14:textId="77777777" w:rsidTr="00F90F0A">
        <w:trPr>
          <w:trHeight w:val="206"/>
        </w:trPr>
        <w:tc>
          <w:tcPr>
            <w:tcW w:w="865" w:type="dxa"/>
            <w:shd w:val="clear" w:color="auto" w:fill="EAEAEA"/>
          </w:tcPr>
          <w:p w14:paraId="0B1BA56D" w14:textId="1CCFE6DF" w:rsidR="00BE4DDD" w:rsidRPr="00D83FF9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fr-FR" w:eastAsia="de-CH"/>
              </w:rPr>
            </w:pP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fr-FR" w:eastAsia="de-CH"/>
              </w:rPr>
              <w:t>Hauser et al., 2020 (ASCLEPIOS II)</w:t>
            </w:r>
          </w:p>
        </w:tc>
        <w:tc>
          <w:tcPr>
            <w:tcW w:w="866" w:type="dxa"/>
            <w:shd w:val="clear" w:color="auto" w:fill="EAEAEA"/>
          </w:tcPr>
          <w:p w14:paraId="3EA5EB2A" w14:textId="6924AE64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>955</w:t>
            </w:r>
          </w:p>
        </w:tc>
        <w:tc>
          <w:tcPr>
            <w:tcW w:w="866" w:type="dxa"/>
            <w:shd w:val="clear" w:color="auto" w:fill="EAEAEA"/>
          </w:tcPr>
          <w:p w14:paraId="7E3B764E" w14:textId="396BC32D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>397 (ITT 481)</w:t>
            </w:r>
          </w:p>
        </w:tc>
        <w:tc>
          <w:tcPr>
            <w:tcW w:w="865" w:type="dxa"/>
            <w:shd w:val="clear" w:color="auto" w:fill="EAEAEA"/>
          </w:tcPr>
          <w:p w14:paraId="4A369C8D" w14:textId="11BAD85E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>389 (ITT 474)</w:t>
            </w:r>
          </w:p>
        </w:tc>
        <w:tc>
          <w:tcPr>
            <w:tcW w:w="1210" w:type="dxa"/>
            <w:shd w:val="clear" w:color="auto" w:fill="EAEAEA"/>
          </w:tcPr>
          <w:p w14:paraId="2C209DC6" w14:textId="60D1C15C" w:rsidR="00BE4DDD" w:rsidRPr="00133FA4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mg OFA SC loading dose at days 1, 7, and 14 followed by injections every 4 weeks.</w:t>
            </w:r>
          </w:p>
        </w:tc>
        <w:tc>
          <w:tcPr>
            <w:tcW w:w="866" w:type="dxa"/>
            <w:shd w:val="clear" w:color="auto" w:fill="EAEAEA"/>
          </w:tcPr>
          <w:p w14:paraId="7A517284" w14:textId="45D4ED20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>SC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>/</w:t>
            </w:r>
            <w:r w:rsidR="004D0EB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de-CH" w:eastAsia="de-CH"/>
              </w:rPr>
              <w:t>ral</w:t>
            </w:r>
          </w:p>
        </w:tc>
        <w:tc>
          <w:tcPr>
            <w:tcW w:w="865" w:type="dxa"/>
            <w:shd w:val="clear" w:color="auto" w:fill="EAEAEA"/>
          </w:tcPr>
          <w:p w14:paraId="21A33DFF" w14:textId="001A96B1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4mg teriflunomide orally every day</w:t>
            </w:r>
          </w:p>
        </w:tc>
        <w:tc>
          <w:tcPr>
            <w:tcW w:w="1104" w:type="dxa"/>
            <w:vMerge/>
            <w:shd w:val="clear" w:color="auto" w:fill="EAEAEA"/>
          </w:tcPr>
          <w:p w14:paraId="0E8E25D9" w14:textId="77777777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</w:tcPr>
          <w:p w14:paraId="7E4EB0DF" w14:textId="6B7B1F27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</w:tcPr>
          <w:p w14:paraId="2BE46050" w14:textId="5B7393CC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nnualized relapse rate</w:t>
            </w:r>
          </w:p>
        </w:tc>
        <w:tc>
          <w:tcPr>
            <w:tcW w:w="1103" w:type="dxa"/>
            <w:shd w:val="clear" w:color="auto" w:fill="EAEAEA"/>
          </w:tcPr>
          <w:p w14:paraId="734F95EE" w14:textId="0DC98F46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sability worsening at 3 and 6 months, disability improvement at 6 months, number of GdE lesion on T1, number of T2</w:t>
            </w:r>
            <w:r w:rsidR="006E461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lesions and annu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rate of brain</w:t>
            </w:r>
            <w:r w:rsidR="006E461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volume loss</w:t>
            </w:r>
          </w:p>
        </w:tc>
        <w:tc>
          <w:tcPr>
            <w:tcW w:w="1103" w:type="dxa"/>
            <w:shd w:val="clear" w:color="auto" w:fill="EAEAEA"/>
          </w:tcPr>
          <w:p w14:paraId="4F37C67E" w14:textId="6228480C" w:rsidR="00BE4DDD" w:rsidRPr="00180B3B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0.10 versus 0.25 (p&lt;0.001)</w:t>
            </w:r>
          </w:p>
        </w:tc>
        <w:tc>
          <w:tcPr>
            <w:tcW w:w="866" w:type="dxa"/>
            <w:vMerge/>
            <w:shd w:val="clear" w:color="auto" w:fill="EAEAEA"/>
          </w:tcPr>
          <w:p w14:paraId="29C6B381" w14:textId="77777777" w:rsidR="00BE4DDD" w:rsidRPr="00180B3B" w:rsidRDefault="00BE4DDD" w:rsidP="00285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46E12CA3" w14:textId="77777777" w:rsidR="00BE4DDD" w:rsidRPr="0049301E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</w:tcPr>
          <w:p w14:paraId="477A3BB6" w14:textId="77777777" w:rsidR="00BE4DDD" w:rsidRPr="00133FA4" w:rsidRDefault="00BE4DDD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</w:tbl>
    <w:p w14:paraId="23AA0049" w14:textId="77777777" w:rsidR="00222B63" w:rsidRDefault="00222B63">
      <w:r>
        <w:br w:type="page"/>
      </w:r>
    </w:p>
    <w:tbl>
      <w:tblPr>
        <w:tblW w:w="14438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F51682" w:rsidRPr="00C221E6" w14:paraId="55B41998" w14:textId="77777777" w:rsidTr="00F90F0A">
        <w:trPr>
          <w:trHeight w:val="472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49AB8FAF" w14:textId="6AE7F16D" w:rsidR="00F51682" w:rsidRPr="00C221E6" w:rsidRDefault="00F93C23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lastRenderedPageBreak/>
              <w:t>Rheumatoid</w:t>
            </w:r>
            <w:r w:rsidR="00F51682"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075057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a</w:t>
            </w:r>
            <w:r w:rsidR="00F51682"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rthritis</w:t>
            </w:r>
            <w:r w:rsidR="00075057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(RA)</w:t>
            </w:r>
          </w:p>
        </w:tc>
      </w:tr>
      <w:tr w:rsidR="00F51682" w:rsidRPr="00C221E6" w14:paraId="546428E6" w14:textId="77777777" w:rsidTr="00F90F0A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798168A0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497C193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CEA238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3D62E1D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157FCF0D" w14:textId="088A2E53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FA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6336F18C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4DDD812B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45B12B62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38DA237F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23909143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7C216DCF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297EA06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9DD43BF" w14:textId="0B409FC0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87CE18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9E5150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F51682" w:rsidRPr="00C221E6" w14:paraId="1A7FB1E7" w14:textId="77777777" w:rsidTr="00F90F0A">
        <w:trPr>
          <w:trHeight w:val="153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1B04B581" w14:textId="7080F08C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ster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aard et al., 2010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5DD4E25C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rt A: 39, </w:t>
            </w:r>
          </w:p>
          <w:p w14:paraId="1EB3D16F" w14:textId="5BEAE80B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B: 225</w:t>
            </w:r>
          </w:p>
        </w:tc>
        <w:tc>
          <w:tcPr>
            <w:tcW w:w="866" w:type="dxa"/>
            <w:shd w:val="clear" w:color="auto" w:fill="EAEAEA"/>
            <w:hideMark/>
          </w:tcPr>
          <w:p w14:paraId="5D76DF31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rt A: 12, </w:t>
            </w:r>
          </w:p>
          <w:p w14:paraId="7376524F" w14:textId="4AFCC0A2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B: 58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1D408960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A:7, Part B: 55</w:t>
            </w:r>
          </w:p>
        </w:tc>
        <w:tc>
          <w:tcPr>
            <w:tcW w:w="1210" w:type="dxa"/>
            <w:shd w:val="clear" w:color="auto" w:fill="EAEAEA"/>
            <w:hideMark/>
          </w:tcPr>
          <w:p w14:paraId="4FE2F84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0 mg twice two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515B6B72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3B35E25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1D38C2A1" w14:textId="7804836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table MTX was allowed if taken for at least 12 weeks with a stable dose for at least 4 weeks. All other DMARDs had to be withdrawn. Stable oral CS (≤1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/d), NSAIDs, analgesics and one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jection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 a single joint were allowed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V and or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Later, oral CS were added the day before the infusion as well as IV prednisolone 100 mg 60-120 min before the infusion</w:t>
            </w:r>
          </w:p>
        </w:tc>
        <w:tc>
          <w:tcPr>
            <w:tcW w:w="1008" w:type="dxa"/>
            <w:vMerge w:val="restart"/>
            <w:shd w:val="clear" w:color="000000" w:fill="F2F2F2"/>
            <w:hideMark/>
          </w:tcPr>
          <w:p w14:paraId="258F559C" w14:textId="6032FB09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active RA according to the ACR criteria, disease duration ≥6 months, inadequate response to ≥1 DMARD</w:t>
            </w:r>
          </w:p>
        </w:tc>
        <w:tc>
          <w:tcPr>
            <w:tcW w:w="1119" w:type="dxa"/>
            <w:vMerge w:val="restart"/>
            <w:shd w:val="clear" w:color="000000" w:fill="F2F2F2"/>
            <w:hideMark/>
          </w:tcPr>
          <w:p w14:paraId="779C5F08" w14:textId="1ED56DA6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rt A: safety of 3 doses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</w:t>
            </w:r>
          </w:p>
          <w:p w14:paraId="06D40137" w14:textId="345D3A8F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B: proportion of patients with an ACR improvement</w:t>
            </w:r>
          </w:p>
        </w:tc>
        <w:tc>
          <w:tcPr>
            <w:tcW w:w="1103" w:type="dxa"/>
            <w:vMerge w:val="restart"/>
            <w:shd w:val="clear" w:color="000000" w:fill="F2F2F2"/>
            <w:hideMark/>
          </w:tcPr>
          <w:p w14:paraId="0E3F4FA9" w14:textId="6E354F1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AS28, EULAR response criteria, duration and degree of B cell depletion, </w:t>
            </w:r>
            <w:r w:rsidR="00EF1100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K</w:t>
            </w:r>
          </w:p>
        </w:tc>
        <w:tc>
          <w:tcPr>
            <w:tcW w:w="1103" w:type="dxa"/>
            <w:shd w:val="clear" w:color="000000" w:fill="F2F2F2"/>
            <w:hideMark/>
          </w:tcPr>
          <w:p w14:paraId="2DDFAE1C" w14:textId="64B444F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A: 12 patients with at least one AE. In total: 59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792725FC" w14:textId="71833BCA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AS 28: Part A -2.15, Part B -1.81. Moderate or good EULAR response: Part A 78%, Part B 70% (p&lt;0.002)</w:t>
            </w:r>
          </w:p>
        </w:tc>
        <w:tc>
          <w:tcPr>
            <w:tcW w:w="866" w:type="dxa"/>
            <w:shd w:val="clear" w:color="000000" w:fill="F2F2F2"/>
            <w:hideMark/>
          </w:tcPr>
          <w:p w14:paraId="6DE92F21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 w:val="restart"/>
            <w:shd w:val="clear" w:color="000000" w:fill="F2F2F2"/>
            <w:hideMark/>
          </w:tcPr>
          <w:p w14:paraId="25C1E520" w14:textId="72C6BB3A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 patients (5%) with at least one SAE in Part B. No SAEs in Part A</w:t>
            </w:r>
          </w:p>
        </w:tc>
      </w:tr>
      <w:tr w:rsidR="00F51682" w:rsidRPr="00C221E6" w14:paraId="602B1D16" w14:textId="77777777" w:rsidTr="00F90F0A">
        <w:trPr>
          <w:trHeight w:val="153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FD8A40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2518F0A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221C91A3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rt A: 10, </w:t>
            </w:r>
          </w:p>
          <w:p w14:paraId="48D580F9" w14:textId="34E72253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B: 57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1C1BAC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40275AD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0 mg twice two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40D45E7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E39DBB2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7CADFFEC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3A3FECC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000000" w:fill="F2F2F2"/>
            <w:hideMark/>
          </w:tcPr>
          <w:p w14:paraId="416B8BCC" w14:textId="309090D6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000000" w:fill="F2F2F2"/>
            <w:hideMark/>
          </w:tcPr>
          <w:p w14:paraId="55DEF477" w14:textId="202BEAED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65554D8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A: 10 patients with at least one AE. In total: 58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5BD94DCB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AS 28: Part A </w:t>
            </w:r>
          </w:p>
          <w:p w14:paraId="64C66FB4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-2.15, Part B </w:t>
            </w:r>
          </w:p>
          <w:p w14:paraId="148BF4C9" w14:textId="3A8A4002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1.81. Moderate or good EULAR response: Part A 78%, Part B 70% (p&lt;0.002)</w:t>
            </w:r>
          </w:p>
        </w:tc>
        <w:tc>
          <w:tcPr>
            <w:tcW w:w="866" w:type="dxa"/>
            <w:shd w:val="clear" w:color="000000" w:fill="F2F2F2"/>
            <w:hideMark/>
          </w:tcPr>
          <w:p w14:paraId="583A741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vAlign w:val="center"/>
            <w:hideMark/>
          </w:tcPr>
          <w:p w14:paraId="5584BBF2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F51682" w:rsidRPr="00C221E6" w14:paraId="7E3DA3E7" w14:textId="77777777" w:rsidTr="00F90F0A">
        <w:trPr>
          <w:trHeight w:val="153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7107BD97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51013993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692E6BB6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rt A: 10, </w:t>
            </w:r>
          </w:p>
          <w:p w14:paraId="370A8FA6" w14:textId="6E12FADA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B: 54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B35A59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441DE32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0 mg twice two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49A108F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1E1E0D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117B94A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4D0206B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000000" w:fill="F2F2F2"/>
            <w:hideMark/>
          </w:tcPr>
          <w:p w14:paraId="61C83142" w14:textId="4DE3A07C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000000" w:fill="F2F2F2"/>
            <w:hideMark/>
          </w:tcPr>
          <w:p w14:paraId="58169335" w14:textId="4FE03D05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751A371C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t A: 9 patients with at least one AE. In total: 54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09C12BBB" w14:textId="6DDCA05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AS 28: Part A -2.15, Part B -1.81. Moderate or good EULAR response: Part A 78%, Part B 70% (p&lt;0.002)</w:t>
            </w:r>
          </w:p>
        </w:tc>
        <w:tc>
          <w:tcPr>
            <w:tcW w:w="866" w:type="dxa"/>
            <w:shd w:val="clear" w:color="000000" w:fill="F2F2F2"/>
            <w:hideMark/>
          </w:tcPr>
          <w:p w14:paraId="52B75077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vAlign w:val="center"/>
            <w:hideMark/>
          </w:tcPr>
          <w:p w14:paraId="5D96D38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F51682" w:rsidRPr="00C221E6" w14:paraId="34B6CF51" w14:textId="77777777" w:rsidTr="00F90F0A">
        <w:trPr>
          <w:trHeight w:val="3825"/>
        </w:trPr>
        <w:tc>
          <w:tcPr>
            <w:tcW w:w="865" w:type="dxa"/>
            <w:shd w:val="clear" w:color="auto" w:fill="EAEAEA"/>
            <w:hideMark/>
          </w:tcPr>
          <w:p w14:paraId="1DC5C82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Taylor et al., 2011</w:t>
            </w:r>
          </w:p>
        </w:tc>
        <w:tc>
          <w:tcPr>
            <w:tcW w:w="866" w:type="dxa"/>
            <w:shd w:val="clear" w:color="auto" w:fill="EAEAEA"/>
            <w:hideMark/>
          </w:tcPr>
          <w:p w14:paraId="479C8E7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60</w:t>
            </w:r>
          </w:p>
        </w:tc>
        <w:tc>
          <w:tcPr>
            <w:tcW w:w="866" w:type="dxa"/>
            <w:shd w:val="clear" w:color="auto" w:fill="EAEAEA"/>
            <w:hideMark/>
          </w:tcPr>
          <w:p w14:paraId="0A827E18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17 </w:t>
            </w:r>
          </w:p>
          <w:p w14:paraId="5C11F5DE" w14:textId="3D0BD8A1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129)</w:t>
            </w:r>
          </w:p>
        </w:tc>
        <w:tc>
          <w:tcPr>
            <w:tcW w:w="865" w:type="dxa"/>
            <w:shd w:val="clear" w:color="auto" w:fill="EAEAEA"/>
            <w:hideMark/>
          </w:tcPr>
          <w:p w14:paraId="768345A8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21 </w:t>
            </w:r>
          </w:p>
          <w:p w14:paraId="38123DE9" w14:textId="4B2C1DE2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131)</w:t>
            </w:r>
          </w:p>
        </w:tc>
        <w:tc>
          <w:tcPr>
            <w:tcW w:w="1210" w:type="dxa"/>
            <w:shd w:val="clear" w:color="auto" w:fill="EAEAEA"/>
            <w:hideMark/>
          </w:tcPr>
          <w:p w14:paraId="2EDDDB9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0 mg twice two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103D7EA1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222FB35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shd w:val="clear" w:color="auto" w:fill="EAEAEA"/>
            <w:hideMark/>
          </w:tcPr>
          <w:p w14:paraId="1B00DE90" w14:textId="3A05E18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ll patients received stable MTX. Analgesics, NS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D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oral CS (≤10 mg/d) and one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jection in one joint per 6-month period were allowed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oral paracetamol, an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00 mg IV </w:t>
            </w:r>
          </w:p>
        </w:tc>
        <w:tc>
          <w:tcPr>
            <w:tcW w:w="1008" w:type="dxa"/>
            <w:shd w:val="clear" w:color="000000" w:fill="F2F2F2"/>
            <w:hideMark/>
          </w:tcPr>
          <w:p w14:paraId="0B6703BF" w14:textId="0EAAE41F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active RA according to the ACR criteria, disease duration ≥6 months duration, inadequate response to MTX despite treatment for at least 12 weeks with stable doses for at least 4 weeks</w:t>
            </w:r>
          </w:p>
        </w:tc>
        <w:tc>
          <w:tcPr>
            <w:tcW w:w="1119" w:type="dxa"/>
            <w:shd w:val="clear" w:color="000000" w:fill="F2F2F2"/>
            <w:hideMark/>
          </w:tcPr>
          <w:p w14:paraId="0A076A2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achieving an ACR20 response at week 24</w:t>
            </w:r>
          </w:p>
        </w:tc>
        <w:tc>
          <w:tcPr>
            <w:tcW w:w="1103" w:type="dxa"/>
            <w:shd w:val="clear" w:color="000000" w:fill="F2F2F2"/>
            <w:hideMark/>
          </w:tcPr>
          <w:p w14:paraId="59809470" w14:textId="255E7D2C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oportion of patients achieving an ACR50/70 respons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 good or moderate EULAR respons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an change in DAS28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6-item s</w:t>
            </w:r>
            <w:r w:rsidRPr="00F026E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hort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f</w:t>
            </w:r>
            <w:r w:rsidRPr="00F026E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orm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</w:t>
            </w:r>
            <w:r w:rsidRPr="00F026E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  <w:r w:rsidRPr="00F026E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rvey versio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F026E8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.0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FACIT-F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HA</w:t>
            </w:r>
            <w:r w:rsidR="00DB542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Q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-D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AE</w:t>
            </w:r>
            <w:r w:rsidR="00DB542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, and immunogenicity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ere assessed</w:t>
            </w:r>
          </w:p>
        </w:tc>
        <w:tc>
          <w:tcPr>
            <w:tcW w:w="1103" w:type="dxa"/>
            <w:shd w:val="clear" w:color="000000" w:fill="F2F2F2"/>
            <w:hideMark/>
          </w:tcPr>
          <w:p w14:paraId="34CB7BF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4/129 patients reached an ACR20 response</w:t>
            </w:r>
          </w:p>
        </w:tc>
        <w:tc>
          <w:tcPr>
            <w:tcW w:w="866" w:type="dxa"/>
            <w:shd w:val="clear" w:color="000000" w:fill="F2F2F2"/>
            <w:hideMark/>
          </w:tcPr>
          <w:p w14:paraId="7D5F35B9" w14:textId="3F2F5349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5/129 reached an ACR50 response and 17/129 reached and ACR70 response </w:t>
            </w:r>
          </w:p>
        </w:tc>
        <w:tc>
          <w:tcPr>
            <w:tcW w:w="866" w:type="dxa"/>
            <w:shd w:val="clear" w:color="000000" w:fill="F2F2F2"/>
            <w:hideMark/>
          </w:tcPr>
          <w:p w14:paraId="489D049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16 patients (89%)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4AC64E4D" w14:textId="03A41D1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 patients (3%) had at least one SAE (4 SAEs in 4 patients: bacterial gastr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nteritis, pneum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ia, myocar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l infarc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ion, </w:t>
            </w:r>
            <w:r w:rsidR="00FA5C85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schemic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stroke). No deaths</w:t>
            </w:r>
          </w:p>
        </w:tc>
      </w:tr>
      <w:tr w:rsidR="00F51682" w:rsidRPr="00C221E6" w14:paraId="782987B8" w14:textId="77777777" w:rsidTr="00F90F0A">
        <w:trPr>
          <w:trHeight w:val="285"/>
        </w:trPr>
        <w:tc>
          <w:tcPr>
            <w:tcW w:w="865" w:type="dxa"/>
            <w:vMerge w:val="restart"/>
            <w:shd w:val="clear" w:color="auto" w:fill="EAEAEA"/>
            <w:hideMark/>
          </w:tcPr>
          <w:p w14:paraId="643C2D1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Kurrasch et al., 2013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739BB7C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866" w:type="dxa"/>
            <w:shd w:val="clear" w:color="auto" w:fill="EAEAEA"/>
            <w:hideMark/>
          </w:tcPr>
          <w:p w14:paraId="15F78649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 </w:t>
            </w:r>
          </w:p>
          <w:p w14:paraId="37E746DC" w14:textId="25144714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4)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6F18B496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6 </w:t>
            </w:r>
          </w:p>
          <w:p w14:paraId="3E96247D" w14:textId="53E764F4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8)</w:t>
            </w:r>
          </w:p>
        </w:tc>
        <w:tc>
          <w:tcPr>
            <w:tcW w:w="1210" w:type="dxa"/>
            <w:shd w:val="clear" w:color="auto" w:fill="EAEAEA"/>
            <w:hideMark/>
          </w:tcPr>
          <w:p w14:paraId="21029C97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.3 mg once</w:t>
            </w:r>
          </w:p>
        </w:tc>
        <w:tc>
          <w:tcPr>
            <w:tcW w:w="866" w:type="dxa"/>
            <w:shd w:val="clear" w:color="auto" w:fill="EAEAEA"/>
            <w:hideMark/>
          </w:tcPr>
          <w:p w14:paraId="7C3E03C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vMerge w:val="restart"/>
            <w:shd w:val="clear" w:color="auto" w:fill="EAEAEA"/>
            <w:hideMark/>
          </w:tcPr>
          <w:p w14:paraId="7223C89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61D39795" w14:textId="60EBCC3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ll patients received stable MTX. Stable dose of oral prednisolone (≤10 mg/d) w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llowed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or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or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000000" w:fill="F2F2F2"/>
            <w:hideMark/>
          </w:tcPr>
          <w:p w14:paraId="0D6B0EAA" w14:textId="4621E722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RA according to the ACR criteria, disease duration ≥6 months, previous treatment with MTX for at least 12 weeks with a stable dose over the last 4 weeks, BMI &lt;35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corrected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QT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terva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&lt;450 ms, negative screening chest radiograph for lung infection</w:t>
            </w:r>
          </w:p>
        </w:tc>
        <w:tc>
          <w:tcPr>
            <w:tcW w:w="1119" w:type="dxa"/>
            <w:vMerge w:val="restart"/>
            <w:shd w:val="clear" w:color="000000" w:fill="F2F2F2"/>
            <w:hideMark/>
          </w:tcPr>
          <w:p w14:paraId="5F1E59EF" w14:textId="1DACD8B3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Safety and tolerability of SC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by assessing incidence and severity of AE, clinical laboratory measures, and vital signs</w:t>
            </w:r>
          </w:p>
        </w:tc>
        <w:tc>
          <w:tcPr>
            <w:tcW w:w="1103" w:type="dxa"/>
            <w:vMerge w:val="restart"/>
            <w:shd w:val="clear" w:color="000000" w:fill="F2F2F2"/>
            <w:hideMark/>
          </w:tcPr>
          <w:p w14:paraId="2A6D1F49" w14:textId="30612090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inimum dose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resulting in depletion of peripheral blood B cells, time to repletion, PK, incidence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and biomarkers of disease activity and immune statu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3755F7DB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78125935" w14:textId="4853D605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Plasma concentrations after one single administration near or below LLQ. No notable pattern for change in median systemic markers IL-6, SAA, RF, ESR or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RP over time</w:t>
            </w:r>
          </w:p>
        </w:tc>
        <w:tc>
          <w:tcPr>
            <w:tcW w:w="866" w:type="dxa"/>
            <w:shd w:val="clear" w:color="000000" w:fill="F2F2F2"/>
            <w:hideMark/>
          </w:tcPr>
          <w:p w14:paraId="72F53F7C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ee primary endpoint</w:t>
            </w:r>
          </w:p>
        </w:tc>
        <w:tc>
          <w:tcPr>
            <w:tcW w:w="866" w:type="dxa"/>
            <w:vMerge w:val="restart"/>
            <w:shd w:val="clear" w:color="000000" w:fill="F2F2F2"/>
            <w:hideMark/>
          </w:tcPr>
          <w:p w14:paraId="4591745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AE in placebo treated patients</w:t>
            </w:r>
          </w:p>
        </w:tc>
      </w:tr>
      <w:tr w:rsidR="00F51682" w:rsidRPr="00C221E6" w14:paraId="341CD590" w14:textId="77777777" w:rsidTr="00F90F0A">
        <w:trPr>
          <w:trHeight w:val="1133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C4894A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77CB45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1A96B7E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6 </w:t>
            </w:r>
          </w:p>
          <w:p w14:paraId="461F8BC7" w14:textId="5DAEB02C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6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3423C2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5F0A0BAA" w14:textId="53465242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 mg once</w:t>
            </w:r>
          </w:p>
        </w:tc>
        <w:tc>
          <w:tcPr>
            <w:tcW w:w="866" w:type="dxa"/>
            <w:shd w:val="clear" w:color="auto" w:fill="EAEAEA"/>
            <w:hideMark/>
          </w:tcPr>
          <w:p w14:paraId="1F6E69C1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9DBC14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2E932C3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5F142F3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000000" w:fill="F2F2F2"/>
            <w:hideMark/>
          </w:tcPr>
          <w:p w14:paraId="246541A1" w14:textId="02983DB3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000000" w:fill="F2F2F2"/>
            <w:hideMark/>
          </w:tcPr>
          <w:p w14:paraId="5B938ABD" w14:textId="13BB575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463E58E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60E5E432" w14:textId="7D47AA45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Plasma conce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rations after one single admin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tration near or below LLQ. B cell depletion achieved by 1/6 patients. No notable pattern for change in IL-6, SAA, RF, ESR or CRP over time</w:t>
            </w:r>
          </w:p>
        </w:tc>
        <w:tc>
          <w:tcPr>
            <w:tcW w:w="866" w:type="dxa"/>
            <w:shd w:val="clear" w:color="000000" w:fill="F2F2F2"/>
            <w:hideMark/>
          </w:tcPr>
          <w:p w14:paraId="6E702E2C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vAlign w:val="center"/>
            <w:hideMark/>
          </w:tcPr>
          <w:p w14:paraId="60A8504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F51682" w:rsidRPr="00C221E6" w14:paraId="167BAE08" w14:textId="77777777" w:rsidTr="00F90F0A">
        <w:trPr>
          <w:trHeight w:val="2805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5139D55F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2BB721B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413C499F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4 </w:t>
            </w:r>
          </w:p>
          <w:p w14:paraId="5C15526B" w14:textId="50E37640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8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907C031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7964F22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 mg once</w:t>
            </w:r>
          </w:p>
        </w:tc>
        <w:tc>
          <w:tcPr>
            <w:tcW w:w="866" w:type="dxa"/>
            <w:shd w:val="clear" w:color="auto" w:fill="EAEAEA"/>
            <w:hideMark/>
          </w:tcPr>
          <w:p w14:paraId="30AB115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DC53FF3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0333251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5C22DF10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000000" w:fill="F2F2F2"/>
            <w:hideMark/>
          </w:tcPr>
          <w:p w14:paraId="40D43E62" w14:textId="25839AC0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000000" w:fill="F2F2F2"/>
            <w:hideMark/>
          </w:tcPr>
          <w:p w14:paraId="296A10B7" w14:textId="75B3F49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000000" w:fill="F2F2F2"/>
            <w:hideMark/>
          </w:tcPr>
          <w:p w14:paraId="6510118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347D21BD" w14:textId="5E2FC95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Mean half-life time from 5.20 to 6.83 days. B cell depletion achieved by 7/8 patients. No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table pattern for change in IL-6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A, RF, ESR or CRP over time</w:t>
            </w:r>
          </w:p>
        </w:tc>
        <w:tc>
          <w:tcPr>
            <w:tcW w:w="866" w:type="dxa"/>
            <w:shd w:val="clear" w:color="000000" w:fill="F2F2F2"/>
            <w:hideMark/>
          </w:tcPr>
          <w:p w14:paraId="3F842441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ee primary endpoint</w:t>
            </w:r>
          </w:p>
        </w:tc>
        <w:tc>
          <w:tcPr>
            <w:tcW w:w="866" w:type="dxa"/>
            <w:vMerge/>
            <w:vAlign w:val="center"/>
            <w:hideMark/>
          </w:tcPr>
          <w:p w14:paraId="4B6FAE3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F51682" w:rsidRPr="00C221E6" w14:paraId="44DA9DB9" w14:textId="77777777" w:rsidTr="00F90F0A">
        <w:trPr>
          <w:trHeight w:val="411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1D01CE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7F1CC5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7A76EEB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</w:t>
            </w:r>
          </w:p>
          <w:p w14:paraId="223A150E" w14:textId="6A4CFE80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6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9468AEF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124CCC4B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0 mg once</w:t>
            </w:r>
          </w:p>
        </w:tc>
        <w:tc>
          <w:tcPr>
            <w:tcW w:w="866" w:type="dxa"/>
            <w:shd w:val="clear" w:color="auto" w:fill="EAEAEA"/>
            <w:hideMark/>
          </w:tcPr>
          <w:p w14:paraId="27460814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4B0AEE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493279E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307B96A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000000" w:fill="F2F2F2"/>
            <w:hideMark/>
          </w:tcPr>
          <w:p w14:paraId="104EF7DC" w14:textId="26CC6F29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afety and tolerability of SC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by assessing incidence and severity of AE, clinical laboratory measures, and vital sign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40876413" w14:textId="7FA4F41C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inimum dose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resulting in depletion of peripheral blood B cells, time to repletion, PK, incidence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and biomarkers of disease activity and immune statu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25170CB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00506E5A" w14:textId="29A60592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Mean half-life time from 5.20 to 6.83 days. B cell depletion achieved by all patients. No notable change in IL-6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A, RF, ESR or CRP over time</w:t>
            </w:r>
          </w:p>
        </w:tc>
        <w:tc>
          <w:tcPr>
            <w:tcW w:w="866" w:type="dxa"/>
            <w:shd w:val="clear" w:color="000000" w:fill="F2F2F2"/>
            <w:hideMark/>
          </w:tcPr>
          <w:p w14:paraId="28A6354F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vAlign w:val="center"/>
            <w:hideMark/>
          </w:tcPr>
          <w:p w14:paraId="0B57DD8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F51682" w:rsidRPr="00C221E6" w14:paraId="4718DF80" w14:textId="77777777" w:rsidTr="00F90F0A">
        <w:trPr>
          <w:trHeight w:val="2805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1E18A97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48E882B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37712AAA" w14:textId="77777777" w:rsidR="00F51682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 </w:t>
            </w:r>
          </w:p>
          <w:p w14:paraId="3B0A8DC6" w14:textId="546EBDB8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ITT 3)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EEDA89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210" w:type="dxa"/>
            <w:shd w:val="clear" w:color="auto" w:fill="EAEAEA"/>
            <w:hideMark/>
          </w:tcPr>
          <w:p w14:paraId="1E69838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 mg once</w:t>
            </w:r>
          </w:p>
        </w:tc>
        <w:tc>
          <w:tcPr>
            <w:tcW w:w="866" w:type="dxa"/>
            <w:shd w:val="clear" w:color="auto" w:fill="EAEAEA"/>
            <w:hideMark/>
          </w:tcPr>
          <w:p w14:paraId="50E756E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55FE216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11554B4F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036E11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000000" w:fill="F2F2F2"/>
            <w:hideMark/>
          </w:tcPr>
          <w:p w14:paraId="24658BC4" w14:textId="61308283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afety and tolerability of SC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by assessing incidence and severity of AE, clinical laboratory measures, and vital sign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66AFAD53" w14:textId="4954DF44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inimum dose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resulting in depletion of peripheral blood B cells, time to repletion, PK, incidence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and biomarkers of disease activity and immune statu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7C99422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 patients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1E8C0626" w14:textId="77FB41FB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Mean half-life time from 5.20 to 6.83 days. B cell depletion achieved by all patients. No notable change in IL-6,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AA, RF, ESR or CRP over time</w:t>
            </w:r>
          </w:p>
        </w:tc>
        <w:tc>
          <w:tcPr>
            <w:tcW w:w="866" w:type="dxa"/>
            <w:shd w:val="clear" w:color="000000" w:fill="F2F2F2"/>
            <w:hideMark/>
          </w:tcPr>
          <w:p w14:paraId="7CD49EF7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vMerge/>
            <w:vAlign w:val="center"/>
            <w:hideMark/>
          </w:tcPr>
          <w:p w14:paraId="03E36EA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F51682" w:rsidRPr="00C221E6" w14:paraId="19C8E9D5" w14:textId="77777777" w:rsidTr="00F90F0A">
        <w:trPr>
          <w:trHeight w:val="552"/>
        </w:trPr>
        <w:tc>
          <w:tcPr>
            <w:tcW w:w="865" w:type="dxa"/>
            <w:shd w:val="clear" w:color="auto" w:fill="EAEAEA"/>
            <w:hideMark/>
          </w:tcPr>
          <w:p w14:paraId="2042FB62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Quattrocchi et al., 2016 (OFA110634): not published</w:t>
            </w:r>
          </w:p>
        </w:tc>
        <w:tc>
          <w:tcPr>
            <w:tcW w:w="866" w:type="dxa"/>
            <w:shd w:val="clear" w:color="auto" w:fill="EAEAEA"/>
            <w:hideMark/>
          </w:tcPr>
          <w:p w14:paraId="44B295D3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69</w:t>
            </w:r>
          </w:p>
        </w:tc>
        <w:tc>
          <w:tcPr>
            <w:tcW w:w="866" w:type="dxa"/>
            <w:shd w:val="clear" w:color="auto" w:fill="EAEAEA"/>
            <w:hideMark/>
          </w:tcPr>
          <w:p w14:paraId="122A9479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TT 86</w:t>
            </w:r>
          </w:p>
        </w:tc>
        <w:tc>
          <w:tcPr>
            <w:tcW w:w="865" w:type="dxa"/>
            <w:shd w:val="clear" w:color="auto" w:fill="EAEAEA"/>
            <w:hideMark/>
          </w:tcPr>
          <w:p w14:paraId="068EB11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TT 83</w:t>
            </w:r>
          </w:p>
        </w:tc>
        <w:tc>
          <w:tcPr>
            <w:tcW w:w="1210" w:type="dxa"/>
            <w:shd w:val="clear" w:color="auto" w:fill="EAEAEA"/>
            <w:hideMark/>
          </w:tcPr>
          <w:p w14:paraId="2B2D6021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0 mg twice two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06CDAD7B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1B84F2D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shd w:val="clear" w:color="auto" w:fill="EAEAEA"/>
            <w:hideMark/>
          </w:tcPr>
          <w:p w14:paraId="566513EC" w14:textId="735E947C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table MTX was allowed. All other DMARDs had to be withdrawn. Analgesics, NSAIDs and one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jection in one joint per 6-month period were allowed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or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oral paracetamol and IV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8" w:type="dxa"/>
            <w:shd w:val="clear" w:color="000000" w:fill="F2F2F2"/>
            <w:hideMark/>
          </w:tcPr>
          <w:p w14:paraId="7EBA1B33" w14:textId="0E734133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active RA according to the ACR criteria, disease duration ≥6 months duration, inadequate response to TNF inhibitors (DAS ≥3.2), MTX therapy for at least 12 weeks with stable dose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for at least 4 weeks</w:t>
            </w:r>
          </w:p>
        </w:tc>
        <w:tc>
          <w:tcPr>
            <w:tcW w:w="1119" w:type="dxa"/>
            <w:shd w:val="clear" w:color="000000" w:fill="F2F2F2"/>
            <w:hideMark/>
          </w:tcPr>
          <w:p w14:paraId="44B264E5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Proportion of patients achieving an ACR20 response at week 24</w:t>
            </w:r>
          </w:p>
        </w:tc>
        <w:tc>
          <w:tcPr>
            <w:tcW w:w="1103" w:type="dxa"/>
            <w:shd w:val="clear" w:color="000000" w:fill="F2F2F2"/>
            <w:hideMark/>
          </w:tcPr>
          <w:p w14:paraId="0AD5784A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CR50/70 response, DAS28, EULAR response</w:t>
            </w:r>
          </w:p>
        </w:tc>
        <w:tc>
          <w:tcPr>
            <w:tcW w:w="1103" w:type="dxa"/>
            <w:shd w:val="clear" w:color="000000" w:fill="F2F2F2"/>
            <w:hideMark/>
          </w:tcPr>
          <w:p w14:paraId="3A74733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2074F7FF" w14:textId="770BA4E6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425AC482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2 patients (84%) with at least one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2F318505" w14:textId="76990795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 patients (7%) with at least one SAE. No deaths</w:t>
            </w:r>
          </w:p>
        </w:tc>
      </w:tr>
      <w:tr w:rsidR="00F51682" w:rsidRPr="00C221E6" w14:paraId="2061970C" w14:textId="77777777" w:rsidTr="00F90F0A">
        <w:trPr>
          <w:trHeight w:val="2805"/>
        </w:trPr>
        <w:tc>
          <w:tcPr>
            <w:tcW w:w="865" w:type="dxa"/>
            <w:shd w:val="clear" w:color="auto" w:fill="EAEAEA"/>
            <w:hideMark/>
          </w:tcPr>
          <w:p w14:paraId="4BBF6220" w14:textId="565575D0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Quattrocchi et al., 2016 (Exte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ion trial of Oster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aard et al., 2010)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OFA111752): not published</w:t>
            </w:r>
          </w:p>
        </w:tc>
        <w:tc>
          <w:tcPr>
            <w:tcW w:w="866" w:type="dxa"/>
            <w:shd w:val="clear" w:color="auto" w:fill="EAEAEA"/>
            <w:hideMark/>
          </w:tcPr>
          <w:p w14:paraId="082445FD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2</w:t>
            </w:r>
          </w:p>
        </w:tc>
        <w:tc>
          <w:tcPr>
            <w:tcW w:w="866" w:type="dxa"/>
            <w:shd w:val="clear" w:color="auto" w:fill="EAEAEA"/>
            <w:hideMark/>
          </w:tcPr>
          <w:p w14:paraId="729D9EA6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TT 68</w:t>
            </w:r>
          </w:p>
        </w:tc>
        <w:tc>
          <w:tcPr>
            <w:tcW w:w="865" w:type="dxa"/>
            <w:shd w:val="clear" w:color="auto" w:fill="EAEAEA"/>
            <w:hideMark/>
          </w:tcPr>
          <w:p w14:paraId="23DC38CC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TT 24</w:t>
            </w:r>
          </w:p>
        </w:tc>
        <w:tc>
          <w:tcPr>
            <w:tcW w:w="1210" w:type="dxa"/>
            <w:shd w:val="clear" w:color="auto" w:fill="EAEAEA"/>
            <w:hideMark/>
          </w:tcPr>
          <w:p w14:paraId="527BB290" w14:textId="67C4D8F6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twice two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6E7E30F3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7A28D708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  <w:hideMark/>
          </w:tcPr>
          <w:p w14:paraId="0BCE3862" w14:textId="6F79B01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table MTX was allowed if taken for at least 12 weeks with a stable dose for at least 4 weeks. All other DMARDs had to be withdrawn. Stable oral CS (≤1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/d), NSAIDs, analgesics and one IA injection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n a single joint were allowed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IV and oral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Later, oral CS were added the day before the infusion as well as IV prednisolone 1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60-120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in before the infusion</w:t>
            </w:r>
          </w:p>
        </w:tc>
        <w:tc>
          <w:tcPr>
            <w:tcW w:w="1008" w:type="dxa"/>
            <w:shd w:val="clear" w:color="000000" w:fill="F2F2F2"/>
            <w:hideMark/>
          </w:tcPr>
          <w:p w14:paraId="0155BF6D" w14:textId="2A6567C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agnosis of active RA according to the ACR criteria, disease duration ≥6 months, inadequate response to ≥1 DMARD</w:t>
            </w:r>
          </w:p>
        </w:tc>
        <w:tc>
          <w:tcPr>
            <w:tcW w:w="1119" w:type="dxa"/>
            <w:shd w:val="clear" w:color="000000" w:fill="F2F2F2"/>
            <w:hideMark/>
          </w:tcPr>
          <w:p w14:paraId="519D7870" w14:textId="0F4C10A5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ime to treatment withdrawal defined as the time from first infusion of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until date of treatment withdrawal</w:t>
            </w:r>
          </w:p>
        </w:tc>
        <w:tc>
          <w:tcPr>
            <w:tcW w:w="1103" w:type="dxa"/>
            <w:shd w:val="clear" w:color="000000" w:fill="F2F2F2"/>
            <w:hideMark/>
          </w:tcPr>
          <w:p w14:paraId="2122313D" w14:textId="7427565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inimum DAS28 score over 16-24 weeks, EULAR response at 16, 20, or 24 weeks, time to first retreatment</w:t>
            </w:r>
          </w:p>
        </w:tc>
        <w:tc>
          <w:tcPr>
            <w:tcW w:w="1103" w:type="dxa"/>
            <w:shd w:val="clear" w:color="000000" w:fill="F2F2F2"/>
            <w:hideMark/>
          </w:tcPr>
          <w:p w14:paraId="37C7BA37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043FADA5" w14:textId="09C3F33E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19F5485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/92 patients (76%) had at least on AE</w:t>
            </w:r>
          </w:p>
        </w:tc>
        <w:tc>
          <w:tcPr>
            <w:tcW w:w="866" w:type="dxa"/>
            <w:shd w:val="clear" w:color="000000" w:fill="F2F2F2"/>
            <w:hideMark/>
          </w:tcPr>
          <w:p w14:paraId="71E6052E" w14:textId="77777777" w:rsidR="00F51682" w:rsidRPr="00C221E6" w:rsidRDefault="00F51682" w:rsidP="00F51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</w:tr>
    </w:tbl>
    <w:p w14:paraId="6B2CC92A" w14:textId="7EBD3072" w:rsidR="0083604B" w:rsidRDefault="0083604B"/>
    <w:p w14:paraId="7A1124C9" w14:textId="77777777" w:rsidR="0083604B" w:rsidRDefault="0083604B">
      <w:r>
        <w:br w:type="column"/>
      </w:r>
    </w:p>
    <w:tbl>
      <w:tblPr>
        <w:tblW w:w="14438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845500" w:rsidRPr="00C221E6" w14:paraId="3ACA23E1" w14:textId="77777777" w:rsidTr="00F16FF2">
        <w:trPr>
          <w:trHeight w:val="260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20BAD6AB" w14:textId="18266318" w:rsidR="00845500" w:rsidRPr="00C221E6" w:rsidRDefault="00845500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Systemic </w:t>
            </w:r>
            <w:r w:rsidR="00862FDC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upus </w:t>
            </w:r>
            <w:r w:rsidR="00862FDC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e</w:t>
            </w: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rythematosus</w:t>
            </w:r>
            <w:r w:rsidR="00862FDC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(SLE)</w:t>
            </w:r>
          </w:p>
        </w:tc>
      </w:tr>
      <w:tr w:rsidR="00CC3B29" w:rsidRPr="00C221E6" w14:paraId="52347CBD" w14:textId="77777777" w:rsidTr="003F1BC5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2181CF5B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BFC9AB2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4C760D3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1FDA6768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18BDB1DD" w14:textId="381FDAFA" w:rsidR="00CC3B29" w:rsidRPr="00C221E6" w:rsidRDefault="0060648B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FA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05D1DCA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4F4C9231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47914A67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2BE01AC6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4F6FF119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14813DC0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3D2AB748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AC61867" w14:textId="06E7CA5F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CA2F9B1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6351BFB5" w14:textId="77777777" w:rsidR="00CC3B29" w:rsidRPr="00C221E6" w:rsidRDefault="00CC3B29" w:rsidP="00C5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FA42C3" w:rsidRPr="00C221E6" w14:paraId="3B83A1D7" w14:textId="77777777" w:rsidTr="003F1BC5">
        <w:trPr>
          <w:trHeight w:val="2805"/>
        </w:trPr>
        <w:tc>
          <w:tcPr>
            <w:tcW w:w="865" w:type="dxa"/>
            <w:vMerge w:val="restart"/>
            <w:shd w:val="clear" w:color="auto" w:fill="EAEAEA"/>
            <w:hideMark/>
          </w:tcPr>
          <w:p w14:paraId="78C131B2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aarhaus et al., 2016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269C70BA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66" w:type="dxa"/>
            <w:shd w:val="clear" w:color="auto" w:fill="EAEAEA"/>
            <w:hideMark/>
          </w:tcPr>
          <w:p w14:paraId="5A9D5B2C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65" w:type="dxa"/>
            <w:shd w:val="clear" w:color="auto" w:fill="EAEAEA"/>
            <w:hideMark/>
          </w:tcPr>
          <w:p w14:paraId="61BF8B63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0C533E18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00 mg on day 0 and 700 mg on day 15 with a retreatment after 14 months with 700 mg twice 3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7081CC1F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3E80C450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  <w:hideMark/>
          </w:tcPr>
          <w:p w14:paraId="6CF7FF0F" w14:textId="5C68828D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dnisolone 1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d, MMF 2</w:t>
            </w:r>
            <w:r w:rsidR="0046087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/d and antimalarials 20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d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0100E607" w14:textId="36720FD2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refractory lupus nephritis with initial response to </w:t>
            </w:r>
            <w:r w:rsidR="00CB250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ituximab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but develop</w:t>
            </w:r>
            <w:r w:rsidR="000644D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nt of infusion reactions</w:t>
            </w:r>
          </w:p>
        </w:tc>
        <w:tc>
          <w:tcPr>
            <w:tcW w:w="1119" w:type="dxa"/>
            <w:shd w:val="clear" w:color="auto" w:fill="EAEAEA"/>
            <w:hideMark/>
          </w:tcPr>
          <w:p w14:paraId="1A854C86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im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06D56A14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econd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4453457D" w14:textId="02B6877E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fter 2 infusions of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isease remained active and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as again given after 14 months. U-ACR</w:t>
            </w:r>
            <w:r w:rsidR="00FA5C8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Urine albumine-to-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reatinine ratio) is 19 mg/ mmol 18 months after the last infus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499DA1CA" w14:textId="2460732F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2507E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3F54AE94" w14:textId="11A9578D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AE observed</w:t>
            </w:r>
          </w:p>
        </w:tc>
        <w:tc>
          <w:tcPr>
            <w:tcW w:w="866" w:type="dxa"/>
            <w:shd w:val="clear" w:color="000000" w:fill="F2F2F2"/>
            <w:hideMark/>
          </w:tcPr>
          <w:p w14:paraId="2EBA48B2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</w:tr>
      <w:tr w:rsidR="00FA42C3" w:rsidRPr="00C221E6" w14:paraId="4F3E3C8E" w14:textId="77777777" w:rsidTr="003F1BC5">
        <w:trPr>
          <w:trHeight w:val="5355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43E49264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2D0E5A3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30679DB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65" w:type="dxa"/>
            <w:shd w:val="clear" w:color="auto" w:fill="EAEAEA"/>
            <w:hideMark/>
          </w:tcPr>
          <w:p w14:paraId="7A7D7FA7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3B97133E" w14:textId="4AB7B991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n day 0, 60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n day 1 and 700 mg after 2 weeks. Re-treatment after 3 months</w:t>
            </w:r>
          </w:p>
        </w:tc>
        <w:tc>
          <w:tcPr>
            <w:tcW w:w="866" w:type="dxa"/>
            <w:shd w:val="clear" w:color="auto" w:fill="EAEAEA"/>
            <w:hideMark/>
          </w:tcPr>
          <w:p w14:paraId="2DCA08D1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3AC104DB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  <w:hideMark/>
          </w:tcPr>
          <w:p w14:paraId="19E4119D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dnisolone 30 mg/d</w:t>
            </w: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5D847585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3D9D6614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im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5A61E348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econd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78592F13" w14:textId="27480713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tient initially responded to treatment</w:t>
            </w:r>
            <w:r w:rsidR="00FA5C8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but relapsed after 3 months.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17A9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-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ministered and U-ACR decreased to 108 mg/mmol 5 months later. However</w:t>
            </w:r>
            <w:r w:rsidR="00CB250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817A9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atient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experienced a severe non-renal flare and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70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as given</w:t>
            </w:r>
            <w:r w:rsidR="0067563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hich resulted in widespread urticaria.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as </w:t>
            </w:r>
            <w:r w:rsidR="008C3C1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iscontinued</w:t>
            </w:r>
          </w:p>
        </w:tc>
        <w:tc>
          <w:tcPr>
            <w:tcW w:w="866" w:type="dxa"/>
            <w:shd w:val="clear" w:color="000000" w:fill="F2F2F2"/>
            <w:hideMark/>
          </w:tcPr>
          <w:p w14:paraId="106FD7A7" w14:textId="69DAE109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2507E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</w:t>
            </w:r>
          </w:p>
        </w:tc>
        <w:tc>
          <w:tcPr>
            <w:tcW w:w="866" w:type="dxa"/>
            <w:shd w:val="clear" w:color="000000" w:fill="F2F2F2"/>
            <w:hideMark/>
          </w:tcPr>
          <w:p w14:paraId="2DB0DCF0" w14:textId="0CF81593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Wide</w:t>
            </w:r>
            <w:r w:rsidR="002507E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pread urticaria</w:t>
            </w:r>
          </w:p>
        </w:tc>
        <w:tc>
          <w:tcPr>
            <w:tcW w:w="866" w:type="dxa"/>
            <w:shd w:val="clear" w:color="000000" w:fill="F2F2F2"/>
            <w:hideMark/>
          </w:tcPr>
          <w:p w14:paraId="7518B0A9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</w:tr>
      <w:tr w:rsidR="00FA42C3" w:rsidRPr="00C221E6" w14:paraId="14683D41" w14:textId="77777777" w:rsidTr="003F1BC5">
        <w:trPr>
          <w:trHeight w:val="102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21A5E27D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73EE9326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22900C6C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65" w:type="dxa"/>
            <w:shd w:val="clear" w:color="auto" w:fill="EAEAEA"/>
            <w:hideMark/>
          </w:tcPr>
          <w:p w14:paraId="0B394934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2FBA0BAF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700 mg on days 0 and 14 and every 6 months thereafter</w:t>
            </w:r>
          </w:p>
        </w:tc>
        <w:tc>
          <w:tcPr>
            <w:tcW w:w="866" w:type="dxa"/>
            <w:shd w:val="clear" w:color="auto" w:fill="EAEAEA"/>
            <w:hideMark/>
          </w:tcPr>
          <w:p w14:paraId="0F5F1078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4D07818B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  <w:hideMark/>
          </w:tcPr>
          <w:p w14:paraId="340182F2" w14:textId="34C2B101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ednisolone 5 mg/d, </w:t>
            </w:r>
            <w:r w:rsidR="005B132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yclosporin A 200 mg/d</w:t>
            </w: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39094266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33451DA5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im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7D8F0D91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econd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74087094" w14:textId="6C227AF5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3 years after initiation of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U-ACR is</w:t>
            </w:r>
            <w:r w:rsidR="00CB250A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 mg/mmol</w:t>
            </w:r>
          </w:p>
        </w:tc>
        <w:tc>
          <w:tcPr>
            <w:tcW w:w="866" w:type="dxa"/>
            <w:shd w:val="clear" w:color="000000" w:fill="F2F2F2"/>
            <w:hideMark/>
          </w:tcPr>
          <w:p w14:paraId="02D3D62E" w14:textId="312FC8AF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2507E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</w:t>
            </w:r>
            <w:r w:rsidR="005F16FD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66" w:type="dxa"/>
            <w:shd w:val="clear" w:color="000000" w:fill="F2F2F2"/>
            <w:hideMark/>
          </w:tcPr>
          <w:p w14:paraId="13CC524B" w14:textId="3ED3C39B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 w:rsidR="00CC3B2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 observed</w:t>
            </w:r>
          </w:p>
        </w:tc>
        <w:tc>
          <w:tcPr>
            <w:tcW w:w="866" w:type="dxa"/>
            <w:shd w:val="clear" w:color="000000" w:fill="F2F2F2"/>
            <w:hideMark/>
          </w:tcPr>
          <w:p w14:paraId="207DC7D7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</w:tr>
      <w:tr w:rsidR="00FA42C3" w:rsidRPr="00C221E6" w14:paraId="35B9E156" w14:textId="77777777" w:rsidTr="003F1BC5">
        <w:trPr>
          <w:trHeight w:val="566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7E02984A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4993922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453196B5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65" w:type="dxa"/>
            <w:shd w:val="clear" w:color="auto" w:fill="EAEAEA"/>
            <w:hideMark/>
          </w:tcPr>
          <w:p w14:paraId="1A6F70ED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404BFF67" w14:textId="779AF96C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 mg at day 0, 70</w:t>
            </w:r>
            <w:r w:rsidR="00ED0EA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0 m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n days 1 and at 2 weeks</w:t>
            </w:r>
          </w:p>
        </w:tc>
        <w:tc>
          <w:tcPr>
            <w:tcW w:w="866" w:type="dxa"/>
            <w:shd w:val="clear" w:color="auto" w:fill="EAEAEA"/>
            <w:hideMark/>
          </w:tcPr>
          <w:p w14:paraId="3E91DAF3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7C896F85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EAEAEA"/>
            <w:hideMark/>
          </w:tcPr>
          <w:p w14:paraId="3F8839F4" w14:textId="5F181DC4" w:rsidR="00FA42C3" w:rsidRPr="00D83FF9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</w:pP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  <w:t>Prednisolone 1</w:t>
            </w:r>
            <w:r w:rsidR="00ED0EA5"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  <w:t>0 mg</w:t>
            </w: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  <w:t>/d, antimalarials 40</w:t>
            </w:r>
            <w:r w:rsidR="00ED0EA5"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  <w:t>0 mg</w:t>
            </w:r>
            <w:r w:rsidRPr="00D83FF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  <w:t>/d</w:t>
            </w: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68240A33" w14:textId="77777777" w:rsidR="00FA42C3" w:rsidRPr="00D83FF9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it-IT" w:eastAsia="de-CH"/>
              </w:rPr>
            </w:pPr>
          </w:p>
        </w:tc>
        <w:tc>
          <w:tcPr>
            <w:tcW w:w="1119" w:type="dxa"/>
            <w:shd w:val="clear" w:color="auto" w:fill="EAEAEA"/>
            <w:hideMark/>
          </w:tcPr>
          <w:p w14:paraId="49A82815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prim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53169A80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secondary endpoint defined</w:t>
            </w:r>
          </w:p>
        </w:tc>
        <w:tc>
          <w:tcPr>
            <w:tcW w:w="1103" w:type="dxa"/>
            <w:shd w:val="clear" w:color="auto" w:fill="EAEAEA"/>
            <w:hideMark/>
          </w:tcPr>
          <w:p w14:paraId="2531F76B" w14:textId="618EEBB7" w:rsidR="00FA42C3" w:rsidRPr="00C221E6" w:rsidRDefault="00E23C72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</w:t>
            </w:r>
            <w:r w:rsidR="00FA42C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mbi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d</w:t>
            </w:r>
            <w:r w:rsidR="00FA42C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ith cyclosporine A </w:t>
            </w:r>
            <w:r w:rsidR="00C42C1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reatment </w:t>
            </w:r>
            <w:r w:rsidR="00147352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FA</w:t>
            </w:r>
            <w:r w:rsidR="00FA42C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391B71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sulted in</w:t>
            </w:r>
            <w:r w:rsidR="00FA42C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 U-ACR of 3 mg/m</w:t>
            </w:r>
            <w:r w:rsidR="005F16FD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</w:t>
            </w:r>
            <w:r w:rsidR="00FA42C3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l</w:t>
            </w:r>
          </w:p>
        </w:tc>
        <w:tc>
          <w:tcPr>
            <w:tcW w:w="866" w:type="dxa"/>
            <w:shd w:val="clear" w:color="000000" w:fill="F2F2F2"/>
            <w:hideMark/>
          </w:tcPr>
          <w:p w14:paraId="08ED9253" w14:textId="65470749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</w:t>
            </w:r>
            <w:r w:rsidR="002507EC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</w:t>
            </w:r>
            <w:r w:rsidR="005F16FD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66" w:type="dxa"/>
            <w:shd w:val="clear" w:color="000000" w:fill="F2F2F2"/>
            <w:hideMark/>
          </w:tcPr>
          <w:p w14:paraId="1D133473" w14:textId="25AEFF71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</w:t>
            </w:r>
            <w:r w:rsidR="00CC3B29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 observed</w:t>
            </w:r>
          </w:p>
        </w:tc>
        <w:tc>
          <w:tcPr>
            <w:tcW w:w="866" w:type="dxa"/>
            <w:shd w:val="clear" w:color="000000" w:fill="F2F2F2"/>
            <w:hideMark/>
          </w:tcPr>
          <w:p w14:paraId="04CFDF65" w14:textId="77777777" w:rsidR="00FA42C3" w:rsidRPr="00C221E6" w:rsidRDefault="00FA42C3" w:rsidP="00FA4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 </w:t>
            </w:r>
          </w:p>
        </w:tc>
      </w:tr>
    </w:tbl>
    <w:p w14:paraId="4BBA55E9" w14:textId="06958060" w:rsidR="00D8397A" w:rsidRDefault="00D8397A"/>
    <w:p w14:paraId="5EBD248E" w14:textId="77777777" w:rsidR="00DA359C" w:rsidRDefault="00D8397A">
      <w:r>
        <w:br w:type="column"/>
      </w:r>
    </w:p>
    <w:tbl>
      <w:tblPr>
        <w:tblW w:w="14438" w:type="dxa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DA359C" w:rsidRPr="00C221E6" w14:paraId="14484089" w14:textId="77777777" w:rsidTr="007446BA">
        <w:trPr>
          <w:trHeight w:val="384"/>
        </w:trPr>
        <w:tc>
          <w:tcPr>
            <w:tcW w:w="14438" w:type="dxa"/>
            <w:gridSpan w:val="15"/>
            <w:tcBorders>
              <w:top w:val="single" w:sz="4" w:space="0" w:color="auto"/>
            </w:tcBorders>
            <w:shd w:val="clear" w:color="auto" w:fill="FEF1D6" w:themeFill="accent3" w:themeFillTint="33"/>
          </w:tcPr>
          <w:p w14:paraId="2B8E7C6E" w14:textId="24733799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  <w:t>Ublituximab</w:t>
            </w:r>
          </w:p>
        </w:tc>
      </w:tr>
      <w:tr w:rsidR="00DA359C" w:rsidRPr="00C221E6" w14:paraId="70E27808" w14:textId="77777777" w:rsidTr="00EE36C8">
        <w:trPr>
          <w:trHeight w:val="418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089FADFD" w14:textId="66A25C35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Multiple sclerosis</w:t>
            </w:r>
          </w:p>
        </w:tc>
      </w:tr>
      <w:tr w:rsidR="00DA359C" w:rsidRPr="00C221E6" w14:paraId="4E20B1EE" w14:textId="77777777" w:rsidTr="00516B3F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3B23C2CB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65F4B132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73EC7FE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3E8B4CA4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010802AE" w14:textId="5D75CE45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Ublituximab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B5B6B2F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6D2BB6B9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410DDBF1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4BBB9107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75B7A9A2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21F3A1DE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1A95786C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7339989B" w14:textId="2CA40E50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3A05631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9174E39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DA359C" w:rsidRPr="00C221E6" w14:paraId="1C185CB5" w14:textId="77777777" w:rsidTr="00516B3F">
        <w:trPr>
          <w:trHeight w:val="1680"/>
        </w:trPr>
        <w:tc>
          <w:tcPr>
            <w:tcW w:w="865" w:type="dxa"/>
            <w:shd w:val="clear" w:color="auto" w:fill="EAEAEA"/>
            <w:hideMark/>
          </w:tcPr>
          <w:p w14:paraId="5756CD67" w14:textId="559975FE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Fox et al., 2021</w:t>
            </w:r>
          </w:p>
        </w:tc>
        <w:tc>
          <w:tcPr>
            <w:tcW w:w="866" w:type="dxa"/>
            <w:shd w:val="clear" w:color="auto" w:fill="EAEAEA"/>
            <w:hideMark/>
          </w:tcPr>
          <w:p w14:paraId="3812CF5F" w14:textId="5AF8284A" w:rsidR="00DA359C" w:rsidRPr="00C221E6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866" w:type="dxa"/>
            <w:shd w:val="clear" w:color="auto" w:fill="EAEAEA"/>
            <w:hideMark/>
          </w:tcPr>
          <w:p w14:paraId="4489B86B" w14:textId="77777777" w:rsidR="00DA359C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9 (ITT 48)</w:t>
            </w:r>
          </w:p>
          <w:p w14:paraId="44AA3904" w14:textId="4B66DC6E" w:rsidR="00FA40EE" w:rsidRPr="00C221E6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Including cross-over from placebo-group. </w:t>
            </w:r>
          </w:p>
        </w:tc>
        <w:tc>
          <w:tcPr>
            <w:tcW w:w="865" w:type="dxa"/>
            <w:shd w:val="clear" w:color="auto" w:fill="EAEAEA"/>
            <w:hideMark/>
          </w:tcPr>
          <w:p w14:paraId="515A2F8F" w14:textId="17ED5E7E" w:rsidR="00DA359C" w:rsidRPr="00C221E6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210" w:type="dxa"/>
            <w:shd w:val="clear" w:color="auto" w:fill="EAEAEA"/>
            <w:hideMark/>
          </w:tcPr>
          <w:p w14:paraId="407C6D04" w14:textId="77777777" w:rsidR="00DA359C" w:rsidRDefault="00965D8D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Ublituximab on days 1, 15 and week 24. </w:t>
            </w:r>
          </w:p>
          <w:p w14:paraId="7F072151" w14:textId="62707401" w:rsidR="00FA40EE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ay 1: 150mg over 1, 2, 3 or 4 h.</w:t>
            </w:r>
          </w:p>
          <w:p w14:paraId="7B40D2EA" w14:textId="41F73345" w:rsidR="00FA40EE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ay 15: 450mg over 1, 1.5 or 3 h or 600mg over 1h. </w:t>
            </w:r>
          </w:p>
          <w:p w14:paraId="373C354B" w14:textId="4367516E" w:rsidR="00FA40EE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Week 24: 450mg over 1 or 1.5h or 600mg over 1h. </w:t>
            </w:r>
          </w:p>
          <w:p w14:paraId="562600BB" w14:textId="0D775D1F" w:rsidR="00FA40EE" w:rsidRPr="00C72B5D" w:rsidRDefault="00FA40EE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0AF6FBB9" w14:textId="1B53FDE2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4023B05D" w14:textId="37FE433B" w:rsidR="00DA359C" w:rsidRPr="00C221E6" w:rsidRDefault="00965D8D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lacebo</w:t>
            </w:r>
          </w:p>
        </w:tc>
        <w:tc>
          <w:tcPr>
            <w:tcW w:w="1104" w:type="dxa"/>
            <w:shd w:val="clear" w:color="auto" w:fill="EAEAEA"/>
            <w:hideMark/>
          </w:tcPr>
          <w:p w14:paraId="2BD2036A" w14:textId="05197E4A" w:rsidR="00DA359C" w:rsidRPr="00C221E6" w:rsidRDefault="00965D8D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</w:t>
            </w:r>
            <w:r w:rsidR="00FA40EE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d: oral AH and oral CS</w:t>
            </w:r>
          </w:p>
        </w:tc>
        <w:tc>
          <w:tcPr>
            <w:tcW w:w="1008" w:type="dxa"/>
            <w:shd w:val="clear" w:color="auto" w:fill="EAEAEA"/>
            <w:hideMark/>
          </w:tcPr>
          <w:p w14:paraId="32D9BC45" w14:textId="26AE73C6" w:rsidR="00DA359C" w:rsidRPr="00C221E6" w:rsidRDefault="00965D8D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elapsing MS as defined per 2010 McDonald Criteria, EDSS 0-5.5, age 18-55 years, neurologically stable for 30 days or more, at least 2 </w:t>
            </w:r>
            <w:r w:rsidR="00F93C23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lapses</w:t>
            </w:r>
            <w:r w:rsidR="00EB70BB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uring the previou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2 years or 1 relapse within 1 year. Exclusion criteria: prior treatment with anti-CD20 or other B-cell-directed therapy or with alemtuzumab within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the last year, use of fingolimod or natalizumab within 90 days, use of glatiramer acetate, IFN-beta, dimethyl fumarate, or glucocorticoids within 30 days, disease duration &gt; 10 years. </w:t>
            </w:r>
          </w:p>
        </w:tc>
        <w:tc>
          <w:tcPr>
            <w:tcW w:w="1119" w:type="dxa"/>
            <w:shd w:val="clear" w:color="000000" w:fill="F2F2F2"/>
            <w:hideMark/>
          </w:tcPr>
          <w:p w14:paraId="661876D6" w14:textId="70CC3B54" w:rsidR="00DA359C" w:rsidRPr="00C221E6" w:rsidRDefault="0077694F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Responder rate (proportion of patients with at least 95% depletion of CD19+ B-cells)</w:t>
            </w:r>
          </w:p>
        </w:tc>
        <w:tc>
          <w:tcPr>
            <w:tcW w:w="1103" w:type="dxa"/>
            <w:shd w:val="clear" w:color="000000" w:fill="F2F2F2"/>
            <w:hideMark/>
          </w:tcPr>
          <w:p w14:paraId="5393CC6D" w14:textId="2ECE2D1F" w:rsidR="00DA359C" w:rsidRPr="00C221E6" w:rsidRDefault="004C6127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hange in GdE T1 and T2 lesions, annualized relapse rate, proportion of relapse free patients</w:t>
            </w:r>
          </w:p>
        </w:tc>
        <w:tc>
          <w:tcPr>
            <w:tcW w:w="1103" w:type="dxa"/>
            <w:shd w:val="clear" w:color="000000" w:fill="F2F2F2"/>
            <w:hideMark/>
          </w:tcPr>
          <w:p w14:paraId="0CAF7B38" w14:textId="087B0FB0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4C6127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0% (p&lt;0.001)</w:t>
            </w:r>
          </w:p>
        </w:tc>
        <w:tc>
          <w:tcPr>
            <w:tcW w:w="866" w:type="dxa"/>
            <w:shd w:val="clear" w:color="000000" w:fill="F2F2F2"/>
            <w:hideMark/>
          </w:tcPr>
          <w:p w14:paraId="01AB94FE" w14:textId="77777777" w:rsidR="00DA359C" w:rsidRDefault="00F63742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dE T1 lesions: no new or persisting lesions during the 48 weeks study duration. </w:t>
            </w:r>
          </w:p>
          <w:p w14:paraId="767F1215" w14:textId="77777777" w:rsidR="00F63742" w:rsidRDefault="00F63742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GdE T2 lesions: volume depletion of 10.6% from baseline to week 48. 7 patients developed new T2 lesions. </w:t>
            </w:r>
          </w:p>
          <w:p w14:paraId="4316CC5D" w14:textId="67B10F6F" w:rsidR="00F63742" w:rsidRPr="00C221E6" w:rsidRDefault="00F63742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nnualized relapse rate: 93% of all patients remained relapse free during the 48 weeks. </w:t>
            </w:r>
          </w:p>
        </w:tc>
        <w:tc>
          <w:tcPr>
            <w:tcW w:w="866" w:type="dxa"/>
            <w:shd w:val="clear" w:color="000000" w:fill="F2F2F2"/>
            <w:hideMark/>
          </w:tcPr>
          <w:p w14:paraId="5CAAEE64" w14:textId="7CBD1FA8" w:rsidR="00DA359C" w:rsidRPr="00C221E6" w:rsidRDefault="00996BF4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Unknown</w:t>
            </w:r>
          </w:p>
        </w:tc>
        <w:tc>
          <w:tcPr>
            <w:tcW w:w="866" w:type="dxa"/>
            <w:shd w:val="clear" w:color="000000" w:fill="F2F2F2"/>
            <w:hideMark/>
          </w:tcPr>
          <w:p w14:paraId="24884DAB" w14:textId="2011692C" w:rsidR="00DA359C" w:rsidRPr="00C221E6" w:rsidRDefault="00F63742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SAE (fatigue)</w:t>
            </w:r>
          </w:p>
        </w:tc>
      </w:tr>
      <w:tr w:rsidR="00DA359C" w:rsidRPr="00C221E6" w14:paraId="16024982" w14:textId="77777777" w:rsidTr="00516B3F">
        <w:trPr>
          <w:trHeight w:val="418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347F62E9" w14:textId="197167DC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Neuromyelitis optica spectrum disorder</w:t>
            </w:r>
          </w:p>
        </w:tc>
      </w:tr>
      <w:tr w:rsidR="00DA359C" w:rsidRPr="00C221E6" w14:paraId="5820DD11" w14:textId="77777777" w:rsidTr="00516B3F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70CAB0ED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AF276D9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2C63B53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79DEA67B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6DA5B9E3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Ublituximab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9D92763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6AC8C66C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337105AF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11F3EC82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55C4FA36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00BFD24C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59F35791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67734B16" w14:textId="2B8E100F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</w:t>
            </w:r>
            <w:r w:rsidR="005F16FD"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n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D14887F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27C5537E" w14:textId="77777777" w:rsidR="00DA359C" w:rsidRPr="00C221E6" w:rsidRDefault="00DA359C" w:rsidP="00516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DA359C" w:rsidRPr="00C221E6" w14:paraId="35282613" w14:textId="77777777" w:rsidTr="00516B3F">
        <w:trPr>
          <w:trHeight w:val="765"/>
        </w:trPr>
        <w:tc>
          <w:tcPr>
            <w:tcW w:w="865" w:type="dxa"/>
            <w:shd w:val="clear" w:color="auto" w:fill="D9D9D9" w:themeFill="background1" w:themeFillShade="D9"/>
          </w:tcPr>
          <w:p w14:paraId="33CFE537" w14:textId="47AF15FC" w:rsidR="00DA359C" w:rsidRPr="00C221E6" w:rsidRDefault="00DA359C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Mealy et al., 2019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01B3F3ED" w14:textId="1B8676CA" w:rsidR="00DA359C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5</w:t>
            </w:r>
          </w:p>
          <w:p w14:paraId="49995089" w14:textId="1D8490CE" w:rsidR="003B3E56" w:rsidRPr="00D83FF9" w:rsidRDefault="003B3E56" w:rsidP="00D83FF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19B384A5" w14:textId="2ED3594C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16F45E7F" w14:textId="7F90F3D5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 w:rsidRPr="00D83FF9"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14:paraId="37D9FC96" w14:textId="495A0AD0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450mg once on days 1-5.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40BBE726" w14:textId="33BA8C84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D9D9D9" w:themeFill="background1" w:themeFillShade="D9"/>
          </w:tcPr>
          <w:p w14:paraId="039F82C9" w14:textId="45F4C92E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 w:rsidRPr="00D83FF9"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196914AA" w14:textId="3EFF95AE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 xml:space="preserve">1000mg IV-MP on days 1-5. Plasmapheresis from day 5 on if improvement with CS alone was not sufficient. </w:t>
            </w:r>
            <w:r w:rsidR="00122BDB"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3 of 5 patients received baseline treatment with MMF, or RTX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6F4A87B6" w14:textId="5664531F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 w:rsidRPr="00D83FF9"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 xml:space="preserve">Diagnosis of NMOSD according to the 2015 International Panel for NMO Diagnosis </w:t>
            </w: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 xml:space="preserve">criteria, age 18-65 years, new neurologic symptoms with contrast-enhancing lesion on MRI. 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194535AC" w14:textId="5F9A8CC7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Safety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0F28D856" w14:textId="6D79A092" w:rsidR="00DA359C" w:rsidRPr="00D83FF9" w:rsidRDefault="003B3E56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Disability, Remission, and B cell counts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2D000E58" w14:textId="61491489" w:rsidR="00DA359C" w:rsidRPr="00D83FF9" w:rsidRDefault="00DA359C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 w:rsidRPr="003B3E56"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 xml:space="preserve"> </w:t>
            </w:r>
            <w:r w:rsidR="00122BDB"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There was 1 SAE (leukopenia). 3/5 patients with a headache and body pain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76331B29" w14:textId="6875BEAB" w:rsidR="00DA359C" w:rsidRPr="00D83FF9" w:rsidRDefault="00BE0B00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 xml:space="preserve">4 of 5 patients experienced a b cell depletion. 2 patients developed relapses within 90 days. 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21A5E1E4" w14:textId="2C5F31A4" w:rsidR="00DA359C" w:rsidRPr="00D83FF9" w:rsidRDefault="00122BDB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73D7B42D" w14:textId="66E96D87" w:rsidR="00DA359C" w:rsidRPr="00D83FF9" w:rsidRDefault="00122BDB" w:rsidP="00DA35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18"/>
                <w:szCs w:val="18"/>
                <w:lang w:eastAsia="de-CH"/>
              </w:rPr>
              <w:t>See primary endpoint</w:t>
            </w:r>
          </w:p>
        </w:tc>
      </w:tr>
    </w:tbl>
    <w:p w14:paraId="21604DCD" w14:textId="13B696A0" w:rsidR="00F60AC8" w:rsidRDefault="00F60AC8"/>
    <w:p w14:paraId="48C1ADE5" w14:textId="77777777" w:rsidR="00F60A54" w:rsidRDefault="00F60A54">
      <w:pPr>
        <w:rPr>
          <w:rFonts w:ascii="Times New Roman" w:hAnsi="Times New Roman" w:cs="Times New Roman"/>
          <w:b/>
          <w:bCs/>
        </w:rPr>
      </w:pPr>
    </w:p>
    <w:tbl>
      <w:tblPr>
        <w:tblW w:w="14438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66"/>
        <w:gridCol w:w="866"/>
        <w:gridCol w:w="865"/>
        <w:gridCol w:w="1210"/>
        <w:gridCol w:w="866"/>
        <w:gridCol w:w="865"/>
        <w:gridCol w:w="1104"/>
        <w:gridCol w:w="1008"/>
        <w:gridCol w:w="1119"/>
        <w:gridCol w:w="1103"/>
        <w:gridCol w:w="1103"/>
        <w:gridCol w:w="866"/>
        <w:gridCol w:w="866"/>
        <w:gridCol w:w="866"/>
      </w:tblGrid>
      <w:tr w:rsidR="00E86B81" w:rsidRPr="00691C3A" w14:paraId="7DF614B1" w14:textId="77777777" w:rsidTr="0050276C">
        <w:trPr>
          <w:trHeight w:val="421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3F7B72F6" w14:textId="77777777" w:rsidR="00E86B81" w:rsidRPr="003F1BC5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</w:pPr>
            <w:r w:rsidRPr="003F1BC5"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  <w:t>Veltuzumab</w:t>
            </w: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3F3F3F"/>
                <w:sz w:val="18"/>
                <w:szCs w:val="18"/>
                <w:lang w:eastAsia="de-CH"/>
              </w:rPr>
              <w:t xml:space="preserve"> (VEL)</w:t>
            </w:r>
          </w:p>
        </w:tc>
      </w:tr>
      <w:tr w:rsidR="00E86B81" w:rsidRPr="00C221E6" w14:paraId="55A72531" w14:textId="77777777" w:rsidTr="0050276C">
        <w:trPr>
          <w:trHeight w:val="422"/>
        </w:trPr>
        <w:tc>
          <w:tcPr>
            <w:tcW w:w="14438" w:type="dxa"/>
            <w:gridSpan w:val="15"/>
            <w:shd w:val="clear" w:color="auto" w:fill="FEF1D6" w:themeFill="accent3" w:themeFillTint="33"/>
          </w:tcPr>
          <w:p w14:paraId="6484CC86" w14:textId="1253EF76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Immune </w:t>
            </w:r>
            <w:r w:rsidR="00D57ABF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t</w:t>
            </w:r>
            <w:r w:rsidRPr="00C221E6"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>hrombocytopen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18"/>
                <w:szCs w:val="18"/>
                <w:lang w:eastAsia="de-CH"/>
              </w:rPr>
              <w:t xml:space="preserve"> (ITP)</w:t>
            </w:r>
          </w:p>
        </w:tc>
      </w:tr>
      <w:tr w:rsidR="00E86B81" w:rsidRPr="00C221E6" w14:paraId="026F1FBC" w14:textId="77777777" w:rsidTr="0050276C">
        <w:trPr>
          <w:trHeight w:val="765"/>
        </w:trPr>
        <w:tc>
          <w:tcPr>
            <w:tcW w:w="865" w:type="dxa"/>
            <w:shd w:val="clear" w:color="auto" w:fill="D9D9D9" w:themeFill="background1" w:themeFillShade="D9"/>
            <w:hideMark/>
          </w:tcPr>
          <w:p w14:paraId="084AB3F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ource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34E6416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atients treated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0066E06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erum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05BAE7A5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m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pleting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ontrol</w:t>
            </w:r>
          </w:p>
        </w:tc>
        <w:tc>
          <w:tcPr>
            <w:tcW w:w="1210" w:type="dxa"/>
            <w:shd w:val="clear" w:color="auto" w:fill="D9D9D9" w:themeFill="background1" w:themeFillShade="D9"/>
            <w:hideMark/>
          </w:tcPr>
          <w:p w14:paraId="6E5568D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VEL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DA36497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oute</w:t>
            </w:r>
          </w:p>
        </w:tc>
        <w:tc>
          <w:tcPr>
            <w:tcW w:w="865" w:type="dxa"/>
            <w:shd w:val="clear" w:color="auto" w:fill="D9D9D9" w:themeFill="background1" w:themeFillShade="D9"/>
            <w:hideMark/>
          </w:tcPr>
          <w:p w14:paraId="6056EB2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trol</w:t>
            </w:r>
          </w:p>
        </w:tc>
        <w:tc>
          <w:tcPr>
            <w:tcW w:w="1104" w:type="dxa"/>
            <w:shd w:val="clear" w:color="auto" w:fill="D9D9D9" w:themeFill="background1" w:themeFillShade="D9"/>
            <w:hideMark/>
          </w:tcPr>
          <w:p w14:paraId="0188A33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oncomi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tant therapy</w:t>
            </w:r>
          </w:p>
        </w:tc>
        <w:tc>
          <w:tcPr>
            <w:tcW w:w="1008" w:type="dxa"/>
            <w:shd w:val="clear" w:color="auto" w:fill="D9D9D9" w:themeFill="background1" w:themeFillShade="D9"/>
            <w:hideMark/>
          </w:tcPr>
          <w:p w14:paraId="71E96F15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 xml:space="preserve">Inclusion 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c</w:t>
            </w: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riteria</w:t>
            </w:r>
          </w:p>
        </w:tc>
        <w:tc>
          <w:tcPr>
            <w:tcW w:w="1119" w:type="dxa"/>
            <w:shd w:val="clear" w:color="auto" w:fill="D9D9D9" w:themeFill="background1" w:themeFillShade="D9"/>
            <w:hideMark/>
          </w:tcPr>
          <w:p w14:paraId="2357622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Primary endpoint (1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6A5C67C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econdary endpoint (2°)</w:t>
            </w:r>
          </w:p>
        </w:tc>
        <w:tc>
          <w:tcPr>
            <w:tcW w:w="1103" w:type="dxa"/>
            <w:shd w:val="clear" w:color="auto" w:fill="D9D9D9" w:themeFill="background1" w:themeFillShade="D9"/>
            <w:hideMark/>
          </w:tcPr>
          <w:p w14:paraId="7606045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1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FE0C57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# Verum reaching 2°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4D04FE1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  <w:tc>
          <w:tcPr>
            <w:tcW w:w="866" w:type="dxa"/>
            <w:shd w:val="clear" w:color="auto" w:fill="D9D9D9" w:themeFill="background1" w:themeFillShade="D9"/>
            <w:hideMark/>
          </w:tcPr>
          <w:p w14:paraId="53947C3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AE</w:t>
            </w:r>
            <w:r>
              <w:rPr>
                <w:rFonts w:ascii="Times New Roman" w:eastAsia="Times New Roman" w:hAnsi="Times New Roman" w:cs="Times New Roman"/>
                <w:b/>
                <w:color w:val="3F3F3F"/>
                <w:sz w:val="18"/>
                <w:szCs w:val="18"/>
                <w:lang w:eastAsia="de-CH"/>
              </w:rPr>
              <w:t>s</w:t>
            </w:r>
          </w:p>
        </w:tc>
      </w:tr>
      <w:tr w:rsidR="00E86B81" w:rsidRPr="00C221E6" w14:paraId="5E81C22E" w14:textId="77777777" w:rsidTr="0050276C">
        <w:trPr>
          <w:trHeight w:val="51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7C210E2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iebman et al., 2013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1B295B2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866" w:type="dxa"/>
            <w:shd w:val="clear" w:color="auto" w:fill="EAEAEA"/>
            <w:hideMark/>
          </w:tcPr>
          <w:p w14:paraId="1C9B5F6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65" w:type="dxa"/>
            <w:shd w:val="clear" w:color="auto" w:fill="EAEAEA"/>
            <w:hideMark/>
          </w:tcPr>
          <w:p w14:paraId="0FA7EA0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37C8FE4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34D0DD4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4BC6296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0C2E9C1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table doses of prednisone (≤20 mg/d) and danazol were allowed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: oral antipyretics an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H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732647F6" w14:textId="0FB5156D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primary ITP as defined by the </w:t>
            </w:r>
            <w:r w:rsidR="00F4436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merican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Society of Hematol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y guidelines, with or without splenec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omy, failure to ≥1 standard ITP therapy, platelet count &lt;30x10</w:t>
            </w:r>
            <w:r w:rsidRPr="003F1BC5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9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n 2 occasions at least 1 week apart</w:t>
            </w:r>
          </w:p>
        </w:tc>
        <w:tc>
          <w:tcPr>
            <w:tcW w:w="1119" w:type="dxa"/>
            <w:vMerge w:val="restart"/>
            <w:shd w:val="clear" w:color="auto" w:fill="EAEAEA"/>
            <w:hideMark/>
          </w:tcPr>
          <w:p w14:paraId="1EA3980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No information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bjective of study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: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evaluat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on of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safety, efficacy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K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and immun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enicity. Objective response defined as platelet count ≥30x10</w:t>
            </w:r>
            <w:r w:rsidRPr="001E022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9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measured twice at least one week apart with at least two-fold increase from baseline. Objective responses categorized as complete if platelet count ≥100x10</w:t>
            </w:r>
            <w:r w:rsidRPr="001E022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9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as partial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if platelet count lower</w:t>
            </w:r>
          </w:p>
        </w:tc>
        <w:tc>
          <w:tcPr>
            <w:tcW w:w="1103" w:type="dxa"/>
            <w:vMerge w:val="restart"/>
            <w:shd w:val="clear" w:color="auto" w:fill="EAEAEA"/>
            <w:hideMark/>
          </w:tcPr>
          <w:p w14:paraId="050B777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 information</w:t>
            </w:r>
          </w:p>
        </w:tc>
        <w:tc>
          <w:tcPr>
            <w:tcW w:w="1103" w:type="dxa"/>
            <w:vMerge w:val="restart"/>
            <w:shd w:val="clear" w:color="auto" w:fill="EAEAEA"/>
            <w:hideMark/>
          </w:tcPr>
          <w:p w14:paraId="23F2076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4 patients with objective response, 2 patients with complete respons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17132D6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dian time to relapse: 8 months, with 10 patients relapse free for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&gt;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 year. B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ell depletion and recovery comp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rable across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VE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os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. IgG, IgA, and T cells no consistent change from baseline. IgM decreased consi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ently, but no clinical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signifi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a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9 patients showed elevate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DA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1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lready positive at baseline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55C25FC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5 AEs: all transient Grade 1-2 infusion reactions (2 throat discom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fort, 1 fever, 1 body ache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1 nausea)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1CE0289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7413A255" w14:textId="77777777" w:rsidTr="0050276C">
        <w:trPr>
          <w:trHeight w:val="51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30347B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FE1F0C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39DE9A7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65" w:type="dxa"/>
            <w:shd w:val="clear" w:color="auto" w:fill="EAEAEA"/>
            <w:hideMark/>
          </w:tcPr>
          <w:p w14:paraId="2BD9C75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5CC0255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2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5265A6A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20B6BD3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1D85C67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301AA04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vAlign w:val="center"/>
            <w:hideMark/>
          </w:tcPr>
          <w:p w14:paraId="0883018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24DF8EE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2F7A50D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27B496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EBBC85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hideMark/>
          </w:tcPr>
          <w:p w14:paraId="150175D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3AC1A472" w14:textId="77777777" w:rsidTr="0050276C">
        <w:trPr>
          <w:trHeight w:val="51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0478B2B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3B2C6D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3C83E8B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65" w:type="dxa"/>
            <w:shd w:val="clear" w:color="auto" w:fill="EAEAEA"/>
            <w:hideMark/>
          </w:tcPr>
          <w:p w14:paraId="2B84C6C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1FCA562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0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3058B15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V</w:t>
            </w:r>
          </w:p>
        </w:tc>
        <w:tc>
          <w:tcPr>
            <w:tcW w:w="865" w:type="dxa"/>
            <w:shd w:val="clear" w:color="auto" w:fill="EAEAEA"/>
            <w:hideMark/>
          </w:tcPr>
          <w:p w14:paraId="559780B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3032A65B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2224C6C7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vAlign w:val="center"/>
            <w:hideMark/>
          </w:tcPr>
          <w:p w14:paraId="77EA925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7CFCE97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0D95A71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137F8FE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B5807B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hideMark/>
          </w:tcPr>
          <w:p w14:paraId="1B2D7A8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043E2CC8" w14:textId="77777777" w:rsidTr="0050276C">
        <w:trPr>
          <w:trHeight w:val="51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1CE6D6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5746CC0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520ECFD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865" w:type="dxa"/>
            <w:shd w:val="clear" w:color="auto" w:fill="EAEAEA"/>
            <w:hideMark/>
          </w:tcPr>
          <w:p w14:paraId="1D4818A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71E6F60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8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4478E38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6CBC7CA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160682F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12D9DF4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vAlign w:val="center"/>
            <w:hideMark/>
          </w:tcPr>
          <w:p w14:paraId="4B5728BE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69C2D03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 w:val="restart"/>
            <w:shd w:val="clear" w:color="auto" w:fill="EAEAEA"/>
            <w:hideMark/>
          </w:tcPr>
          <w:p w14:paraId="71BAF45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7 patients with objective response, 9 patients with complete response</w:t>
            </w: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2C3BD0E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0DCAAD3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24 AEs: 17 local injection site reactions (pain, burning or discomfort, erythema, swelling, bruising, cellulitis) and 11 constitu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ional symp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om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(myalgia, fever, chills, headache, nausea, pruritus, vomiting, fatigue, cold-like symp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toms). One Grade 3 AE: gener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lized pain not otherwise specified </w:t>
            </w:r>
          </w:p>
        </w:tc>
        <w:tc>
          <w:tcPr>
            <w:tcW w:w="866" w:type="dxa"/>
            <w:vMerge/>
            <w:shd w:val="clear" w:color="auto" w:fill="EAEAEA"/>
            <w:hideMark/>
          </w:tcPr>
          <w:p w14:paraId="3363519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221AAC7B" w14:textId="77777777" w:rsidTr="0050276C">
        <w:trPr>
          <w:trHeight w:val="51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6048B21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5FE540D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78F4AD0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865" w:type="dxa"/>
            <w:shd w:val="clear" w:color="auto" w:fill="EAEAEA"/>
            <w:hideMark/>
          </w:tcPr>
          <w:p w14:paraId="5D9EBF3B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2E1B249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6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625836E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6D3F51F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31399D2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0A4F6C7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vAlign w:val="center"/>
            <w:hideMark/>
          </w:tcPr>
          <w:p w14:paraId="23FFDB2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2987588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485C52C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8E0F31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8DB705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hideMark/>
          </w:tcPr>
          <w:p w14:paraId="6570593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0BF1B32C" w14:textId="77777777" w:rsidTr="0050276C">
        <w:trPr>
          <w:trHeight w:val="51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7457B1F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3523A6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6498335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865" w:type="dxa"/>
            <w:shd w:val="clear" w:color="auto" w:fill="EAEAEA"/>
            <w:hideMark/>
          </w:tcPr>
          <w:p w14:paraId="3DF6CFA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4089DA5E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038B1CA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0AD7A1C5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0D65A74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0FCF4F2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vAlign w:val="center"/>
            <w:hideMark/>
          </w:tcPr>
          <w:p w14:paraId="1F1C1E0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14B9A9D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31B69EF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5FE149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3F69E0E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hideMark/>
          </w:tcPr>
          <w:p w14:paraId="5BE56F75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63A6686F" w14:textId="77777777" w:rsidTr="0050276C">
        <w:trPr>
          <w:trHeight w:val="3570"/>
        </w:trPr>
        <w:tc>
          <w:tcPr>
            <w:tcW w:w="865" w:type="dxa"/>
            <w:vMerge w:val="restart"/>
            <w:shd w:val="clear" w:color="auto" w:fill="EAEAEA"/>
            <w:hideMark/>
          </w:tcPr>
          <w:p w14:paraId="5273666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iebman et al., 2016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302BE824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866" w:type="dxa"/>
            <w:shd w:val="clear" w:color="auto" w:fill="EAEAEA"/>
            <w:hideMark/>
          </w:tcPr>
          <w:p w14:paraId="1F75707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865" w:type="dxa"/>
            <w:shd w:val="clear" w:color="auto" w:fill="EAEAEA"/>
            <w:hideMark/>
          </w:tcPr>
          <w:p w14:paraId="77675DD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5387E33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1F23797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2EF67EB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 w:val="restart"/>
            <w:shd w:val="clear" w:color="auto" w:fill="EAEAEA"/>
            <w:hideMark/>
          </w:tcPr>
          <w:p w14:paraId="4168728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Prednisone ≤20 mg/d and danazol were allowed if given in a stable dose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reme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aracetamo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, diphen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hydramine or benzodi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zepines was possible at the investigators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'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iscretion</w:t>
            </w:r>
          </w:p>
        </w:tc>
        <w:tc>
          <w:tcPr>
            <w:tcW w:w="1008" w:type="dxa"/>
            <w:vMerge w:val="restart"/>
            <w:shd w:val="clear" w:color="auto" w:fill="EAEAEA"/>
            <w:hideMark/>
          </w:tcPr>
          <w:p w14:paraId="5EFE470F" w14:textId="772A0F58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Diagnosis of primary ITP as defined by the </w:t>
            </w:r>
            <w:r w:rsidR="00F44360"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merican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Society of Hematolo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gy guidelines, with or without splenec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tomy, failure to ≥1 standard ITP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therapy, platelets &lt;30x10</w:t>
            </w:r>
            <w:r w:rsidRPr="001E022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9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on 2 occasions at least 1 week apart</w:t>
            </w:r>
          </w:p>
        </w:tc>
        <w:tc>
          <w:tcPr>
            <w:tcW w:w="1119" w:type="dxa"/>
            <w:vMerge w:val="restart"/>
            <w:shd w:val="clear" w:color="auto" w:fill="EAEAEA"/>
            <w:hideMark/>
          </w:tcPr>
          <w:p w14:paraId="5BF8F61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 information. Objective response defined as platelet count ≥30x10</w:t>
            </w:r>
            <w:r w:rsidRPr="001E022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9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measured twice at least one week apart with at least two-fold increase from baseline. Objective response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ategorized as complete response if platelet count ≥100x10</w:t>
            </w:r>
            <w:r w:rsidRPr="001E022D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vertAlign w:val="superscript"/>
                <w:lang w:eastAsia="de-CH"/>
              </w:rPr>
              <w:t>9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/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as partial if platelet count lower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nalysis of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afety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K,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and immunog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icity</w:t>
            </w:r>
          </w:p>
        </w:tc>
        <w:tc>
          <w:tcPr>
            <w:tcW w:w="1103" w:type="dxa"/>
            <w:shd w:val="clear" w:color="auto" w:fill="EAEAEA"/>
            <w:hideMark/>
          </w:tcPr>
          <w:p w14:paraId="7906DDC6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No information</w:t>
            </w:r>
          </w:p>
        </w:tc>
        <w:tc>
          <w:tcPr>
            <w:tcW w:w="1103" w:type="dxa"/>
            <w:vMerge w:val="restart"/>
            <w:shd w:val="clear" w:color="auto" w:fill="EAEAEA"/>
            <w:hideMark/>
          </w:tcPr>
          <w:p w14:paraId="1776DEF5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23/47 patients with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objective respons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, including 15/47 with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omplete respons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4654116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Median time to response: 26 days. Median time to relapse: 1.3 years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esponse 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uration increased with higher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VEL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doses.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atients with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complete response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h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d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longer response duration. Bleeding reduction in all treatment groups without evidence of a dose response. B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cell depletion compa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softHyphen/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rable across dos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.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B cell r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ecovery slower in higher dose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. T cells an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Ig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s no consistent change from baseline. 11 patients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 xml:space="preserve">had elevated 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ADAs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(2 patients already</w:t>
            </w:r>
            <w:r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 xml:space="preserve"> </w:t>
            </w: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positive at baseline)</w:t>
            </w:r>
          </w:p>
        </w:tc>
        <w:tc>
          <w:tcPr>
            <w:tcW w:w="866" w:type="dxa"/>
            <w:shd w:val="clear" w:color="auto" w:fill="EAEAEA"/>
            <w:hideMark/>
          </w:tcPr>
          <w:p w14:paraId="222B8ECE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lastRenderedPageBreak/>
              <w:t>7 patients (78%) with at least one A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7C12432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3B1C0A9C" w14:textId="77777777" w:rsidTr="0050276C">
        <w:trPr>
          <w:trHeight w:val="357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0201588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08AEADC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304C961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865" w:type="dxa"/>
            <w:shd w:val="clear" w:color="auto" w:fill="EAEAEA"/>
            <w:hideMark/>
          </w:tcPr>
          <w:p w14:paraId="0527AE9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5E60CBA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6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4272899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3F166BC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5A31BB6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40EE95B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1BF3462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  <w:hideMark/>
          </w:tcPr>
          <w:p w14:paraId="5ED745D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039F5D1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13C30B3B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3C92A20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8 patients (80%) with at least one AE</w:t>
            </w:r>
          </w:p>
        </w:tc>
        <w:tc>
          <w:tcPr>
            <w:tcW w:w="866" w:type="dxa"/>
            <w:vMerge/>
            <w:shd w:val="clear" w:color="auto" w:fill="EAEAEA"/>
            <w:hideMark/>
          </w:tcPr>
          <w:p w14:paraId="605F17A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1C66498E" w14:textId="77777777" w:rsidTr="0050276C">
        <w:trPr>
          <w:trHeight w:val="3570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3DCFD67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696289B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044AE597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865" w:type="dxa"/>
            <w:shd w:val="clear" w:color="auto" w:fill="EAEAEA"/>
            <w:hideMark/>
          </w:tcPr>
          <w:p w14:paraId="485681BC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39BBE5C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0 mg twice 2 weeks apart</w:t>
            </w:r>
          </w:p>
        </w:tc>
        <w:tc>
          <w:tcPr>
            <w:tcW w:w="866" w:type="dxa"/>
            <w:shd w:val="clear" w:color="auto" w:fill="EAEAEA"/>
            <w:hideMark/>
          </w:tcPr>
          <w:p w14:paraId="786A22DB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1AC83488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0D93FA6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00F9453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</w:tcPr>
          <w:p w14:paraId="75E0162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  <w:hideMark/>
          </w:tcPr>
          <w:p w14:paraId="30BDEC1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01164C2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F733C7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12E2AC92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9 patients (60%) with at least one AE</w:t>
            </w:r>
          </w:p>
        </w:tc>
        <w:tc>
          <w:tcPr>
            <w:tcW w:w="866" w:type="dxa"/>
            <w:vMerge w:val="restart"/>
            <w:shd w:val="clear" w:color="auto" w:fill="EAEAEA"/>
            <w:hideMark/>
          </w:tcPr>
          <w:p w14:paraId="1D032319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  <w:tr w:rsidR="00E86B81" w:rsidRPr="00C221E6" w14:paraId="53B39C75" w14:textId="77777777" w:rsidTr="0050276C">
        <w:trPr>
          <w:trHeight w:val="2268"/>
        </w:trPr>
        <w:tc>
          <w:tcPr>
            <w:tcW w:w="865" w:type="dxa"/>
            <w:vMerge/>
            <w:shd w:val="clear" w:color="auto" w:fill="EAEAEA"/>
            <w:vAlign w:val="center"/>
            <w:hideMark/>
          </w:tcPr>
          <w:p w14:paraId="1B208D67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4ADD6077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29CA89F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865" w:type="dxa"/>
            <w:shd w:val="clear" w:color="auto" w:fill="EAEAEA"/>
            <w:hideMark/>
          </w:tcPr>
          <w:p w14:paraId="5A1C0001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210" w:type="dxa"/>
            <w:shd w:val="clear" w:color="auto" w:fill="EAEAEA"/>
            <w:hideMark/>
          </w:tcPr>
          <w:p w14:paraId="7F390B7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320 mg weekly for 4 weeks</w:t>
            </w:r>
          </w:p>
        </w:tc>
        <w:tc>
          <w:tcPr>
            <w:tcW w:w="866" w:type="dxa"/>
            <w:shd w:val="clear" w:color="auto" w:fill="EAEAEA"/>
            <w:hideMark/>
          </w:tcPr>
          <w:p w14:paraId="4A78C92A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SC</w:t>
            </w:r>
          </w:p>
        </w:tc>
        <w:tc>
          <w:tcPr>
            <w:tcW w:w="865" w:type="dxa"/>
            <w:shd w:val="clear" w:color="auto" w:fill="EAEAEA"/>
            <w:hideMark/>
          </w:tcPr>
          <w:p w14:paraId="16CA254E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control</w:t>
            </w:r>
          </w:p>
        </w:tc>
        <w:tc>
          <w:tcPr>
            <w:tcW w:w="1104" w:type="dxa"/>
            <w:vMerge/>
            <w:shd w:val="clear" w:color="auto" w:fill="EAEAEA"/>
            <w:vAlign w:val="center"/>
            <w:hideMark/>
          </w:tcPr>
          <w:p w14:paraId="6405DB07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008" w:type="dxa"/>
            <w:vMerge/>
            <w:shd w:val="clear" w:color="auto" w:fill="EAEAEA"/>
            <w:vAlign w:val="center"/>
            <w:hideMark/>
          </w:tcPr>
          <w:p w14:paraId="4FB0968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19" w:type="dxa"/>
            <w:vMerge/>
            <w:shd w:val="clear" w:color="auto" w:fill="EAEAEA"/>
            <w:hideMark/>
          </w:tcPr>
          <w:p w14:paraId="448A891D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shd w:val="clear" w:color="auto" w:fill="EAEAEA"/>
            <w:hideMark/>
          </w:tcPr>
          <w:p w14:paraId="11BAE47F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1103" w:type="dxa"/>
            <w:vMerge/>
            <w:shd w:val="clear" w:color="auto" w:fill="EAEAEA"/>
            <w:vAlign w:val="center"/>
            <w:hideMark/>
          </w:tcPr>
          <w:p w14:paraId="49DC9023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vMerge/>
            <w:shd w:val="clear" w:color="auto" w:fill="EAEAEA"/>
            <w:vAlign w:val="center"/>
            <w:hideMark/>
          </w:tcPr>
          <w:p w14:paraId="2D926ACE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  <w:tc>
          <w:tcPr>
            <w:tcW w:w="866" w:type="dxa"/>
            <w:shd w:val="clear" w:color="auto" w:fill="EAEAEA"/>
            <w:hideMark/>
          </w:tcPr>
          <w:p w14:paraId="65181D60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  <w:r w:rsidRPr="00C221E6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  <w:t>15 patients (94%) with at least one AE</w:t>
            </w:r>
          </w:p>
        </w:tc>
        <w:tc>
          <w:tcPr>
            <w:tcW w:w="866" w:type="dxa"/>
            <w:vMerge/>
            <w:shd w:val="clear" w:color="auto" w:fill="EAEAEA"/>
            <w:hideMark/>
          </w:tcPr>
          <w:p w14:paraId="692BE315" w14:textId="77777777" w:rsidR="00E86B81" w:rsidRPr="00C221E6" w:rsidRDefault="00E86B81" w:rsidP="00502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eastAsia="de-CH"/>
              </w:rPr>
            </w:pPr>
          </w:p>
        </w:tc>
      </w:tr>
    </w:tbl>
    <w:p w14:paraId="48E54C9F" w14:textId="77777777" w:rsidR="00845500" w:rsidRPr="00E86B81" w:rsidRDefault="00845500" w:rsidP="003F1BC5">
      <w:pPr>
        <w:ind w:left="426"/>
        <w:jc w:val="both"/>
        <w:rPr>
          <w:rFonts w:ascii="Times New Roman" w:hAnsi="Times New Roman" w:cs="Times New Roman"/>
        </w:rPr>
      </w:pPr>
    </w:p>
    <w:p w14:paraId="6459596A" w14:textId="5A59FA54" w:rsidR="00F33997" w:rsidRDefault="00F60A54" w:rsidP="003F1BC5">
      <w:pPr>
        <w:ind w:left="426"/>
        <w:jc w:val="both"/>
      </w:pPr>
      <w:r w:rsidRPr="003668F0">
        <w:rPr>
          <w:rFonts w:ascii="Times New Roman" w:hAnsi="Times New Roman" w:cs="Times New Roman"/>
          <w:b/>
          <w:bCs/>
        </w:rPr>
        <w:t>Abbreviations</w:t>
      </w:r>
      <w:r w:rsidR="00D158BE">
        <w:rPr>
          <w:rFonts w:ascii="Times New Roman" w:hAnsi="Times New Roman" w:cs="Times New Roman"/>
          <w:b/>
          <w:bCs/>
        </w:rPr>
        <w:t xml:space="preserve"> and explanations</w:t>
      </w:r>
      <w:r w:rsidRPr="003668F0">
        <w:rPr>
          <w:rFonts w:ascii="Times New Roman" w:hAnsi="Times New Roman" w:cs="Times New Roman"/>
        </w:rPr>
        <w:t xml:space="preserve">: </w:t>
      </w:r>
      <w:r w:rsidR="00A812A1" w:rsidRPr="00F33997">
        <w:rPr>
          <w:rFonts w:ascii="Times New Roman" w:hAnsi="Times New Roman" w:cs="Times New Roman"/>
        </w:rPr>
        <w:t xml:space="preserve">AAV, ANCA-associated vasculitis; </w:t>
      </w:r>
      <w:r w:rsidRPr="00F33997">
        <w:rPr>
          <w:rFonts w:ascii="Times New Roman" w:hAnsi="Times New Roman" w:cs="Times New Roman"/>
          <w:szCs w:val="20"/>
        </w:rPr>
        <w:t>ACR, American College of Rheumatology;</w:t>
      </w:r>
      <w:r w:rsidR="00D72F72" w:rsidRPr="00F33997">
        <w:rPr>
          <w:rFonts w:ascii="Times New Roman" w:hAnsi="Times New Roman" w:cs="Times New Roman"/>
          <w:szCs w:val="20"/>
        </w:rPr>
        <w:t xml:space="preserve"> </w:t>
      </w:r>
      <w:r w:rsidR="006108F2">
        <w:rPr>
          <w:rFonts w:ascii="Times New Roman" w:hAnsi="Times New Roman" w:cs="Times New Roman"/>
          <w:szCs w:val="20"/>
        </w:rPr>
        <w:t xml:space="preserve">ADAs, anti-drug antibodies; </w:t>
      </w:r>
      <w:r w:rsidR="00D72F72" w:rsidRPr="00F33997">
        <w:rPr>
          <w:rFonts w:ascii="Times New Roman" w:hAnsi="Times New Roman" w:cs="Times New Roman"/>
          <w:szCs w:val="20"/>
        </w:rPr>
        <w:t>AE, adverse event;</w:t>
      </w:r>
      <w:r w:rsidR="009826E7" w:rsidRPr="00F33997">
        <w:rPr>
          <w:rFonts w:ascii="Times New Roman" w:hAnsi="Times New Roman" w:cs="Times New Roman"/>
          <w:szCs w:val="20"/>
        </w:rPr>
        <w:t xml:space="preserve"> </w:t>
      </w:r>
      <w:r w:rsidR="00D60BD4">
        <w:rPr>
          <w:rFonts w:ascii="Times New Roman" w:hAnsi="Times New Roman" w:cs="Times New Roman"/>
          <w:szCs w:val="20"/>
        </w:rPr>
        <w:t xml:space="preserve">AH, antihistamine; </w:t>
      </w:r>
      <w:r w:rsidR="009826E7" w:rsidRPr="00F33997">
        <w:rPr>
          <w:rFonts w:ascii="Times New Roman" w:hAnsi="Times New Roman" w:cs="Times New Roman"/>
          <w:szCs w:val="20"/>
        </w:rPr>
        <w:t xml:space="preserve">ANA, antinuclear antibody; </w:t>
      </w:r>
      <w:r w:rsidR="00EA2FD6" w:rsidRPr="00F33997">
        <w:rPr>
          <w:rFonts w:ascii="Times New Roman" w:hAnsi="Times New Roman" w:cs="Times New Roman"/>
        </w:rPr>
        <w:t xml:space="preserve">ANCA, anti-neutrophil cytoplasmic antibody; </w:t>
      </w:r>
      <w:r w:rsidR="009826E7" w:rsidRPr="00F33997">
        <w:rPr>
          <w:rFonts w:ascii="Times New Roman" w:hAnsi="Times New Roman" w:cs="Times New Roman"/>
          <w:szCs w:val="20"/>
        </w:rPr>
        <w:t>AZA, azathioprine;</w:t>
      </w:r>
      <w:r w:rsidR="00D72F72" w:rsidRPr="00F33997">
        <w:rPr>
          <w:rFonts w:ascii="Times New Roman" w:hAnsi="Times New Roman" w:cs="Times New Roman"/>
          <w:szCs w:val="20"/>
        </w:rPr>
        <w:t xml:space="preserve"> </w:t>
      </w:r>
      <w:r w:rsidR="009826E7" w:rsidRPr="00F33997">
        <w:rPr>
          <w:rFonts w:ascii="Times New Roman" w:hAnsi="Times New Roman" w:cs="Times New Roman"/>
          <w:szCs w:val="20"/>
        </w:rPr>
        <w:t xml:space="preserve">BVAS, </w:t>
      </w:r>
      <w:r w:rsidR="009826E7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Birmingham Vasculitis Activity Score; </w:t>
      </w:r>
      <w:r w:rsidR="007D6A11">
        <w:rPr>
          <w:rFonts w:ascii="Times New Roman" w:eastAsia="Times New Roman" w:hAnsi="Times New Roman" w:cs="Times New Roman"/>
          <w:szCs w:val="20"/>
          <w:lang w:eastAsia="de-CH"/>
        </w:rPr>
        <w:t xml:space="preserve">BMI, body mass index; </w:t>
      </w:r>
      <w:r w:rsidR="005F16FD">
        <w:rPr>
          <w:rFonts w:ascii="Times New Roman" w:eastAsia="Times New Roman" w:hAnsi="Times New Roman" w:cs="Times New Roman"/>
          <w:szCs w:val="20"/>
          <w:lang w:eastAsia="de-CH"/>
        </w:rPr>
        <w:t xml:space="preserve">CRR, complete renal response; </w:t>
      </w:r>
      <w:r w:rsidR="00D72F72" w:rsidRPr="00F33997">
        <w:rPr>
          <w:rFonts w:ascii="Times New Roman" w:hAnsi="Times New Roman" w:cs="Times New Roman"/>
          <w:szCs w:val="20"/>
        </w:rPr>
        <w:t xml:space="preserve">CRP, </w:t>
      </w:r>
      <w:r w:rsidR="00E25141">
        <w:rPr>
          <w:rFonts w:ascii="Times New Roman" w:hAnsi="Times New Roman" w:cs="Times New Roman"/>
          <w:szCs w:val="20"/>
        </w:rPr>
        <w:t>C</w:t>
      </w:r>
      <w:r w:rsidR="00D72F72" w:rsidRPr="00F33997">
        <w:rPr>
          <w:rFonts w:ascii="Times New Roman" w:hAnsi="Times New Roman" w:cs="Times New Roman"/>
          <w:szCs w:val="20"/>
        </w:rPr>
        <w:t>-reactive protein; CS, corticosteroid</w:t>
      </w:r>
      <w:r w:rsidR="00E25141">
        <w:rPr>
          <w:rFonts w:ascii="Times New Roman" w:hAnsi="Times New Roman" w:cs="Times New Roman"/>
          <w:szCs w:val="20"/>
        </w:rPr>
        <w:t>(s)</w:t>
      </w:r>
      <w:r w:rsidR="00D72F72" w:rsidRPr="00F33997">
        <w:rPr>
          <w:rFonts w:ascii="Times New Roman" w:hAnsi="Times New Roman" w:cs="Times New Roman"/>
          <w:szCs w:val="20"/>
        </w:rPr>
        <w:t xml:space="preserve">; </w:t>
      </w:r>
      <w:r w:rsidR="009826E7" w:rsidRPr="00F33997">
        <w:rPr>
          <w:rFonts w:ascii="Times New Roman" w:hAnsi="Times New Roman" w:cs="Times New Roman"/>
          <w:szCs w:val="20"/>
        </w:rPr>
        <w:t xml:space="preserve">CYC, cyclophosphamide; </w:t>
      </w:r>
      <w:r w:rsidR="00D72F72" w:rsidRPr="00F33997">
        <w:rPr>
          <w:rFonts w:ascii="Times New Roman" w:hAnsi="Times New Roman" w:cs="Times New Roman"/>
          <w:szCs w:val="20"/>
        </w:rPr>
        <w:t xml:space="preserve">DAS28, 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28-joint </w:t>
      </w:r>
      <w:r w:rsidR="00A173CE">
        <w:rPr>
          <w:rFonts w:ascii="Times New Roman" w:eastAsia="Times New Roman" w:hAnsi="Times New Roman" w:cs="Times New Roman"/>
          <w:szCs w:val="20"/>
          <w:lang w:eastAsia="de-CH"/>
        </w:rPr>
        <w:t>d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isease </w:t>
      </w:r>
      <w:r w:rsidR="00A173CE">
        <w:rPr>
          <w:rFonts w:ascii="Times New Roman" w:eastAsia="Times New Roman" w:hAnsi="Times New Roman" w:cs="Times New Roman"/>
          <w:szCs w:val="20"/>
          <w:lang w:eastAsia="de-CH"/>
        </w:rPr>
        <w:t>a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ctivity </w:t>
      </w:r>
      <w:r w:rsidR="00A173CE">
        <w:rPr>
          <w:rFonts w:ascii="Times New Roman" w:eastAsia="Times New Roman" w:hAnsi="Times New Roman" w:cs="Times New Roman"/>
          <w:szCs w:val="20"/>
          <w:lang w:eastAsia="de-CH"/>
        </w:rPr>
        <w:t>s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>core</w:t>
      </w:r>
      <w:r w:rsidR="00D72F72" w:rsidRPr="00F33997">
        <w:rPr>
          <w:rFonts w:ascii="Times New Roman" w:hAnsi="Times New Roman" w:cs="Times New Roman"/>
          <w:szCs w:val="20"/>
        </w:rPr>
        <w:t xml:space="preserve">; </w:t>
      </w:r>
      <w:r w:rsidR="009853EB" w:rsidRPr="00F33997">
        <w:rPr>
          <w:rFonts w:ascii="Times New Roman" w:hAnsi="Times New Roman" w:cs="Times New Roman"/>
        </w:rPr>
        <w:t xml:space="preserve">DAS28-ESR, DAS28–erythrocyte sedimentation rate; </w:t>
      </w:r>
      <w:r w:rsidR="0023367C">
        <w:rPr>
          <w:rFonts w:ascii="Times New Roman" w:hAnsi="Times New Roman" w:cs="Times New Roman"/>
        </w:rPr>
        <w:t xml:space="preserve">DFPP, double-filtration plasmapheresis; </w:t>
      </w:r>
      <w:r w:rsidR="00D72F72" w:rsidRPr="00F33997">
        <w:rPr>
          <w:rFonts w:ascii="Times New Roman" w:hAnsi="Times New Roman" w:cs="Times New Roman"/>
          <w:szCs w:val="20"/>
        </w:rPr>
        <w:t>DMARD, disease-modifying antirheumatic drug</w:t>
      </w:r>
      <w:r w:rsidR="00216FF3">
        <w:rPr>
          <w:rFonts w:ascii="Times New Roman" w:hAnsi="Times New Roman" w:cs="Times New Roman"/>
          <w:szCs w:val="20"/>
        </w:rPr>
        <w:t>;</w:t>
      </w:r>
      <w:r w:rsidR="00D72F72" w:rsidRPr="00F33997">
        <w:rPr>
          <w:rFonts w:ascii="Times New Roman" w:hAnsi="Times New Roman" w:cs="Times New Roman"/>
          <w:szCs w:val="20"/>
        </w:rPr>
        <w:t xml:space="preserve"> EDSS, expanded disability status scale; ESR, erythrocyte sedimentation rate; EULAR, 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European League </w:t>
      </w:r>
      <w:r w:rsidR="00D84BAE">
        <w:rPr>
          <w:rFonts w:ascii="Times New Roman" w:eastAsia="Times New Roman" w:hAnsi="Times New Roman" w:cs="Times New Roman"/>
          <w:szCs w:val="20"/>
          <w:lang w:eastAsia="de-CH"/>
        </w:rPr>
        <w:t>A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>gainst Rheumatism</w:t>
      </w:r>
      <w:r w:rsidR="00D72F72" w:rsidRPr="00F33997">
        <w:rPr>
          <w:rFonts w:ascii="Times New Roman" w:hAnsi="Times New Roman" w:cs="Times New Roman"/>
          <w:szCs w:val="20"/>
        </w:rPr>
        <w:t xml:space="preserve">; </w:t>
      </w:r>
      <w:r w:rsidR="009826E7" w:rsidRPr="00F33997">
        <w:rPr>
          <w:rFonts w:ascii="Times New Roman" w:hAnsi="Times New Roman" w:cs="Times New Roman"/>
          <w:szCs w:val="20"/>
        </w:rPr>
        <w:t xml:space="preserve">FACIT-F, </w:t>
      </w:r>
      <w:r w:rsidR="009826E7" w:rsidRPr="00F33997">
        <w:rPr>
          <w:rFonts w:ascii="Times New Roman" w:eastAsia="Times New Roman" w:hAnsi="Times New Roman" w:cs="Times New Roman"/>
          <w:szCs w:val="20"/>
          <w:lang w:eastAsia="de-CH"/>
        </w:rPr>
        <w:t>Functional Assessment of Chronic Illness Therapy-Fatigue</w:t>
      </w:r>
      <w:r w:rsidR="009826E7" w:rsidRPr="00F33997">
        <w:rPr>
          <w:rFonts w:ascii="Times New Roman" w:hAnsi="Times New Roman" w:cs="Times New Roman"/>
          <w:szCs w:val="20"/>
        </w:rPr>
        <w:t xml:space="preserve">; </w:t>
      </w:r>
      <w:r w:rsidR="00D72F72" w:rsidRPr="00F33997">
        <w:rPr>
          <w:rFonts w:ascii="Times New Roman" w:hAnsi="Times New Roman" w:cs="Times New Roman"/>
          <w:szCs w:val="20"/>
        </w:rPr>
        <w:t xml:space="preserve">GdE, gadolinium-enhancing; HAQ-DI, 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>health assessment questionnaire</w:t>
      </w:r>
      <w:r w:rsidR="001B413B">
        <w:rPr>
          <w:rFonts w:ascii="Times New Roman" w:eastAsia="Times New Roman" w:hAnsi="Times New Roman" w:cs="Times New Roman"/>
          <w:szCs w:val="20"/>
          <w:lang w:eastAsia="de-CH"/>
        </w:rPr>
        <w:t>–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>disability index</w:t>
      </w:r>
      <w:r w:rsidR="00D72F72" w:rsidRPr="00F33997">
        <w:rPr>
          <w:rFonts w:ascii="Times New Roman" w:hAnsi="Times New Roman" w:cs="Times New Roman"/>
          <w:szCs w:val="20"/>
        </w:rPr>
        <w:t xml:space="preserve">; </w:t>
      </w:r>
      <w:r w:rsidR="00E70E29">
        <w:rPr>
          <w:rFonts w:ascii="Times New Roman" w:hAnsi="Times New Roman" w:cs="Times New Roman"/>
          <w:szCs w:val="20"/>
        </w:rPr>
        <w:t xml:space="preserve">IA, intraarticular(ly); </w:t>
      </w:r>
      <w:r w:rsidR="00F74DC3">
        <w:rPr>
          <w:rFonts w:ascii="Times New Roman" w:hAnsi="Times New Roman" w:cs="Times New Roman"/>
          <w:szCs w:val="20"/>
        </w:rPr>
        <w:t xml:space="preserve">IFN, interferon; </w:t>
      </w:r>
      <w:r w:rsidR="00D72F72" w:rsidRPr="00F33997">
        <w:rPr>
          <w:rFonts w:ascii="Times New Roman" w:hAnsi="Times New Roman" w:cs="Times New Roman"/>
          <w:szCs w:val="20"/>
        </w:rPr>
        <w:t xml:space="preserve">Ig, immunoglobulin; </w:t>
      </w:r>
      <w:r w:rsidR="00F90F0A">
        <w:rPr>
          <w:rFonts w:ascii="Times New Roman" w:hAnsi="Times New Roman" w:cs="Times New Roman"/>
          <w:szCs w:val="20"/>
        </w:rPr>
        <w:t xml:space="preserve">IM, intramuscular; </w:t>
      </w:r>
      <w:r w:rsidR="0016365D">
        <w:rPr>
          <w:rFonts w:ascii="Times New Roman" w:hAnsi="Times New Roman" w:cs="Times New Roman"/>
          <w:szCs w:val="20"/>
        </w:rPr>
        <w:t xml:space="preserve">IRR, infusion-related reaction; </w:t>
      </w:r>
      <w:r w:rsidR="00D72F72" w:rsidRPr="00F33997">
        <w:rPr>
          <w:rFonts w:ascii="Times New Roman" w:hAnsi="Times New Roman" w:cs="Times New Roman"/>
          <w:szCs w:val="20"/>
        </w:rPr>
        <w:t xml:space="preserve">ITP, immune thrombocytopenia; </w:t>
      </w:r>
      <w:r w:rsidR="000A0096" w:rsidRPr="00F33997">
        <w:rPr>
          <w:rFonts w:ascii="Times New Roman" w:hAnsi="Times New Roman" w:cs="Times New Roman"/>
          <w:szCs w:val="20"/>
        </w:rPr>
        <w:t xml:space="preserve">ITT, intention-to-treat; </w:t>
      </w:r>
      <w:r w:rsidR="00F04A53" w:rsidRPr="00F33997">
        <w:rPr>
          <w:rFonts w:ascii="Times New Roman" w:hAnsi="Times New Roman" w:cs="Times New Roman"/>
        </w:rPr>
        <w:t xml:space="preserve">IV, intravenous(ly); </w:t>
      </w:r>
      <w:r w:rsidR="00D72F72" w:rsidRPr="00F33997">
        <w:rPr>
          <w:rFonts w:ascii="Times New Roman" w:hAnsi="Times New Roman" w:cs="Times New Roman"/>
          <w:szCs w:val="20"/>
        </w:rPr>
        <w:t xml:space="preserve">LEF, leflunomide; LLQ, lower limit of quantification; </w:t>
      </w:r>
      <w:r w:rsidR="00CD26DD">
        <w:rPr>
          <w:rFonts w:ascii="Times New Roman" w:hAnsi="Times New Roman" w:cs="Times New Roman"/>
          <w:szCs w:val="20"/>
        </w:rPr>
        <w:t xml:space="preserve">MEP, </w:t>
      </w:r>
      <w:r w:rsidR="00CD26DD" w:rsidRPr="00CD26DD">
        <w:rPr>
          <w:rFonts w:ascii="Times New Roman" w:hAnsi="Times New Roman" w:cs="Times New Roman"/>
          <w:szCs w:val="20"/>
        </w:rPr>
        <w:t>methylprednisolone</w:t>
      </w:r>
      <w:r w:rsidR="00CD26DD">
        <w:rPr>
          <w:rFonts w:ascii="Times New Roman" w:hAnsi="Times New Roman" w:cs="Times New Roman"/>
          <w:szCs w:val="20"/>
        </w:rPr>
        <w:t xml:space="preserve">; </w:t>
      </w:r>
      <w:r w:rsidR="009826E7" w:rsidRPr="00F33997">
        <w:rPr>
          <w:rFonts w:ascii="Times New Roman" w:hAnsi="Times New Roman" w:cs="Times New Roman"/>
          <w:szCs w:val="20"/>
        </w:rPr>
        <w:t xml:space="preserve">MFIS, </w:t>
      </w:r>
      <w:r w:rsidR="009826E7" w:rsidRPr="00F33997">
        <w:rPr>
          <w:rFonts w:ascii="Times New Roman" w:eastAsia="Times New Roman" w:hAnsi="Times New Roman" w:cs="Times New Roman"/>
          <w:szCs w:val="20"/>
          <w:lang w:eastAsia="de-CH"/>
        </w:rPr>
        <w:t>Modified Fatigue Impact Scale</w:t>
      </w:r>
      <w:r w:rsidR="009826E7" w:rsidRPr="00F33997">
        <w:rPr>
          <w:rFonts w:ascii="Times New Roman" w:hAnsi="Times New Roman" w:cs="Times New Roman"/>
          <w:szCs w:val="20"/>
        </w:rPr>
        <w:t xml:space="preserve">; </w:t>
      </w:r>
      <w:r w:rsidR="00D72F72" w:rsidRPr="00F33997">
        <w:rPr>
          <w:rFonts w:ascii="Times New Roman" w:hAnsi="Times New Roman" w:cs="Times New Roman"/>
          <w:szCs w:val="20"/>
        </w:rPr>
        <w:t xml:space="preserve">MMF, mycophenolate mofetil; MS, multiple sclerosis; </w:t>
      </w:r>
      <w:r w:rsidR="009826E7" w:rsidRPr="00F33997">
        <w:rPr>
          <w:rFonts w:ascii="Times New Roman" w:hAnsi="Times New Roman" w:cs="Times New Roman"/>
          <w:szCs w:val="20"/>
        </w:rPr>
        <w:t xml:space="preserve">MSFC, </w:t>
      </w:r>
      <w:r w:rsidR="009826E7" w:rsidRPr="00F33997">
        <w:rPr>
          <w:rFonts w:ascii="Times New Roman" w:eastAsia="Times New Roman" w:hAnsi="Times New Roman" w:cs="Times New Roman"/>
          <w:szCs w:val="20"/>
          <w:lang w:eastAsia="de-CH"/>
        </w:rPr>
        <w:t>Multiple Sclerosis Functional Composite</w:t>
      </w:r>
      <w:r w:rsidR="009826E7" w:rsidRPr="00F33997">
        <w:rPr>
          <w:rFonts w:ascii="Times New Roman" w:hAnsi="Times New Roman" w:cs="Times New Roman"/>
          <w:szCs w:val="20"/>
        </w:rPr>
        <w:t xml:space="preserve">; </w:t>
      </w:r>
      <w:r w:rsidR="00D72F72" w:rsidRPr="00F33997">
        <w:rPr>
          <w:rFonts w:ascii="Times New Roman" w:hAnsi="Times New Roman" w:cs="Times New Roman"/>
          <w:szCs w:val="20"/>
        </w:rPr>
        <w:t xml:space="preserve">mTSS, 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>Modified total Sharp/van der Heijde score</w:t>
      </w:r>
      <w:r w:rsidR="00D72F72" w:rsidRPr="00F33997">
        <w:rPr>
          <w:rFonts w:ascii="Times New Roman" w:hAnsi="Times New Roman" w:cs="Times New Roman"/>
          <w:szCs w:val="20"/>
        </w:rPr>
        <w:t>; MTX, methotrexate; NSAID, non-steroidal antirheumatic drug</w:t>
      </w:r>
      <w:r w:rsidR="00206700">
        <w:rPr>
          <w:rFonts w:ascii="Times New Roman" w:hAnsi="Times New Roman" w:cs="Times New Roman"/>
          <w:szCs w:val="20"/>
        </w:rPr>
        <w:t xml:space="preserve">; </w:t>
      </w:r>
      <w:r w:rsidR="0060648B">
        <w:rPr>
          <w:rFonts w:ascii="Times New Roman" w:hAnsi="Times New Roman" w:cs="Times New Roman"/>
          <w:szCs w:val="20"/>
        </w:rPr>
        <w:t xml:space="preserve">OBI, obinutuzumab; </w:t>
      </w:r>
      <w:r w:rsidR="00F04A53" w:rsidRPr="00F33997">
        <w:rPr>
          <w:rFonts w:ascii="Times New Roman" w:hAnsi="Times New Roman" w:cs="Times New Roman"/>
        </w:rPr>
        <w:t xml:space="preserve">OFA, ofatumumab; OCR, ocrelizumab; </w:t>
      </w:r>
      <w:r w:rsidR="005F16FD">
        <w:rPr>
          <w:rFonts w:ascii="Times New Roman" w:hAnsi="Times New Roman" w:cs="Times New Roman"/>
        </w:rPr>
        <w:t xml:space="preserve">ORR, overall renal response; </w:t>
      </w:r>
      <w:r w:rsidR="00D158BE">
        <w:rPr>
          <w:rFonts w:ascii="Times New Roman" w:hAnsi="Times New Roman" w:cs="Times New Roman"/>
        </w:rPr>
        <w:t xml:space="preserve">paracetamol = </w:t>
      </w:r>
      <w:r w:rsidR="00DA168E" w:rsidRPr="00DA168E">
        <w:rPr>
          <w:rFonts w:ascii="Times New Roman" w:hAnsi="Times New Roman" w:cs="Times New Roman"/>
        </w:rPr>
        <w:t>acetaminophen</w:t>
      </w:r>
      <w:r w:rsidR="00D158BE">
        <w:rPr>
          <w:rFonts w:ascii="Times New Roman" w:hAnsi="Times New Roman" w:cs="Times New Roman"/>
        </w:rPr>
        <w:t xml:space="preserve">; </w:t>
      </w:r>
      <w:r w:rsidR="003C06B9">
        <w:rPr>
          <w:rFonts w:ascii="Times New Roman" w:hAnsi="Times New Roman" w:cs="Times New Roman"/>
        </w:rPr>
        <w:t xml:space="preserve">PD, pharmacodynamics; </w:t>
      </w:r>
      <w:r w:rsidR="00CA6506">
        <w:rPr>
          <w:rFonts w:ascii="Times New Roman" w:hAnsi="Times New Roman" w:cs="Times New Roman"/>
        </w:rPr>
        <w:t>PK, pharmacokinetic</w:t>
      </w:r>
      <w:r w:rsidR="00EA3042">
        <w:rPr>
          <w:rFonts w:ascii="Times New Roman" w:hAnsi="Times New Roman" w:cs="Times New Roman"/>
        </w:rPr>
        <w:t>s</w:t>
      </w:r>
      <w:r w:rsidR="00CA6506">
        <w:rPr>
          <w:rFonts w:ascii="Times New Roman" w:hAnsi="Times New Roman" w:cs="Times New Roman"/>
        </w:rPr>
        <w:t xml:space="preserve">; </w:t>
      </w:r>
      <w:r w:rsidR="00CC2CB2" w:rsidRPr="00CC2CB2">
        <w:rPr>
          <w:rFonts w:ascii="Times New Roman" w:hAnsi="Times New Roman" w:cs="Times New Roman"/>
        </w:rPr>
        <w:t>PLA</w:t>
      </w:r>
      <w:r w:rsidR="00CC2CB2" w:rsidRPr="00CC2CB2">
        <w:rPr>
          <w:rFonts w:ascii="Times New Roman" w:hAnsi="Times New Roman" w:cs="Times New Roman"/>
          <w:vertAlign w:val="subscript"/>
        </w:rPr>
        <w:t>2</w:t>
      </w:r>
      <w:r w:rsidR="00CC2CB2" w:rsidRPr="00CC2CB2">
        <w:rPr>
          <w:rFonts w:ascii="Times New Roman" w:hAnsi="Times New Roman" w:cs="Times New Roman"/>
        </w:rPr>
        <w:t>R, phospholipase A</w:t>
      </w:r>
      <w:r w:rsidR="00CC2CB2" w:rsidRPr="00CC2CB2">
        <w:rPr>
          <w:rFonts w:ascii="Times New Roman" w:hAnsi="Times New Roman" w:cs="Times New Roman"/>
          <w:vertAlign w:val="subscript"/>
        </w:rPr>
        <w:t>2</w:t>
      </w:r>
      <w:r w:rsidR="00CC2CB2" w:rsidRPr="00CC2CB2">
        <w:rPr>
          <w:rFonts w:ascii="Times New Roman" w:hAnsi="Times New Roman" w:cs="Times New Roman"/>
        </w:rPr>
        <w:t xml:space="preserve"> receptor</w:t>
      </w:r>
      <w:r w:rsidR="00CC2CB2">
        <w:rPr>
          <w:rFonts w:ascii="Times New Roman" w:hAnsi="Times New Roman" w:cs="Times New Roman"/>
        </w:rPr>
        <w:t>;</w:t>
      </w:r>
      <w:r w:rsidR="00CC2CB2" w:rsidRPr="00CC2CB2">
        <w:rPr>
          <w:rFonts w:ascii="Times New Roman" w:hAnsi="Times New Roman" w:cs="Times New Roman"/>
        </w:rPr>
        <w:t xml:space="preserve"> </w:t>
      </w:r>
      <w:r w:rsidR="00206700" w:rsidRPr="00F33997">
        <w:rPr>
          <w:rFonts w:ascii="Times New Roman" w:hAnsi="Times New Roman" w:cs="Times New Roman"/>
        </w:rPr>
        <w:t>PPMS, primary progressive multiple sclerosis;</w:t>
      </w:r>
      <w:r w:rsidR="00D72F72" w:rsidRPr="00F33997">
        <w:rPr>
          <w:rFonts w:ascii="Times New Roman" w:hAnsi="Times New Roman" w:cs="Times New Roman"/>
          <w:szCs w:val="20"/>
        </w:rPr>
        <w:t xml:space="preserve"> </w:t>
      </w:r>
      <w:r w:rsidR="009D555B">
        <w:rPr>
          <w:rFonts w:ascii="Times New Roman" w:hAnsi="Times New Roman" w:cs="Times New Roman"/>
          <w:szCs w:val="20"/>
        </w:rPr>
        <w:t xml:space="preserve">Premed, premedication; </w:t>
      </w:r>
      <w:r w:rsidR="00D72F72" w:rsidRPr="00F33997">
        <w:rPr>
          <w:rFonts w:ascii="Times New Roman" w:hAnsi="Times New Roman" w:cs="Times New Roman"/>
          <w:szCs w:val="20"/>
        </w:rPr>
        <w:t xml:space="preserve">RA, rheumatoid arthritis; RF, rheumatoid factor; RRMS, relapsing-remitting multiple sclerosis; SAA, serum amyloid A; SAE, serious adverse event; </w:t>
      </w:r>
      <w:r w:rsidR="00B12669" w:rsidRPr="00F33997">
        <w:rPr>
          <w:rFonts w:ascii="Times New Roman" w:hAnsi="Times New Roman" w:cs="Times New Roman"/>
        </w:rPr>
        <w:t xml:space="preserve">SC, subcutaneous(ly); </w:t>
      </w:r>
      <w:r w:rsidR="009826E7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SLE, systemic lupus erythematosus; </w:t>
      </w:r>
      <w:r w:rsidR="00B734BF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SHS, Sharp/van der Heijde score; 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TNF, tumor-necrosis factor; </w:t>
      </w:r>
      <w:r w:rsidR="009826E7" w:rsidRPr="00F33997">
        <w:rPr>
          <w:rFonts w:ascii="Times New Roman" w:eastAsia="Times New Roman" w:hAnsi="Times New Roman" w:cs="Times New Roman"/>
          <w:szCs w:val="20"/>
          <w:lang w:eastAsia="de-CH"/>
        </w:rPr>
        <w:t xml:space="preserve">U-ACR, </w:t>
      </w:r>
      <w:r w:rsidR="005914F1">
        <w:rPr>
          <w:rFonts w:ascii="Times New Roman" w:eastAsia="Times New Roman" w:hAnsi="Times New Roman" w:cs="Times New Roman"/>
          <w:szCs w:val="20"/>
          <w:lang w:eastAsia="de-CH"/>
        </w:rPr>
        <w:t>u</w:t>
      </w:r>
      <w:r w:rsidR="00D72F72" w:rsidRPr="00F33997">
        <w:rPr>
          <w:rFonts w:ascii="Times New Roman" w:eastAsia="Times New Roman" w:hAnsi="Times New Roman" w:cs="Times New Roman"/>
          <w:szCs w:val="20"/>
          <w:lang w:eastAsia="de-CH"/>
        </w:rPr>
        <w:t>rine albumine-to-creatinine ratio</w:t>
      </w:r>
      <w:r w:rsidR="00455BB9" w:rsidRPr="00F33997">
        <w:rPr>
          <w:rFonts w:ascii="Times New Roman" w:hAnsi="Times New Roman" w:cs="Times New Roman"/>
        </w:rPr>
        <w:t>; VEL, veltuzumab</w:t>
      </w:r>
      <w:r w:rsidR="00CD520F">
        <w:rPr>
          <w:rFonts w:ascii="Times New Roman" w:eastAsia="Times New Roman" w:hAnsi="Times New Roman" w:cs="Times New Roman"/>
          <w:szCs w:val="20"/>
          <w:lang w:eastAsia="de-CH"/>
        </w:rPr>
        <w:t>.</w:t>
      </w:r>
    </w:p>
    <w:sectPr w:rsidR="00F33997" w:rsidSect="00F6118C">
      <w:footerReference w:type="default" r:id="rId7"/>
      <w:pgSz w:w="16838" w:h="11906" w:orient="landscape"/>
      <w:pgMar w:top="1417" w:right="1246" w:bottom="1417" w:left="70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13109" w14:textId="77777777" w:rsidR="003A4073" w:rsidRDefault="003A4073" w:rsidP="002E1A2E">
      <w:pPr>
        <w:spacing w:after="0" w:line="240" w:lineRule="auto"/>
      </w:pPr>
      <w:r>
        <w:separator/>
      </w:r>
    </w:p>
  </w:endnote>
  <w:endnote w:type="continuationSeparator" w:id="0">
    <w:p w14:paraId="04A0317C" w14:textId="77777777" w:rsidR="003A4073" w:rsidRDefault="003A4073" w:rsidP="002E1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6813884"/>
      <w:docPartObj>
        <w:docPartGallery w:val="Page Numbers (Bottom of Page)"/>
        <w:docPartUnique/>
      </w:docPartObj>
    </w:sdtPr>
    <w:sdtEndPr/>
    <w:sdtContent>
      <w:p w14:paraId="5E1DB210" w14:textId="77777777" w:rsidR="004D0EB9" w:rsidRDefault="004D0EB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D08B5">
          <w:rPr>
            <w:noProof/>
            <w:lang w:val="de-DE"/>
          </w:rPr>
          <w:t>22</w:t>
        </w:r>
        <w:r>
          <w:fldChar w:fldCharType="end"/>
        </w:r>
      </w:p>
    </w:sdtContent>
  </w:sdt>
  <w:p w14:paraId="3444F916" w14:textId="77777777" w:rsidR="004D0EB9" w:rsidRDefault="004D0E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BA528" w14:textId="77777777" w:rsidR="003A4073" w:rsidRDefault="003A4073" w:rsidP="002E1A2E">
      <w:pPr>
        <w:spacing w:after="0" w:line="240" w:lineRule="auto"/>
      </w:pPr>
      <w:r>
        <w:separator/>
      </w:r>
    </w:p>
  </w:footnote>
  <w:footnote w:type="continuationSeparator" w:id="0">
    <w:p w14:paraId="51D4F417" w14:textId="77777777" w:rsidR="003A4073" w:rsidRDefault="003A4073" w:rsidP="002E1A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DA1"/>
    <w:rsid w:val="00000ADD"/>
    <w:rsid w:val="000016E4"/>
    <w:rsid w:val="00002DC1"/>
    <w:rsid w:val="000057B8"/>
    <w:rsid w:val="00010C16"/>
    <w:rsid w:val="00021583"/>
    <w:rsid w:val="00023AD6"/>
    <w:rsid w:val="00025B8A"/>
    <w:rsid w:val="00043FC3"/>
    <w:rsid w:val="0004636B"/>
    <w:rsid w:val="00055DFE"/>
    <w:rsid w:val="00063554"/>
    <w:rsid w:val="00063658"/>
    <w:rsid w:val="000644DC"/>
    <w:rsid w:val="0006624E"/>
    <w:rsid w:val="000725C2"/>
    <w:rsid w:val="00075057"/>
    <w:rsid w:val="00076F36"/>
    <w:rsid w:val="000939C3"/>
    <w:rsid w:val="00095294"/>
    <w:rsid w:val="000A0096"/>
    <w:rsid w:val="000A5417"/>
    <w:rsid w:val="000D1826"/>
    <w:rsid w:val="000F09DD"/>
    <w:rsid w:val="000F3270"/>
    <w:rsid w:val="00105238"/>
    <w:rsid w:val="00107340"/>
    <w:rsid w:val="00122BDB"/>
    <w:rsid w:val="00125A45"/>
    <w:rsid w:val="00125EBE"/>
    <w:rsid w:val="0013313C"/>
    <w:rsid w:val="00133FA4"/>
    <w:rsid w:val="0014702F"/>
    <w:rsid w:val="00147352"/>
    <w:rsid w:val="00150981"/>
    <w:rsid w:val="00160F58"/>
    <w:rsid w:val="0016365D"/>
    <w:rsid w:val="001667D3"/>
    <w:rsid w:val="00180B3B"/>
    <w:rsid w:val="00183990"/>
    <w:rsid w:val="00183EFF"/>
    <w:rsid w:val="001868C2"/>
    <w:rsid w:val="001875D9"/>
    <w:rsid w:val="001A0375"/>
    <w:rsid w:val="001A64F6"/>
    <w:rsid w:val="001A718C"/>
    <w:rsid w:val="001B23C5"/>
    <w:rsid w:val="001B370C"/>
    <w:rsid w:val="001B413B"/>
    <w:rsid w:val="001B4625"/>
    <w:rsid w:val="001B79A9"/>
    <w:rsid w:val="001C6346"/>
    <w:rsid w:val="001D0925"/>
    <w:rsid w:val="001D2473"/>
    <w:rsid w:val="001D6DAC"/>
    <w:rsid w:val="001E535F"/>
    <w:rsid w:val="001E731D"/>
    <w:rsid w:val="001F2BE3"/>
    <w:rsid w:val="001F2F65"/>
    <w:rsid w:val="001F434F"/>
    <w:rsid w:val="001F6F00"/>
    <w:rsid w:val="00205294"/>
    <w:rsid w:val="00206700"/>
    <w:rsid w:val="0021067A"/>
    <w:rsid w:val="00216FF3"/>
    <w:rsid w:val="00220A88"/>
    <w:rsid w:val="00222B63"/>
    <w:rsid w:val="00223988"/>
    <w:rsid w:val="002272FC"/>
    <w:rsid w:val="0023141B"/>
    <w:rsid w:val="002331E4"/>
    <w:rsid w:val="0023367C"/>
    <w:rsid w:val="00233D1B"/>
    <w:rsid w:val="00244928"/>
    <w:rsid w:val="002507EC"/>
    <w:rsid w:val="002565E7"/>
    <w:rsid w:val="00261469"/>
    <w:rsid w:val="0026648A"/>
    <w:rsid w:val="00270E49"/>
    <w:rsid w:val="00272C5F"/>
    <w:rsid w:val="00277827"/>
    <w:rsid w:val="002826E6"/>
    <w:rsid w:val="00284C8E"/>
    <w:rsid w:val="00285CCB"/>
    <w:rsid w:val="002868B5"/>
    <w:rsid w:val="002873E7"/>
    <w:rsid w:val="002954D2"/>
    <w:rsid w:val="00295605"/>
    <w:rsid w:val="002967A7"/>
    <w:rsid w:val="00296F78"/>
    <w:rsid w:val="002A0FC8"/>
    <w:rsid w:val="002A7D34"/>
    <w:rsid w:val="002B0A0C"/>
    <w:rsid w:val="002C5604"/>
    <w:rsid w:val="002C57D8"/>
    <w:rsid w:val="002D0C0D"/>
    <w:rsid w:val="002D4551"/>
    <w:rsid w:val="002D707B"/>
    <w:rsid w:val="002E1A2E"/>
    <w:rsid w:val="00301F7E"/>
    <w:rsid w:val="00334EBA"/>
    <w:rsid w:val="00335287"/>
    <w:rsid w:val="00341CBF"/>
    <w:rsid w:val="00345EA8"/>
    <w:rsid w:val="00365598"/>
    <w:rsid w:val="003724BA"/>
    <w:rsid w:val="0038145B"/>
    <w:rsid w:val="00391315"/>
    <w:rsid w:val="00391B71"/>
    <w:rsid w:val="003957FD"/>
    <w:rsid w:val="003A1320"/>
    <w:rsid w:val="003A4073"/>
    <w:rsid w:val="003A7A1B"/>
    <w:rsid w:val="003B2793"/>
    <w:rsid w:val="003B3E56"/>
    <w:rsid w:val="003C06B9"/>
    <w:rsid w:val="003C0DCA"/>
    <w:rsid w:val="003E3527"/>
    <w:rsid w:val="003E69C0"/>
    <w:rsid w:val="003E7DFC"/>
    <w:rsid w:val="003F1BC5"/>
    <w:rsid w:val="003F1CE9"/>
    <w:rsid w:val="003F3BC6"/>
    <w:rsid w:val="00407730"/>
    <w:rsid w:val="0040793D"/>
    <w:rsid w:val="00417B27"/>
    <w:rsid w:val="00422237"/>
    <w:rsid w:val="0042301C"/>
    <w:rsid w:val="0042409C"/>
    <w:rsid w:val="00447783"/>
    <w:rsid w:val="00447D4E"/>
    <w:rsid w:val="00452B78"/>
    <w:rsid w:val="004539F4"/>
    <w:rsid w:val="00455BB9"/>
    <w:rsid w:val="00456AED"/>
    <w:rsid w:val="00460873"/>
    <w:rsid w:val="0046332E"/>
    <w:rsid w:val="00466654"/>
    <w:rsid w:val="0047132A"/>
    <w:rsid w:val="00476EA2"/>
    <w:rsid w:val="004818EF"/>
    <w:rsid w:val="0048445C"/>
    <w:rsid w:val="0049273A"/>
    <w:rsid w:val="0049301E"/>
    <w:rsid w:val="004A1745"/>
    <w:rsid w:val="004A3DEE"/>
    <w:rsid w:val="004A6E4D"/>
    <w:rsid w:val="004B3A6E"/>
    <w:rsid w:val="004C0257"/>
    <w:rsid w:val="004C0F7E"/>
    <w:rsid w:val="004C6127"/>
    <w:rsid w:val="004D0EB9"/>
    <w:rsid w:val="004D11F3"/>
    <w:rsid w:val="004D39F5"/>
    <w:rsid w:val="004E1D62"/>
    <w:rsid w:val="004E4275"/>
    <w:rsid w:val="004E578B"/>
    <w:rsid w:val="004E6647"/>
    <w:rsid w:val="004F33A3"/>
    <w:rsid w:val="004F3F8A"/>
    <w:rsid w:val="004F5772"/>
    <w:rsid w:val="00500093"/>
    <w:rsid w:val="005018F1"/>
    <w:rsid w:val="005130DA"/>
    <w:rsid w:val="00517D08"/>
    <w:rsid w:val="00522149"/>
    <w:rsid w:val="00531DC1"/>
    <w:rsid w:val="00532584"/>
    <w:rsid w:val="00535411"/>
    <w:rsid w:val="0054093A"/>
    <w:rsid w:val="00540EA6"/>
    <w:rsid w:val="005523F8"/>
    <w:rsid w:val="00562459"/>
    <w:rsid w:val="00565673"/>
    <w:rsid w:val="00570053"/>
    <w:rsid w:val="0058367B"/>
    <w:rsid w:val="00585B77"/>
    <w:rsid w:val="005914F1"/>
    <w:rsid w:val="00596846"/>
    <w:rsid w:val="005A08A0"/>
    <w:rsid w:val="005B1321"/>
    <w:rsid w:val="005B3BC1"/>
    <w:rsid w:val="005C1220"/>
    <w:rsid w:val="005C2348"/>
    <w:rsid w:val="005C2437"/>
    <w:rsid w:val="005C313B"/>
    <w:rsid w:val="005D593C"/>
    <w:rsid w:val="005E0DB4"/>
    <w:rsid w:val="005E1536"/>
    <w:rsid w:val="005E27EA"/>
    <w:rsid w:val="005E688F"/>
    <w:rsid w:val="005E6B68"/>
    <w:rsid w:val="005E7012"/>
    <w:rsid w:val="005F02F0"/>
    <w:rsid w:val="005F16FD"/>
    <w:rsid w:val="005F61DC"/>
    <w:rsid w:val="006009F7"/>
    <w:rsid w:val="0060648B"/>
    <w:rsid w:val="006108F2"/>
    <w:rsid w:val="00624FC9"/>
    <w:rsid w:val="006324EC"/>
    <w:rsid w:val="006437D3"/>
    <w:rsid w:val="006468F7"/>
    <w:rsid w:val="0065416B"/>
    <w:rsid w:val="00656835"/>
    <w:rsid w:val="00674DEF"/>
    <w:rsid w:val="00675634"/>
    <w:rsid w:val="00676024"/>
    <w:rsid w:val="00691B18"/>
    <w:rsid w:val="00691C3A"/>
    <w:rsid w:val="006976EC"/>
    <w:rsid w:val="006A3053"/>
    <w:rsid w:val="006A63E7"/>
    <w:rsid w:val="006C4028"/>
    <w:rsid w:val="006C7FB2"/>
    <w:rsid w:val="006D4FF0"/>
    <w:rsid w:val="006D7E58"/>
    <w:rsid w:val="006E1F43"/>
    <w:rsid w:val="006E4614"/>
    <w:rsid w:val="006E6249"/>
    <w:rsid w:val="006F7B17"/>
    <w:rsid w:val="00704508"/>
    <w:rsid w:val="00704636"/>
    <w:rsid w:val="007046BA"/>
    <w:rsid w:val="007047DC"/>
    <w:rsid w:val="007062C2"/>
    <w:rsid w:val="0071208C"/>
    <w:rsid w:val="007127A3"/>
    <w:rsid w:val="0072086D"/>
    <w:rsid w:val="00737AC7"/>
    <w:rsid w:val="00740128"/>
    <w:rsid w:val="00752BF9"/>
    <w:rsid w:val="007535C7"/>
    <w:rsid w:val="00761865"/>
    <w:rsid w:val="00774B4F"/>
    <w:rsid w:val="0077694F"/>
    <w:rsid w:val="00780FA8"/>
    <w:rsid w:val="00791E6E"/>
    <w:rsid w:val="00795109"/>
    <w:rsid w:val="00796098"/>
    <w:rsid w:val="00796D05"/>
    <w:rsid w:val="007A0C96"/>
    <w:rsid w:val="007A660D"/>
    <w:rsid w:val="007C4E4B"/>
    <w:rsid w:val="007D46F2"/>
    <w:rsid w:val="007D65B8"/>
    <w:rsid w:val="007D6A11"/>
    <w:rsid w:val="007D6CCA"/>
    <w:rsid w:val="007E283E"/>
    <w:rsid w:val="007E2DD7"/>
    <w:rsid w:val="007E69FD"/>
    <w:rsid w:val="007F078A"/>
    <w:rsid w:val="007F2C02"/>
    <w:rsid w:val="007F30EA"/>
    <w:rsid w:val="007F6055"/>
    <w:rsid w:val="007F6EB6"/>
    <w:rsid w:val="00817A91"/>
    <w:rsid w:val="00832DE6"/>
    <w:rsid w:val="0083604B"/>
    <w:rsid w:val="00842831"/>
    <w:rsid w:val="00845500"/>
    <w:rsid w:val="00862219"/>
    <w:rsid w:val="00862FDC"/>
    <w:rsid w:val="00863867"/>
    <w:rsid w:val="008642D0"/>
    <w:rsid w:val="00865006"/>
    <w:rsid w:val="008716FA"/>
    <w:rsid w:val="00873358"/>
    <w:rsid w:val="0087377A"/>
    <w:rsid w:val="008961BE"/>
    <w:rsid w:val="008A39B3"/>
    <w:rsid w:val="008B0405"/>
    <w:rsid w:val="008C3C11"/>
    <w:rsid w:val="008C3D0A"/>
    <w:rsid w:val="008D2C44"/>
    <w:rsid w:val="008D3E99"/>
    <w:rsid w:val="008D6DB9"/>
    <w:rsid w:val="008E1DA1"/>
    <w:rsid w:val="008E3800"/>
    <w:rsid w:val="008F6D4F"/>
    <w:rsid w:val="008F70C5"/>
    <w:rsid w:val="0090486F"/>
    <w:rsid w:val="00904F54"/>
    <w:rsid w:val="009130E8"/>
    <w:rsid w:val="00930492"/>
    <w:rsid w:val="009318B3"/>
    <w:rsid w:val="00953844"/>
    <w:rsid w:val="0095706C"/>
    <w:rsid w:val="00961AFA"/>
    <w:rsid w:val="009637D8"/>
    <w:rsid w:val="00965D8D"/>
    <w:rsid w:val="0096713A"/>
    <w:rsid w:val="009722ED"/>
    <w:rsid w:val="0097244C"/>
    <w:rsid w:val="009826E7"/>
    <w:rsid w:val="009853EB"/>
    <w:rsid w:val="009909F9"/>
    <w:rsid w:val="00990FB1"/>
    <w:rsid w:val="00996BF4"/>
    <w:rsid w:val="009A21CA"/>
    <w:rsid w:val="009A3283"/>
    <w:rsid w:val="009D0074"/>
    <w:rsid w:val="009D08B5"/>
    <w:rsid w:val="009D2D2F"/>
    <w:rsid w:val="009D3E2E"/>
    <w:rsid w:val="009D555B"/>
    <w:rsid w:val="009E45C7"/>
    <w:rsid w:val="009E4FA0"/>
    <w:rsid w:val="009F3741"/>
    <w:rsid w:val="009F7E55"/>
    <w:rsid w:val="00A0057B"/>
    <w:rsid w:val="00A009D3"/>
    <w:rsid w:val="00A173CE"/>
    <w:rsid w:val="00A21A57"/>
    <w:rsid w:val="00A27D8B"/>
    <w:rsid w:val="00A42974"/>
    <w:rsid w:val="00A446A5"/>
    <w:rsid w:val="00A47AC6"/>
    <w:rsid w:val="00A50CFB"/>
    <w:rsid w:val="00A638C9"/>
    <w:rsid w:val="00A66DAC"/>
    <w:rsid w:val="00A70461"/>
    <w:rsid w:val="00A80C6A"/>
    <w:rsid w:val="00A812A1"/>
    <w:rsid w:val="00A8315F"/>
    <w:rsid w:val="00A91DB7"/>
    <w:rsid w:val="00A92336"/>
    <w:rsid w:val="00A95E15"/>
    <w:rsid w:val="00AA3E98"/>
    <w:rsid w:val="00AA6789"/>
    <w:rsid w:val="00AB61DE"/>
    <w:rsid w:val="00AB7153"/>
    <w:rsid w:val="00AC1E5A"/>
    <w:rsid w:val="00AC3274"/>
    <w:rsid w:val="00AD6723"/>
    <w:rsid w:val="00AD6F23"/>
    <w:rsid w:val="00AF0F6A"/>
    <w:rsid w:val="00AF2840"/>
    <w:rsid w:val="00B00768"/>
    <w:rsid w:val="00B025C6"/>
    <w:rsid w:val="00B04808"/>
    <w:rsid w:val="00B04FB8"/>
    <w:rsid w:val="00B12669"/>
    <w:rsid w:val="00B14218"/>
    <w:rsid w:val="00B153C1"/>
    <w:rsid w:val="00B243A4"/>
    <w:rsid w:val="00B310CC"/>
    <w:rsid w:val="00B3139E"/>
    <w:rsid w:val="00B734BF"/>
    <w:rsid w:val="00B75952"/>
    <w:rsid w:val="00B807BE"/>
    <w:rsid w:val="00B90ED3"/>
    <w:rsid w:val="00B97642"/>
    <w:rsid w:val="00BA1A45"/>
    <w:rsid w:val="00BA1DD7"/>
    <w:rsid w:val="00BB365C"/>
    <w:rsid w:val="00BB69CD"/>
    <w:rsid w:val="00BB6E9E"/>
    <w:rsid w:val="00BC7FB9"/>
    <w:rsid w:val="00BD1D1F"/>
    <w:rsid w:val="00BD4712"/>
    <w:rsid w:val="00BE0B00"/>
    <w:rsid w:val="00BE4DDD"/>
    <w:rsid w:val="00BF1F82"/>
    <w:rsid w:val="00BF2CBF"/>
    <w:rsid w:val="00BF6238"/>
    <w:rsid w:val="00C01494"/>
    <w:rsid w:val="00C038BB"/>
    <w:rsid w:val="00C03DE5"/>
    <w:rsid w:val="00C06953"/>
    <w:rsid w:val="00C12162"/>
    <w:rsid w:val="00C1284E"/>
    <w:rsid w:val="00C221E6"/>
    <w:rsid w:val="00C335C5"/>
    <w:rsid w:val="00C33BB4"/>
    <w:rsid w:val="00C34BDD"/>
    <w:rsid w:val="00C36388"/>
    <w:rsid w:val="00C36A7C"/>
    <w:rsid w:val="00C42C19"/>
    <w:rsid w:val="00C43E96"/>
    <w:rsid w:val="00C53916"/>
    <w:rsid w:val="00C66CDB"/>
    <w:rsid w:val="00C70BBF"/>
    <w:rsid w:val="00C711B0"/>
    <w:rsid w:val="00C72B5D"/>
    <w:rsid w:val="00C83B90"/>
    <w:rsid w:val="00C84760"/>
    <w:rsid w:val="00C904BA"/>
    <w:rsid w:val="00CA6506"/>
    <w:rsid w:val="00CB250A"/>
    <w:rsid w:val="00CB257D"/>
    <w:rsid w:val="00CB456F"/>
    <w:rsid w:val="00CB57EC"/>
    <w:rsid w:val="00CC2CB2"/>
    <w:rsid w:val="00CC3B29"/>
    <w:rsid w:val="00CC6435"/>
    <w:rsid w:val="00CC6E04"/>
    <w:rsid w:val="00CC76B7"/>
    <w:rsid w:val="00CD0323"/>
    <w:rsid w:val="00CD039A"/>
    <w:rsid w:val="00CD1B9C"/>
    <w:rsid w:val="00CD26DD"/>
    <w:rsid w:val="00CD520F"/>
    <w:rsid w:val="00D06733"/>
    <w:rsid w:val="00D158BE"/>
    <w:rsid w:val="00D1620E"/>
    <w:rsid w:val="00D25410"/>
    <w:rsid w:val="00D26413"/>
    <w:rsid w:val="00D411FC"/>
    <w:rsid w:val="00D4213A"/>
    <w:rsid w:val="00D43167"/>
    <w:rsid w:val="00D4406F"/>
    <w:rsid w:val="00D44098"/>
    <w:rsid w:val="00D5194D"/>
    <w:rsid w:val="00D54E31"/>
    <w:rsid w:val="00D57ABF"/>
    <w:rsid w:val="00D60BD4"/>
    <w:rsid w:val="00D6150C"/>
    <w:rsid w:val="00D63AA3"/>
    <w:rsid w:val="00D6404E"/>
    <w:rsid w:val="00D6600A"/>
    <w:rsid w:val="00D66997"/>
    <w:rsid w:val="00D72F72"/>
    <w:rsid w:val="00D73C40"/>
    <w:rsid w:val="00D771DC"/>
    <w:rsid w:val="00D81DAD"/>
    <w:rsid w:val="00D8290B"/>
    <w:rsid w:val="00D8397A"/>
    <w:rsid w:val="00D83FF9"/>
    <w:rsid w:val="00D84BAE"/>
    <w:rsid w:val="00D925D0"/>
    <w:rsid w:val="00DA168E"/>
    <w:rsid w:val="00DA359C"/>
    <w:rsid w:val="00DA4B22"/>
    <w:rsid w:val="00DA735C"/>
    <w:rsid w:val="00DB542A"/>
    <w:rsid w:val="00DB7B53"/>
    <w:rsid w:val="00DB7C49"/>
    <w:rsid w:val="00DC1F8B"/>
    <w:rsid w:val="00DC33F5"/>
    <w:rsid w:val="00DC4A3F"/>
    <w:rsid w:val="00DC5A3D"/>
    <w:rsid w:val="00DE0F55"/>
    <w:rsid w:val="00DE5FC5"/>
    <w:rsid w:val="00DE658E"/>
    <w:rsid w:val="00DE6C3F"/>
    <w:rsid w:val="00E041DE"/>
    <w:rsid w:val="00E055E9"/>
    <w:rsid w:val="00E20CCE"/>
    <w:rsid w:val="00E23C72"/>
    <w:rsid w:val="00E25141"/>
    <w:rsid w:val="00E31E13"/>
    <w:rsid w:val="00E3659A"/>
    <w:rsid w:val="00E459EF"/>
    <w:rsid w:val="00E45BEF"/>
    <w:rsid w:val="00E506CF"/>
    <w:rsid w:val="00E630B0"/>
    <w:rsid w:val="00E64881"/>
    <w:rsid w:val="00E70E29"/>
    <w:rsid w:val="00E82C73"/>
    <w:rsid w:val="00E86B81"/>
    <w:rsid w:val="00E95127"/>
    <w:rsid w:val="00EA28B4"/>
    <w:rsid w:val="00EA2FD6"/>
    <w:rsid w:val="00EA3042"/>
    <w:rsid w:val="00EA3754"/>
    <w:rsid w:val="00EB70BB"/>
    <w:rsid w:val="00EC1390"/>
    <w:rsid w:val="00EC5FB3"/>
    <w:rsid w:val="00ED0EA5"/>
    <w:rsid w:val="00ED1C7E"/>
    <w:rsid w:val="00ED60D6"/>
    <w:rsid w:val="00ED6320"/>
    <w:rsid w:val="00EE23BE"/>
    <w:rsid w:val="00EF1100"/>
    <w:rsid w:val="00EF54EC"/>
    <w:rsid w:val="00EF6BE2"/>
    <w:rsid w:val="00F026E8"/>
    <w:rsid w:val="00F04A53"/>
    <w:rsid w:val="00F33997"/>
    <w:rsid w:val="00F37348"/>
    <w:rsid w:val="00F37399"/>
    <w:rsid w:val="00F426D2"/>
    <w:rsid w:val="00F44360"/>
    <w:rsid w:val="00F44F98"/>
    <w:rsid w:val="00F51682"/>
    <w:rsid w:val="00F54239"/>
    <w:rsid w:val="00F5750D"/>
    <w:rsid w:val="00F60A54"/>
    <w:rsid w:val="00F60AC8"/>
    <w:rsid w:val="00F6118C"/>
    <w:rsid w:val="00F63742"/>
    <w:rsid w:val="00F66356"/>
    <w:rsid w:val="00F70E65"/>
    <w:rsid w:val="00F73B29"/>
    <w:rsid w:val="00F74DC3"/>
    <w:rsid w:val="00F84A9E"/>
    <w:rsid w:val="00F90F0A"/>
    <w:rsid w:val="00F93C23"/>
    <w:rsid w:val="00FA40EE"/>
    <w:rsid w:val="00FA42C3"/>
    <w:rsid w:val="00FA5C85"/>
    <w:rsid w:val="00FA6FCB"/>
    <w:rsid w:val="00FB0E74"/>
    <w:rsid w:val="00FB11F3"/>
    <w:rsid w:val="00FB6EF3"/>
    <w:rsid w:val="00FC023D"/>
    <w:rsid w:val="00FC5ADA"/>
    <w:rsid w:val="00FD47A0"/>
    <w:rsid w:val="00FD4F7E"/>
    <w:rsid w:val="00FD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DB295F"/>
  <w15:chartTrackingRefBased/>
  <w15:docId w15:val="{D337A610-7892-477A-B91D-989EB772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1DA1"/>
    <w:rPr>
      <w:rFonts w:ascii="Arial" w:hAnsi="Arial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1A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1A2E"/>
    <w:rPr>
      <w:rFonts w:ascii="Arial" w:hAnsi="Arial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E1A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1A2E"/>
    <w:rPr>
      <w:rFonts w:ascii="Arial" w:hAnsi="Arial"/>
      <w:sz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2D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2DD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2DD7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2D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2DD7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DD7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F426D2"/>
    <w:pPr>
      <w:spacing w:after="0" w:line="240" w:lineRule="auto"/>
    </w:pPr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DDAB4-B7B9-E546-8FA4-964A6819B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6325</Words>
  <Characters>39854</Characters>
  <Application>Microsoft Office Word</Application>
  <DocSecurity>0</DocSecurity>
  <Lines>332</Lines>
  <Paragraphs>9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 Catherine</dc:creator>
  <cp:keywords/>
  <dc:description/>
  <cp:lastModifiedBy>Céline Kägi</cp:lastModifiedBy>
  <cp:revision>3</cp:revision>
  <cp:lastPrinted>2021-03-14T15:16:00Z</cp:lastPrinted>
  <dcterms:created xsi:type="dcterms:W3CDTF">2022-01-10T20:35:00Z</dcterms:created>
  <dcterms:modified xsi:type="dcterms:W3CDTF">2022-01-10T20:38:00Z</dcterms:modified>
</cp:coreProperties>
</file>